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C5E34" w14:textId="4132D50A" w:rsidR="00EF1BAB" w:rsidRPr="00CB34FD" w:rsidRDefault="004834D5" w:rsidP="00C774DC">
      <w:pPr>
        <w:pStyle w:val="NormalWeb"/>
        <w:rPr>
          <w:rFonts w:ascii="Calibri" w:hAnsi="Calibri" w:cs="Arial"/>
          <w:sz w:val="22"/>
          <w:szCs w:val="22"/>
          <w:lang w:val="en-US"/>
        </w:rPr>
      </w:pPr>
      <w:bookmarkStart w:id="0" w:name="_GoBack"/>
      <w:bookmarkEnd w:id="0"/>
      <w:r>
        <w:rPr>
          <w:rFonts w:ascii="Calibri" w:hAnsi="Calibri" w:cs="Arial"/>
          <w:sz w:val="22"/>
          <w:szCs w:val="22"/>
          <w:lang w:val="en-US"/>
        </w:rPr>
        <w:t>Table S1. Diagnosis codes</w:t>
      </w:r>
      <w:r w:rsidR="00CB34FD" w:rsidRPr="00CB34FD">
        <w:rPr>
          <w:rFonts w:ascii="Calibri" w:hAnsi="Calibri" w:cs="Arial"/>
          <w:sz w:val="22"/>
          <w:szCs w:val="22"/>
          <w:lang w:val="en-US"/>
        </w:rPr>
        <w:t xml:space="preserve"> based on the International Classification of Diseases, 10th revision</w:t>
      </w:r>
      <w:r w:rsidR="00CB34FD">
        <w:rPr>
          <w:rFonts w:ascii="Calibri" w:hAnsi="Calibri" w:cs="Arial"/>
          <w:sz w:val="22"/>
          <w:szCs w:val="22"/>
          <w:lang w:val="en-US"/>
        </w:rPr>
        <w:t>,</w:t>
      </w:r>
      <w:r>
        <w:rPr>
          <w:rFonts w:ascii="Calibri" w:hAnsi="Calibri" w:cs="Arial"/>
          <w:sz w:val="22"/>
          <w:szCs w:val="22"/>
          <w:lang w:val="en-US"/>
        </w:rPr>
        <w:t xml:space="preserve"> for sample identification, infections, and comorbidities</w:t>
      </w:r>
      <w:r w:rsidR="00CB34FD">
        <w:rPr>
          <w:rFonts w:ascii="Calibri" w:hAnsi="Calibri" w:cs="Arial"/>
          <w:sz w:val="22"/>
          <w:szCs w:val="22"/>
          <w:lang w:val="en-US"/>
        </w:rPr>
        <w:t xml:space="preserve"> from </w:t>
      </w:r>
      <w:r w:rsidR="00CB34FD" w:rsidRPr="00CB34FD">
        <w:rPr>
          <w:rFonts w:ascii="Calibri" w:hAnsi="Calibri" w:cs="Arial"/>
          <w:sz w:val="22"/>
          <w:szCs w:val="22"/>
          <w:lang w:val="en-US"/>
        </w:rPr>
        <w:t>the Danish National Patient Registry</w:t>
      </w:r>
    </w:p>
    <w:tbl>
      <w:tblPr>
        <w:tblpPr w:leftFromText="141" w:rightFromText="141" w:vertAnchor="page" w:horzAnchor="margin" w:tblpY="2351"/>
        <w:tblW w:w="96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3"/>
        <w:gridCol w:w="7371"/>
      </w:tblGrid>
      <w:tr w:rsidR="00B53AF7" w:rsidRPr="00EE0247" w14:paraId="2B6D9AA3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753C1" w14:textId="00C3D61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b/>
                <w:bCs/>
                <w:color w:val="222222"/>
                <w:lang w:eastAsia="da-DK"/>
              </w:rPr>
              <w:lastRenderedPageBreak/>
              <w:t>D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4DC8C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b/>
                <w:bCs/>
                <w:color w:val="000000"/>
                <w:lang w:eastAsia="da-DK"/>
              </w:rPr>
              <w:t>International Classification of Diseases 10th Revision</w:t>
            </w:r>
            <w:r w:rsidRPr="00EE0247">
              <w:rPr>
                <w:rFonts w:ascii="Calibri" w:eastAsia="Times New Roman" w:hAnsi="Calibri" w:cs="Arial"/>
                <w:b/>
                <w:bCs/>
                <w:color w:val="222222"/>
                <w:lang w:eastAsia="da-DK"/>
              </w:rPr>
              <w:t> codes</w:t>
            </w:r>
          </w:p>
        </w:tc>
      </w:tr>
      <w:tr w:rsidR="00B53AF7" w:rsidRPr="00EE0247" w14:paraId="19F7B018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D22666" w14:textId="77777777" w:rsidR="00B53AF7" w:rsidRPr="00EE0247" w:rsidRDefault="00B53AF7" w:rsidP="00DA4378">
            <w:pPr>
              <w:rPr>
                <w:rFonts w:ascii="Calibri" w:eastAsia="Times New Roman" w:hAnsi="Calibri" w:cs="Arial"/>
                <w:b/>
                <w:bCs/>
                <w:color w:val="222222"/>
                <w:lang w:eastAsia="da-DK"/>
              </w:rPr>
            </w:pPr>
            <w:r>
              <w:rPr>
                <w:rFonts w:ascii="Calibri" w:eastAsia="Times New Roman" w:hAnsi="Calibri" w:cs="Arial"/>
                <w:b/>
                <w:bCs/>
                <w:color w:val="222222"/>
                <w:lang w:eastAsia="da-DK"/>
              </w:rPr>
              <w:t>Population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7DFF5" w14:textId="77777777" w:rsidR="00B53AF7" w:rsidRPr="00EE0247" w:rsidRDefault="00B53AF7" w:rsidP="00DA4378">
            <w:pPr>
              <w:rPr>
                <w:rFonts w:ascii="Calibri" w:eastAsia="Times New Roman" w:hAnsi="Calibri" w:cs="Arial"/>
                <w:b/>
                <w:bCs/>
                <w:color w:val="000000"/>
                <w:lang w:eastAsia="da-DK"/>
              </w:rPr>
            </w:pPr>
          </w:p>
        </w:tc>
      </w:tr>
      <w:tr w:rsidR="00B53AF7" w:rsidRPr="00EE0247" w14:paraId="19EDFB44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2B4662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Crohn’s D</w:t>
            </w:r>
            <w:r w:rsidRPr="00EE0247"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380A3F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color w:val="222222"/>
                <w:lang w:eastAsia="da-DK"/>
              </w:rPr>
              <w:t xml:space="preserve">DK50, </w:t>
            </w:r>
            <w:r>
              <w:rPr>
                <w:rFonts w:ascii="Calibri" w:eastAsia="Times New Roman" w:hAnsi="Calibri" w:cs="Arial"/>
                <w:color w:val="222222"/>
                <w:lang w:eastAsia="da-DK"/>
              </w:rPr>
              <w:t>DM074</w:t>
            </w:r>
          </w:p>
        </w:tc>
      </w:tr>
      <w:tr w:rsidR="00B53AF7" w:rsidRPr="00EE0247" w14:paraId="7C2D5C75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CD143A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Ulcerative</w:t>
            </w:r>
            <w:r w:rsidRPr="00EE0247">
              <w:rPr>
                <w:rFonts w:ascii="Calibri" w:eastAsia="Times New Roman" w:hAnsi="Calibri" w:cs="Arial"/>
                <w:color w:val="222222"/>
                <w:lang w:eastAsia="da-DK"/>
              </w:rPr>
              <w:t> </w:t>
            </w:r>
            <w:r w:rsidRPr="00EE0247"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Coliti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8DDB93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color w:val="222222"/>
                <w:lang w:eastAsia="da-DK"/>
              </w:rPr>
              <w:t xml:space="preserve">DK51, </w:t>
            </w:r>
            <w:r>
              <w:rPr>
                <w:rFonts w:ascii="Calibri" w:eastAsia="Times New Roman" w:hAnsi="Calibri" w:cs="Arial"/>
                <w:color w:val="222222"/>
                <w:lang w:eastAsia="da-DK"/>
              </w:rPr>
              <w:t>DM075</w:t>
            </w:r>
          </w:p>
        </w:tc>
      </w:tr>
      <w:tr w:rsidR="00B53AF7" w:rsidRPr="00CD122C" w14:paraId="472DE719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40EE56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Rheumatoid Arthriti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044092" w14:textId="77777777" w:rsidR="00B53AF7" w:rsidRPr="004F0EBE" w:rsidRDefault="00B53AF7" w:rsidP="00DA4378">
            <w:pPr>
              <w:rPr>
                <w:rFonts w:ascii="Calibri" w:eastAsia="Times New Roman" w:hAnsi="Calibri" w:cs="Arial"/>
                <w:color w:val="222222"/>
                <w:lang w:val="da-DK" w:eastAsia="da-DK"/>
              </w:rPr>
            </w:pPr>
            <w:r w:rsidRPr="004F0EBE">
              <w:rPr>
                <w:rFonts w:ascii="Calibri" w:eastAsia="Times New Roman" w:hAnsi="Calibri" w:cs="Arial"/>
                <w:color w:val="222222"/>
                <w:lang w:val="da-DK" w:eastAsia="da-DK"/>
              </w:rPr>
              <w:t xml:space="preserve">DM05, </w:t>
            </w:r>
            <w:r>
              <w:rPr>
                <w:rFonts w:ascii="Calibri" w:eastAsia="Times New Roman" w:hAnsi="Calibri" w:cs="Arial"/>
                <w:color w:val="222222"/>
                <w:lang w:val="da-DK" w:eastAsia="da-DK"/>
              </w:rPr>
              <w:t>DM06</w:t>
            </w:r>
          </w:p>
        </w:tc>
      </w:tr>
      <w:tr w:rsidR="00B53AF7" w:rsidRPr="00CD122C" w14:paraId="12D33478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077D8D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Juvenile Arthriti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687167" w14:textId="77777777" w:rsidR="00B53AF7" w:rsidRPr="004F0EBE" w:rsidRDefault="00B53AF7" w:rsidP="00DA4378">
            <w:pPr>
              <w:rPr>
                <w:rFonts w:ascii="Calibri" w:eastAsia="Times New Roman" w:hAnsi="Calibri" w:cs="Arial"/>
                <w:color w:val="222222"/>
                <w:lang w:val="da-DK" w:eastAsia="da-DK"/>
              </w:rPr>
            </w:pPr>
            <w:r w:rsidRPr="004F0EBE">
              <w:rPr>
                <w:rFonts w:ascii="Calibri" w:eastAsia="Times New Roman" w:hAnsi="Calibri" w:cs="Arial"/>
                <w:color w:val="222222"/>
                <w:lang w:val="da-DK" w:eastAsia="da-DK"/>
              </w:rPr>
              <w:t xml:space="preserve">DM08, </w:t>
            </w:r>
            <w:r>
              <w:rPr>
                <w:rFonts w:ascii="Calibri" w:eastAsia="Times New Roman" w:hAnsi="Calibri" w:cs="Arial"/>
                <w:color w:val="222222"/>
                <w:lang w:val="da-DK" w:eastAsia="da-DK"/>
              </w:rPr>
              <w:t>DM09</w:t>
            </w:r>
          </w:p>
        </w:tc>
      </w:tr>
      <w:tr w:rsidR="00B53AF7" w:rsidRPr="00CD122C" w14:paraId="30A62F71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908DF9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proofErr w:type="spellStart"/>
            <w:r w:rsidRPr="00EE0247"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Spondyloarthropathy</w:t>
            </w:r>
            <w:proofErr w:type="spellEnd"/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A37402" w14:textId="77777777" w:rsidR="00B53AF7" w:rsidRPr="004F0EBE" w:rsidRDefault="00B53AF7" w:rsidP="00DA4378">
            <w:pPr>
              <w:rPr>
                <w:rFonts w:ascii="Calibri" w:eastAsia="Times New Roman" w:hAnsi="Calibri" w:cs="Arial"/>
                <w:color w:val="222222"/>
                <w:lang w:val="da-DK" w:eastAsia="da-DK"/>
              </w:rPr>
            </w:pPr>
            <w:r w:rsidRPr="004F0EBE">
              <w:rPr>
                <w:rFonts w:ascii="Calibri" w:eastAsia="Times New Roman" w:hAnsi="Calibri" w:cs="Arial"/>
                <w:color w:val="222222"/>
                <w:lang w:val="da-DK" w:eastAsia="da-DK"/>
              </w:rPr>
              <w:t xml:space="preserve">DM45, </w:t>
            </w:r>
            <w:r>
              <w:rPr>
                <w:rFonts w:ascii="Calibri" w:eastAsia="Times New Roman" w:hAnsi="Calibri" w:cs="Arial"/>
                <w:color w:val="222222"/>
                <w:lang w:val="da-DK" w:eastAsia="da-DK"/>
              </w:rPr>
              <w:t>DM46</w:t>
            </w:r>
          </w:p>
        </w:tc>
      </w:tr>
      <w:tr w:rsidR="00B53AF7" w:rsidRPr="00CD122C" w14:paraId="4B478F1B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76DD29" w14:textId="77777777" w:rsidR="00B53AF7" w:rsidRPr="00EE0247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  <w:r w:rsidRPr="00EE0247">
              <w:rPr>
                <w:rFonts w:ascii="Calibri" w:eastAsia="Times New Roman" w:hAnsi="Calibri" w:cs="Arial"/>
                <w:bCs/>
                <w:color w:val="222222"/>
                <w:lang w:eastAsia="da-DK"/>
              </w:rPr>
              <w:t>Psoriatic Arthriti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50F694D" w14:textId="77777777" w:rsidR="00B53AF7" w:rsidRPr="004F0EBE" w:rsidRDefault="00B53AF7" w:rsidP="00DA4378">
            <w:pPr>
              <w:rPr>
                <w:rFonts w:ascii="Calibri" w:eastAsia="Times New Roman" w:hAnsi="Calibri" w:cs="Arial"/>
                <w:color w:val="222222"/>
                <w:lang w:val="da-DK" w:eastAsia="da-DK"/>
              </w:rPr>
            </w:pPr>
            <w:r w:rsidRPr="004F0EBE">
              <w:rPr>
                <w:rFonts w:ascii="Calibri" w:eastAsia="Times New Roman" w:hAnsi="Calibri" w:cs="Arial"/>
                <w:color w:val="222222"/>
                <w:lang w:val="da-DK" w:eastAsia="da-DK"/>
              </w:rPr>
              <w:t xml:space="preserve">DM07, </w:t>
            </w:r>
            <w:r>
              <w:rPr>
                <w:rFonts w:ascii="Calibri" w:eastAsia="Times New Roman" w:hAnsi="Calibri" w:cs="Arial"/>
                <w:color w:val="222222"/>
                <w:lang w:val="da-DK" w:eastAsia="da-DK"/>
              </w:rPr>
              <w:t>DL405</w:t>
            </w:r>
          </w:p>
        </w:tc>
      </w:tr>
      <w:tr w:rsidR="00B53AF7" w:rsidRPr="00CD122C" w14:paraId="5BD77188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D5B82" w14:textId="7285E933" w:rsidR="00B53AF7" w:rsidRDefault="00B53AF7" w:rsidP="00DA4378">
            <w:pPr>
              <w:rPr>
                <w:rFonts w:ascii="Calibri" w:eastAsia="Times New Roman" w:hAnsi="Calibri" w:cs="Arial"/>
                <w:bCs/>
                <w:color w:val="222222"/>
                <w:lang w:eastAsia="da-DK"/>
              </w:rPr>
            </w:pPr>
            <w:r>
              <w:rPr>
                <w:rFonts w:ascii="Calibri" w:hAnsi="Calibri" w:cs="Arial"/>
                <w:b/>
              </w:rPr>
              <w:t>Site-specific</w:t>
            </w:r>
            <w:r w:rsidRPr="00F77F5B">
              <w:rPr>
                <w:rFonts w:ascii="Calibri" w:hAnsi="Calibri" w:cs="Arial"/>
                <w:b/>
              </w:rPr>
              <w:t xml:space="preserve"> </w:t>
            </w:r>
            <w:r w:rsidR="00EC63AC">
              <w:rPr>
                <w:rFonts w:ascii="Calibri" w:hAnsi="Calibri" w:cs="Arial"/>
                <w:b/>
              </w:rPr>
              <w:t xml:space="preserve">bacterial </w:t>
            </w:r>
            <w:r w:rsidRPr="00F77F5B">
              <w:rPr>
                <w:rFonts w:ascii="Calibri" w:hAnsi="Calibri" w:cs="Arial"/>
                <w:b/>
              </w:rPr>
              <w:t>infection</w:t>
            </w:r>
            <w:r>
              <w:rPr>
                <w:rFonts w:ascii="Calibri" w:hAnsi="Calibri" w:cs="Arial"/>
                <w:b/>
              </w:rPr>
              <w:t>s</w:t>
            </w:r>
            <w:r w:rsidR="004834D5">
              <w:rPr>
                <w:rFonts w:ascii="Calibri" w:hAnsi="Calibri" w:cs="Arial"/>
                <w:b/>
              </w:rPr>
              <w:t xml:space="preserve"> (endpoints)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C51B6" w14:textId="321ED555" w:rsidR="00B53AF7" w:rsidRPr="00A45CFA" w:rsidRDefault="00B53AF7" w:rsidP="00DA4378">
            <w:pPr>
              <w:rPr>
                <w:rFonts w:ascii="Calibri" w:eastAsia="Times New Roman" w:hAnsi="Calibri" w:cs="Arial"/>
                <w:color w:val="222222"/>
                <w:lang w:eastAsia="da-DK"/>
              </w:rPr>
            </w:pPr>
          </w:p>
        </w:tc>
      </w:tr>
      <w:tr w:rsidR="00B53AF7" w:rsidRPr="00DA4378" w14:paraId="6C33EC89" w14:textId="77777777" w:rsidTr="00EC63AC">
        <w:trPr>
          <w:trHeight w:val="802"/>
        </w:trPr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42B641" w14:textId="510C20FF" w:rsidR="00B53AF7" w:rsidRDefault="00B53AF7" w:rsidP="00EC63AC">
            <w:pPr>
              <w:rPr>
                <w:rFonts w:ascii="Calibri" w:hAnsi="Calibri" w:cs="Arial"/>
                <w:b/>
              </w:rPr>
            </w:pPr>
            <w:r w:rsidRPr="00F77F5B">
              <w:rPr>
                <w:rFonts w:ascii="Calibri" w:hAnsi="Calibri" w:cs="Arial"/>
              </w:rPr>
              <w:t>Central nervous system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6BA3F" w14:textId="298BA3B0" w:rsidR="00B53AF7" w:rsidRPr="00A45CFA" w:rsidRDefault="007A7DDA" w:rsidP="00DA4378">
            <w:pPr>
              <w:rPr>
                <w:rFonts w:ascii="Calibri" w:eastAsia="Times New Roman" w:hAnsi="Calibri" w:cs="Arial"/>
                <w:b/>
                <w:bCs/>
                <w:color w:val="000000"/>
                <w:lang w:val="da-DK" w:eastAsia="da-DK"/>
              </w:rPr>
            </w:pPr>
            <w:r>
              <w:rPr>
                <w:rFonts w:ascii="Calibri" w:hAnsi="Calibri" w:cs="Arial"/>
                <w:color w:val="000000"/>
                <w:lang w:val="da-DK"/>
              </w:rPr>
              <w:t xml:space="preserve">DA321, DA390, </w:t>
            </w:r>
            <w:r w:rsidR="00B53AF7" w:rsidRPr="00F77F5B">
              <w:rPr>
                <w:rFonts w:ascii="Calibri" w:hAnsi="Calibri" w:cs="Arial"/>
                <w:color w:val="000000"/>
                <w:lang w:val="da-DK"/>
              </w:rPr>
              <w:t>DG00, DG01, DG06, DG042, DG050  </w:t>
            </w:r>
          </w:p>
        </w:tc>
      </w:tr>
      <w:tr w:rsidR="00B53AF7" w:rsidRPr="00CD122C" w14:paraId="3165A9AB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6221B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 w:rsidRPr="00F77F5B">
              <w:rPr>
                <w:rFonts w:ascii="Calibri" w:hAnsi="Calibri" w:cs="Arial"/>
              </w:rPr>
              <w:t>Ear, nose</w:t>
            </w:r>
            <w:r>
              <w:rPr>
                <w:rFonts w:ascii="Calibri" w:hAnsi="Calibri" w:cs="Arial"/>
              </w:rPr>
              <w:t>,</w:t>
            </w:r>
            <w:r w:rsidRPr="00F77F5B">
              <w:rPr>
                <w:rFonts w:ascii="Calibri" w:hAnsi="Calibri" w:cs="Arial"/>
              </w:rPr>
              <w:t xml:space="preserve"> and throat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733A9" w14:textId="552281AF" w:rsidR="00B53AF7" w:rsidRPr="00A45CFA" w:rsidRDefault="007A7DDA" w:rsidP="00DA4378">
            <w:pPr>
              <w:rPr>
                <w:rFonts w:ascii="Calibri" w:hAnsi="Calibri" w:cs="Arial"/>
                <w:color w:val="000000"/>
              </w:rPr>
            </w:pPr>
            <w:r>
              <w:rPr>
                <w:rFonts w:ascii="Calibri" w:hAnsi="Calibri" w:cs="Arial"/>
              </w:rPr>
              <w:t xml:space="preserve">DA36, DA38, </w:t>
            </w:r>
            <w:r w:rsidR="00B53AF7" w:rsidRPr="00F77F5B">
              <w:rPr>
                <w:rFonts w:ascii="Calibri" w:hAnsi="Calibri" w:cs="Arial"/>
              </w:rPr>
              <w:t>DH600</w:t>
            </w:r>
            <w:r w:rsidR="00B53AF7">
              <w:rPr>
                <w:rFonts w:ascii="Calibri" w:hAnsi="Calibri" w:cs="Arial"/>
              </w:rPr>
              <w:t>-</w:t>
            </w:r>
            <w:r w:rsidR="00B53AF7" w:rsidRPr="00F77F5B">
              <w:rPr>
                <w:rFonts w:ascii="Calibri" w:hAnsi="Calibri" w:cs="Arial"/>
              </w:rPr>
              <w:t xml:space="preserve">603, </w:t>
            </w:r>
            <w:r w:rsidR="00B53AF7" w:rsidRPr="00F77F5B">
              <w:rPr>
                <w:rFonts w:ascii="Calibri" w:hAnsi="Calibri" w:cs="Arial"/>
                <w:color w:val="000000"/>
              </w:rPr>
              <w:t>DH65</w:t>
            </w:r>
            <w:r w:rsidR="00B53AF7" w:rsidRPr="00F77F5B">
              <w:rPr>
                <w:rFonts w:ascii="Calibri" w:hAnsi="Calibri" w:cs="Arial"/>
              </w:rPr>
              <w:t>, DH66, DH670, DH680, DH70, DH730, DH731, DJ01, DJ03</w:t>
            </w:r>
            <w:r w:rsidR="00B53AF7">
              <w:rPr>
                <w:rFonts w:ascii="Calibri" w:hAnsi="Calibri" w:cs="Arial"/>
              </w:rPr>
              <w:t>-06</w:t>
            </w:r>
            <w:r w:rsidR="00B53AF7" w:rsidRPr="00F77F5B">
              <w:rPr>
                <w:rFonts w:ascii="Calibri" w:hAnsi="Calibri" w:cs="Arial"/>
              </w:rPr>
              <w:t>, DJ32, DJ340, DJ369, DJ370, DJ390, DJ391  </w:t>
            </w:r>
          </w:p>
        </w:tc>
      </w:tr>
      <w:tr w:rsidR="00B53AF7" w:rsidRPr="00DA4378" w14:paraId="4E64742E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AE5B5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 w:rsidRPr="00F77F5B">
              <w:rPr>
                <w:rFonts w:ascii="Calibri" w:hAnsi="Calibri" w:cs="Arial"/>
              </w:rPr>
              <w:t>Gastrointestinal tract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B0967" w14:textId="77777777" w:rsidR="00B53AF7" w:rsidRPr="00A45CFA" w:rsidRDefault="00B53AF7" w:rsidP="00DA4378">
            <w:pPr>
              <w:rPr>
                <w:rFonts w:ascii="Calibri" w:hAnsi="Calibri" w:cs="Arial"/>
                <w:lang w:val="da-DK"/>
              </w:rPr>
            </w:pPr>
            <w:r w:rsidRPr="00F77F5B">
              <w:rPr>
                <w:rFonts w:ascii="Calibri" w:hAnsi="Calibri" w:cs="Arial"/>
                <w:lang w:val="da-DK"/>
              </w:rPr>
              <w:t>DA00</w:t>
            </w:r>
            <w:r>
              <w:rPr>
                <w:rFonts w:ascii="Calibri" w:hAnsi="Calibri" w:cs="Arial"/>
                <w:lang w:val="da-DK"/>
              </w:rPr>
              <w:t>-</w:t>
            </w:r>
            <w:r w:rsidRPr="00F77F5B">
              <w:rPr>
                <w:rFonts w:ascii="Calibri" w:hAnsi="Calibri" w:cs="Arial"/>
                <w:lang w:val="da-DK"/>
              </w:rPr>
              <w:t>06, DK121, DK122, DK20, DK35</w:t>
            </w:r>
            <w:r>
              <w:rPr>
                <w:rFonts w:ascii="Calibri" w:hAnsi="Calibri" w:cs="Arial"/>
                <w:lang w:val="da-DK"/>
              </w:rPr>
              <w:t>-</w:t>
            </w:r>
            <w:r w:rsidRPr="00F77F5B">
              <w:rPr>
                <w:rFonts w:ascii="Calibri" w:hAnsi="Calibri" w:cs="Arial"/>
                <w:lang w:val="da-DK"/>
              </w:rPr>
              <w:t>37, DK65, DK67, DK750, DK751, DK770, DK81 </w:t>
            </w:r>
          </w:p>
        </w:tc>
      </w:tr>
      <w:tr w:rsidR="00B53AF7" w:rsidRPr="00DA4378" w14:paraId="49F08C67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9F8A6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 w:rsidRPr="00F77F5B">
              <w:rPr>
                <w:rFonts w:ascii="Calibri" w:hAnsi="Calibri" w:cs="Arial"/>
              </w:rPr>
              <w:t>Respiratory tract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506BF" w14:textId="77490A71" w:rsidR="00B53AF7" w:rsidRPr="005D39AC" w:rsidRDefault="006F30F3" w:rsidP="00DA4378">
            <w:pPr>
              <w:rPr>
                <w:rFonts w:ascii="Calibri" w:hAnsi="Calibri" w:cs="Arial"/>
                <w:lang w:val="sv-SE"/>
              </w:rPr>
            </w:pPr>
            <w:r w:rsidRPr="006F30F3">
              <w:rPr>
                <w:rFonts w:ascii="Calibri" w:hAnsi="Calibri" w:cs="Arial"/>
                <w:lang w:val="da-DK"/>
              </w:rPr>
              <w:t>DA</w:t>
            </w:r>
            <w:r>
              <w:rPr>
                <w:rFonts w:ascii="Calibri" w:hAnsi="Calibri" w:cs="Arial"/>
                <w:lang w:val="da-DK"/>
              </w:rPr>
              <w:t xml:space="preserve">310, </w:t>
            </w:r>
            <w:r>
              <w:rPr>
                <w:rFonts w:ascii="Calibri" w:hAnsi="Calibri" w:cs="Arial"/>
                <w:lang w:val="sv-SE"/>
              </w:rPr>
              <w:t xml:space="preserve">DA310A-C, DA37, DA42, DA481, DA493, </w:t>
            </w:r>
            <w:r w:rsidR="00B53AF7" w:rsidRPr="005D39AC">
              <w:rPr>
                <w:rFonts w:ascii="Calibri" w:hAnsi="Calibri" w:cs="Arial"/>
                <w:lang w:val="sv-SE"/>
              </w:rPr>
              <w:t>DJ13-18, DJ200-202, DJ209, DJ22, DJ40-42, DJ85, DJ86</w:t>
            </w:r>
          </w:p>
        </w:tc>
      </w:tr>
      <w:tr w:rsidR="00B53AF7" w:rsidRPr="00CD122C" w14:paraId="3A9BA725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71C0B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 w:rsidRPr="00F77F5B">
              <w:rPr>
                <w:rFonts w:ascii="Calibri" w:hAnsi="Calibri" w:cs="Arial"/>
              </w:rPr>
              <w:t>Eye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B968E" w14:textId="77777777" w:rsidR="00B53AF7" w:rsidRPr="00A45CFA" w:rsidRDefault="00B53AF7" w:rsidP="00DA4378">
            <w:pPr>
              <w:rPr>
                <w:rFonts w:ascii="Calibri" w:hAnsi="Calibri" w:cs="Arial"/>
              </w:rPr>
            </w:pPr>
            <w:r w:rsidRPr="0001749B">
              <w:rPr>
                <w:rFonts w:ascii="Calibri" w:hAnsi="Calibri" w:cs="Arial"/>
              </w:rPr>
              <w:t>DH100, DH105, DH440, DH451, DH000A,  DH000B,  DH000D</w:t>
            </w:r>
          </w:p>
        </w:tc>
      </w:tr>
      <w:tr w:rsidR="00B53AF7" w:rsidRPr="00DA4378" w14:paraId="664FC59D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7FCF4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 w:rsidRPr="00F77F5B">
              <w:rPr>
                <w:rFonts w:ascii="Calibri" w:hAnsi="Calibri" w:cs="Arial"/>
              </w:rPr>
              <w:t>Bone and soft tissu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FCD32" w14:textId="77777777" w:rsidR="00B53AF7" w:rsidRPr="00A45CFA" w:rsidRDefault="00B53AF7" w:rsidP="00DA4378">
            <w:pPr>
              <w:rPr>
                <w:rFonts w:ascii="Calibri" w:hAnsi="Calibri" w:cs="Arial"/>
                <w:lang w:val="da-DK"/>
              </w:rPr>
            </w:pPr>
            <w:r w:rsidRPr="00F77F5B">
              <w:rPr>
                <w:rFonts w:ascii="Calibri" w:hAnsi="Calibri" w:cs="Arial"/>
                <w:lang w:val="da-DK"/>
              </w:rPr>
              <w:t>DK102, DM00, DM010, DM012, DM013, DM462</w:t>
            </w:r>
            <w:r>
              <w:rPr>
                <w:rFonts w:ascii="Calibri" w:hAnsi="Calibri" w:cs="Arial"/>
                <w:lang w:val="da-DK"/>
              </w:rPr>
              <w:t>-</w:t>
            </w:r>
            <w:r w:rsidRPr="00F77F5B">
              <w:rPr>
                <w:rFonts w:ascii="Calibri" w:hAnsi="Calibri" w:cs="Arial"/>
                <w:lang w:val="da-DK"/>
              </w:rPr>
              <w:t>465, DM491, DM492, DM600, DM608, DM630, DM632, DM650, DM651, DM680, DM710, DM711, DM86, DM901</w:t>
            </w:r>
          </w:p>
        </w:tc>
      </w:tr>
      <w:tr w:rsidR="00B53AF7" w:rsidRPr="00CD122C" w14:paraId="4057E4CF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D0715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Urinary tract</w:t>
            </w:r>
            <w:r w:rsidRPr="00F77F5B">
              <w:rPr>
                <w:rFonts w:ascii="Calibri" w:hAnsi="Calibri" w:cs="Arial"/>
              </w:rPr>
              <w:t xml:space="preserve"> and genital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56B73" w14:textId="32A59F35" w:rsidR="00B53AF7" w:rsidRPr="00A45CFA" w:rsidRDefault="00F87881" w:rsidP="00DA4378">
            <w:pPr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 xml:space="preserve">DA419A, </w:t>
            </w:r>
            <w:r w:rsidR="00B53AF7" w:rsidRPr="00F77F5B">
              <w:rPr>
                <w:rFonts w:ascii="Calibri" w:hAnsi="Calibri" w:cs="Arial"/>
              </w:rPr>
              <w:t>DN10</w:t>
            </w:r>
            <w:r w:rsidR="00B53AF7">
              <w:rPr>
                <w:rFonts w:ascii="Calibri" w:hAnsi="Calibri" w:cs="Arial"/>
              </w:rPr>
              <w:t>-</w:t>
            </w:r>
            <w:r w:rsidR="00B53AF7" w:rsidRPr="00F77F5B">
              <w:rPr>
                <w:rFonts w:ascii="Calibri" w:hAnsi="Calibri" w:cs="Arial"/>
              </w:rPr>
              <w:t>12, DN300</w:t>
            </w:r>
            <w:r w:rsidR="00B53AF7">
              <w:rPr>
                <w:rFonts w:ascii="Calibri" w:hAnsi="Calibri" w:cs="Arial"/>
              </w:rPr>
              <w:t>-</w:t>
            </w:r>
            <w:r w:rsidR="00B53AF7" w:rsidRPr="00F77F5B">
              <w:rPr>
                <w:rFonts w:ascii="Calibri" w:hAnsi="Calibri" w:cs="Arial"/>
              </w:rPr>
              <w:t>303, DN308B, DN308C, DN308D, DN308E, DN308F, DN308G, DN308K, DN309, DN340, DN341, DN342A, DN342B, DN342C, DN390, DN41, DN45, DN481, DN482, DN49, DN61, DN70</w:t>
            </w:r>
            <w:r w:rsidR="00B53AF7">
              <w:rPr>
                <w:rFonts w:ascii="Calibri" w:hAnsi="Calibri" w:cs="Arial"/>
              </w:rPr>
              <w:t>-</w:t>
            </w:r>
            <w:r w:rsidR="00B53AF7" w:rsidRPr="00F77F5B">
              <w:rPr>
                <w:rFonts w:ascii="Calibri" w:hAnsi="Calibri" w:cs="Arial"/>
              </w:rPr>
              <w:t>74, DN751, DN76  </w:t>
            </w:r>
          </w:p>
        </w:tc>
      </w:tr>
      <w:tr w:rsidR="00B53AF7" w:rsidRPr="00DA4378" w14:paraId="1D5457E8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19E5D" w14:textId="77777777" w:rsidR="00B53AF7" w:rsidRDefault="00B53AF7" w:rsidP="00DA4378">
            <w:pPr>
              <w:rPr>
                <w:rFonts w:ascii="Calibri" w:hAnsi="Calibri" w:cs="Arial"/>
              </w:rPr>
            </w:pPr>
            <w:r w:rsidRPr="00F77F5B">
              <w:rPr>
                <w:rFonts w:ascii="Calibri" w:hAnsi="Calibri" w:cs="Arial"/>
              </w:rPr>
              <w:t>Heart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4FBFF" w14:textId="77777777" w:rsidR="00B53AF7" w:rsidRPr="00A45CFA" w:rsidRDefault="00B53AF7" w:rsidP="00DA4378">
            <w:pPr>
              <w:rPr>
                <w:rFonts w:ascii="Calibri" w:hAnsi="Calibri" w:cs="Arial"/>
                <w:lang w:val="da-DK"/>
              </w:rPr>
            </w:pPr>
            <w:r w:rsidRPr="00F77F5B">
              <w:rPr>
                <w:rFonts w:ascii="Calibri" w:hAnsi="Calibri" w:cs="Arial"/>
                <w:lang w:val="da-DK"/>
              </w:rPr>
              <w:t>DI301A, DI301B, DI301C, DI301D, DI320, DI33, DI400, DI410, DI520  </w:t>
            </w:r>
          </w:p>
        </w:tc>
      </w:tr>
      <w:tr w:rsidR="00B53AF7" w:rsidRPr="00DA4378" w14:paraId="656C54F9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BD12E8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 w:rsidRPr="00F77F5B">
              <w:rPr>
                <w:rFonts w:ascii="Calibri" w:hAnsi="Calibri" w:cs="Arial"/>
                <w:lang w:val="da-DK"/>
              </w:rPr>
              <w:t>Skin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B2DE4" w14:textId="4BBD78CF" w:rsidR="00B53AF7" w:rsidRPr="00F77F5B" w:rsidRDefault="00F87881" w:rsidP="00DA4378">
            <w:pPr>
              <w:rPr>
                <w:rFonts w:ascii="Calibri" w:hAnsi="Calibri" w:cs="Arial"/>
                <w:lang w:val="da-DK"/>
              </w:rPr>
            </w:pPr>
            <w:r>
              <w:rPr>
                <w:rFonts w:ascii="Calibri" w:hAnsi="Calibri" w:cs="Arial"/>
                <w:lang w:val="da-DK"/>
              </w:rPr>
              <w:t xml:space="preserve">DA311, DA311A-B, DA318, DA319, DA320, DA46, DA483, </w:t>
            </w:r>
            <w:r w:rsidR="00B53AF7" w:rsidRPr="00F77F5B">
              <w:rPr>
                <w:rFonts w:ascii="Calibri" w:hAnsi="Calibri" w:cs="Arial"/>
                <w:lang w:val="da-DK"/>
              </w:rPr>
              <w:t>DL00</w:t>
            </w:r>
            <w:r w:rsidR="00B53AF7">
              <w:rPr>
                <w:rFonts w:ascii="Calibri" w:hAnsi="Calibri" w:cs="Arial"/>
                <w:lang w:val="da-DK"/>
              </w:rPr>
              <w:t>-</w:t>
            </w:r>
            <w:r w:rsidR="00B53AF7" w:rsidRPr="00F77F5B">
              <w:rPr>
                <w:rFonts w:ascii="Calibri" w:hAnsi="Calibri" w:cs="Arial"/>
                <w:lang w:val="da-DK"/>
              </w:rPr>
              <w:t>04, DL08</w:t>
            </w:r>
          </w:p>
        </w:tc>
      </w:tr>
      <w:tr w:rsidR="00B53AF7" w:rsidRPr="00CD122C" w14:paraId="33D5506C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4C9CC" w14:textId="77777777" w:rsidR="00B53AF7" w:rsidRPr="00F77F5B" w:rsidRDefault="00B53AF7" w:rsidP="00DA4378">
            <w:pPr>
              <w:rPr>
                <w:rFonts w:ascii="Calibri" w:hAnsi="Calibri" w:cs="Arial"/>
                <w:lang w:val="da-DK"/>
              </w:rPr>
            </w:pPr>
            <w:r w:rsidRPr="00F77F5B">
              <w:rPr>
                <w:rFonts w:ascii="Calibri" w:hAnsi="Calibri" w:cs="Arial"/>
              </w:rPr>
              <w:t>Zoonotic bacterial infection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E5BD2" w14:textId="77777777" w:rsidR="00B53AF7" w:rsidRPr="00F77F5B" w:rsidRDefault="00B53AF7" w:rsidP="00DA4378">
            <w:pPr>
              <w:rPr>
                <w:rFonts w:ascii="Calibri" w:hAnsi="Calibri" w:cs="Arial"/>
                <w:lang w:val="da-DK"/>
              </w:rPr>
            </w:pPr>
            <w:r w:rsidRPr="00F77F5B">
              <w:rPr>
                <w:rFonts w:ascii="Calibri" w:hAnsi="Calibri" w:cs="Arial"/>
                <w:lang w:val="da-DK"/>
              </w:rPr>
              <w:t>DA20</w:t>
            </w:r>
            <w:r>
              <w:rPr>
                <w:rFonts w:ascii="Calibri" w:hAnsi="Calibri" w:cs="Arial"/>
                <w:lang w:val="da-DK"/>
              </w:rPr>
              <w:t>-</w:t>
            </w:r>
            <w:r w:rsidRPr="00F77F5B">
              <w:rPr>
                <w:rFonts w:ascii="Calibri" w:hAnsi="Calibri" w:cs="Arial"/>
                <w:lang w:val="da-DK"/>
              </w:rPr>
              <w:t>28</w:t>
            </w:r>
          </w:p>
        </w:tc>
      </w:tr>
      <w:tr w:rsidR="00B53AF7" w:rsidRPr="00DA4378" w14:paraId="47F30C07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AFD81" w14:textId="77777777" w:rsidR="00B53AF7" w:rsidRPr="00F77F5B" w:rsidRDefault="00B53AF7" w:rsidP="00DA4378">
            <w:pPr>
              <w:rPr>
                <w:rFonts w:ascii="Calibri" w:hAnsi="Calibri" w:cs="Arial"/>
              </w:rPr>
            </w:pPr>
            <w:r>
              <w:rPr>
                <w:rFonts w:ascii="Calibri" w:hAnsi="Calibri" w:cs="Calibri"/>
                <w:color w:val="000000"/>
              </w:rPr>
              <w:t>Bacterial infections without specified sit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BEF2B" w14:textId="6910EAB4" w:rsidR="00B53AF7" w:rsidRPr="001C50A2" w:rsidRDefault="00B53AF7" w:rsidP="001C50A2">
            <w:pPr>
              <w:rPr>
                <w:rFonts w:ascii="Calibri" w:hAnsi="Calibri" w:cs="Arial"/>
                <w:lang w:val="da-DK"/>
              </w:rPr>
            </w:pPr>
            <w:r w:rsidRPr="00F77F5B">
              <w:rPr>
                <w:rFonts w:ascii="Calibri" w:hAnsi="Calibri" w:cs="Arial"/>
                <w:lang w:val="da-DK"/>
              </w:rPr>
              <w:t>DA</w:t>
            </w:r>
            <w:r w:rsidR="005029C5">
              <w:rPr>
                <w:rFonts w:ascii="Calibri" w:hAnsi="Calibri" w:cs="Arial"/>
                <w:lang w:val="da-DK"/>
              </w:rPr>
              <w:t xml:space="preserve">327, DA329, </w:t>
            </w:r>
            <w:r w:rsidR="005029C5" w:rsidRPr="001C50A2">
              <w:rPr>
                <w:rFonts w:cstheme="minorHAnsi"/>
                <w:lang w:val="da-DK"/>
              </w:rPr>
              <w:t>DA359, DA39</w:t>
            </w:r>
            <w:r w:rsidR="001C50A2">
              <w:rPr>
                <w:rFonts w:ascii="Calibri" w:hAnsi="Calibri" w:cs="Arial"/>
                <w:lang w:val="da-DK"/>
              </w:rPr>
              <w:t>,</w:t>
            </w:r>
            <w:r w:rsidRPr="001C50A2">
              <w:rPr>
                <w:rFonts w:cstheme="minorHAnsi"/>
                <w:lang w:val="da-DK"/>
              </w:rPr>
              <w:t> </w:t>
            </w:r>
            <w:r w:rsidR="005029C5" w:rsidRPr="001C50A2">
              <w:rPr>
                <w:rFonts w:cstheme="minorHAnsi"/>
                <w:lang w:val="da-DK"/>
              </w:rPr>
              <w:t>DA391</w:t>
            </w:r>
            <w:r w:rsidR="001C50A2">
              <w:rPr>
                <w:rFonts w:ascii="Calibri" w:hAnsi="Calibri" w:cs="Arial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392</w:t>
            </w:r>
            <w:r w:rsidR="001C50A2">
              <w:rPr>
                <w:rFonts w:ascii="Calibri" w:hAnsi="Calibri" w:cs="Arial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392A</w:t>
            </w:r>
            <w:r w:rsidR="001C50A2">
              <w:rPr>
                <w:rFonts w:ascii="Calibri" w:hAnsi="Calibri" w:cs="Arial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393</w:t>
            </w:r>
            <w:r w:rsidR="001C50A2">
              <w:rPr>
                <w:rFonts w:ascii="Calibri" w:hAnsi="Calibri" w:cs="Arial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394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398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 DA399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00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01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03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08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5029C5" w:rsidRPr="001C50A2">
              <w:rPr>
                <w:rFonts w:cstheme="minorHAnsi"/>
                <w:lang w:val="da-DK"/>
              </w:rPr>
              <w:t>DA409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5029C5" w:rsidRPr="001C50A2">
              <w:rPr>
                <w:rFonts w:cstheme="minorHAnsi"/>
                <w:lang w:val="da-DK"/>
              </w:rPr>
              <w:t>DA41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10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11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11A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 DA412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5029C5" w:rsidRPr="001C50A2">
              <w:rPr>
                <w:rFonts w:cstheme="minorHAnsi"/>
                <w:lang w:val="da-DK"/>
              </w:rPr>
              <w:t>DA413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5029C5" w:rsidRPr="001C50A2">
              <w:rPr>
                <w:rFonts w:cstheme="minorHAnsi"/>
                <w:lang w:val="da-DK"/>
              </w:rPr>
              <w:t>DA414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5029C5" w:rsidRPr="001C50A2">
              <w:rPr>
                <w:rFonts w:cstheme="minorHAnsi"/>
                <w:lang w:val="da-DK"/>
              </w:rPr>
              <w:t>DA415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15A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18</w:t>
            </w:r>
            <w:r w:rsidR="001C50A2">
              <w:rPr>
                <w:rFonts w:cstheme="minorHAnsi"/>
                <w:lang w:val="da-DK"/>
              </w:rPr>
              <w:t>,</w:t>
            </w:r>
            <w:r w:rsidR="005029C5" w:rsidRPr="001C50A2">
              <w:rPr>
                <w:rFonts w:cstheme="minorHAnsi"/>
                <w:lang w:val="da-DK"/>
              </w:rPr>
              <w:t xml:space="preserve"> DA419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5029C5" w:rsidRPr="001C50A2">
              <w:rPr>
                <w:rFonts w:cstheme="minorHAnsi"/>
                <w:lang w:val="da-DK"/>
              </w:rPr>
              <w:t>DA41</w:t>
            </w:r>
            <w:r w:rsidR="001C50A2" w:rsidRPr="001C50A2">
              <w:rPr>
                <w:rFonts w:cstheme="minorHAnsi"/>
                <w:lang w:val="da-DK"/>
              </w:rPr>
              <w:t>9A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1C50A2" w:rsidRPr="001C50A2">
              <w:rPr>
                <w:rFonts w:cstheme="minorHAnsi"/>
                <w:lang w:val="da-DK"/>
              </w:rPr>
              <w:t>DA419C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1C50A2" w:rsidRPr="001C50A2">
              <w:rPr>
                <w:rFonts w:cstheme="minorHAnsi"/>
                <w:lang w:val="da-DK"/>
              </w:rPr>
              <w:lastRenderedPageBreak/>
              <w:t>DA439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49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80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88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9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90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91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91A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92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93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 DA498</w:t>
            </w:r>
            <w:r w:rsidR="001C50A2">
              <w:rPr>
                <w:rFonts w:cstheme="minorHAnsi"/>
                <w:lang w:val="da-DK"/>
              </w:rPr>
              <w:t xml:space="preserve">, </w:t>
            </w:r>
            <w:r w:rsidR="001C50A2" w:rsidRPr="001C50A2">
              <w:rPr>
                <w:rFonts w:cstheme="minorHAnsi"/>
                <w:lang w:val="da-DK"/>
              </w:rPr>
              <w:t>DA499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A499A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T802D</w:t>
            </w:r>
            <w:r w:rsidR="001C50A2">
              <w:rPr>
                <w:rFonts w:cstheme="minorHAnsi"/>
                <w:lang w:val="da-DK"/>
              </w:rPr>
              <w:t>,</w:t>
            </w:r>
            <w:r w:rsidR="001C50A2" w:rsidRPr="001C50A2">
              <w:rPr>
                <w:rFonts w:cstheme="minorHAnsi"/>
                <w:lang w:val="da-DK"/>
              </w:rPr>
              <w:t xml:space="preserve"> DT814D,</w:t>
            </w:r>
            <w:r w:rsidR="001C50A2">
              <w:rPr>
                <w:rFonts w:ascii="Calibri" w:hAnsi="Calibri" w:cs="Arial"/>
                <w:lang w:val="da-DK"/>
              </w:rPr>
              <w:t xml:space="preserve"> DB95, DB96</w:t>
            </w:r>
          </w:p>
        </w:tc>
      </w:tr>
      <w:tr w:rsidR="00B53AF7" w:rsidRPr="00CD122C" w14:paraId="25A5F207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1465A" w14:textId="77777777" w:rsidR="00B53AF7" w:rsidRDefault="00B53AF7" w:rsidP="00DA4378">
            <w:pPr>
              <w:rPr>
                <w:rFonts w:ascii="Calibri" w:hAnsi="Calibri" w:cs="Calibri"/>
                <w:color w:val="000000"/>
              </w:rPr>
            </w:pPr>
            <w:r w:rsidRPr="00F77F5B">
              <w:rPr>
                <w:rFonts w:ascii="Calibri" w:hAnsi="Calibri" w:cs="Arial"/>
              </w:rPr>
              <w:lastRenderedPageBreak/>
              <w:t>Spirochete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4D46B" w14:textId="77777777" w:rsidR="00B53AF7" w:rsidRPr="00F77F5B" w:rsidRDefault="00B53AF7" w:rsidP="00DA4378">
            <w:pPr>
              <w:rPr>
                <w:rFonts w:ascii="Calibri" w:hAnsi="Calibri" w:cs="Arial"/>
                <w:lang w:val="da-DK"/>
              </w:rPr>
            </w:pPr>
            <w:r w:rsidRPr="00F77F5B">
              <w:rPr>
                <w:rFonts w:ascii="Calibri" w:hAnsi="Calibri" w:cs="Arial"/>
                <w:lang w:val="da-DK"/>
              </w:rPr>
              <w:t>DA</w:t>
            </w:r>
            <w:r>
              <w:rPr>
                <w:rFonts w:ascii="Calibri" w:hAnsi="Calibri" w:cs="Arial"/>
                <w:lang w:val="da-DK"/>
              </w:rPr>
              <w:t>6</w:t>
            </w:r>
            <w:r w:rsidRPr="00F77F5B">
              <w:rPr>
                <w:rFonts w:ascii="Calibri" w:hAnsi="Calibri" w:cs="Arial"/>
                <w:lang w:val="da-DK"/>
              </w:rPr>
              <w:t>9</w:t>
            </w:r>
          </w:p>
        </w:tc>
      </w:tr>
      <w:tr w:rsidR="00B53AF7" w:rsidRPr="00CD122C" w14:paraId="5FCFA62D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F168B" w14:textId="7F2DC65B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  <w:b/>
              </w:rPr>
              <w:t>Comorbidities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09ACD" w14:textId="63EADDF1" w:rsidR="00B53AF7" w:rsidRPr="00B53AF7" w:rsidRDefault="00B53AF7" w:rsidP="00B53AF7">
            <w:pPr>
              <w:rPr>
                <w:rFonts w:ascii="Calibri" w:hAnsi="Calibri" w:cs="Arial"/>
              </w:rPr>
            </w:pPr>
          </w:p>
        </w:tc>
      </w:tr>
      <w:tr w:rsidR="00B53AF7" w:rsidRPr="00CD122C" w14:paraId="0F332C27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D56B4" w14:textId="494AFB1F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Myocardial infarct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41700" w14:textId="5C909D8A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786A42">
              <w:rPr>
                <w:rFonts w:ascii="Calibri" w:hAnsi="Calibri" w:cs="Arial"/>
              </w:rPr>
              <w:t>DI21, DI22, DI252</w:t>
            </w:r>
          </w:p>
        </w:tc>
      </w:tr>
      <w:tr w:rsidR="00B53AF7" w:rsidRPr="00DA4378" w14:paraId="3D5D72E7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5E447" w14:textId="32F8A9B3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Congestive heart failur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35C6C" w14:textId="08930774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8D407F">
              <w:rPr>
                <w:rFonts w:ascii="Calibri" w:hAnsi="Calibri" w:cs="Arial"/>
                <w:lang w:val="da-DK"/>
              </w:rPr>
              <w:t>DI099, DI110, DI130, DI132, DI255, DI420, DI425-429, DI43, DI50, DP290</w:t>
            </w:r>
          </w:p>
        </w:tc>
      </w:tr>
      <w:tr w:rsidR="00B53AF7" w:rsidRPr="00DA4378" w14:paraId="012FB750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B4718" w14:textId="0B91B54D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Peripheral vascular d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32283" w14:textId="6FE4FB60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8D407F">
              <w:rPr>
                <w:rFonts w:ascii="Calibri" w:hAnsi="Calibri" w:cs="Arial"/>
                <w:lang w:val="da-DK"/>
              </w:rPr>
              <w:t>DI70, DI71, DI731, DI738, DI739, DI771, DI790, DI792, DK551, DK559, DZ958, DZ959</w:t>
            </w:r>
          </w:p>
        </w:tc>
      </w:tr>
      <w:tr w:rsidR="00B53AF7" w:rsidRPr="00CD122C" w14:paraId="04C751BD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AE70BE" w14:textId="3E8C78C1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Cerebrovascular d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7D947" w14:textId="2E0146BA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786A42">
              <w:rPr>
                <w:rFonts w:ascii="Calibri" w:hAnsi="Calibri" w:cs="Arial"/>
              </w:rPr>
              <w:t>DG45, DG46, DH340, DI60-69</w:t>
            </w:r>
          </w:p>
        </w:tc>
      </w:tr>
      <w:tr w:rsidR="00B53AF7" w:rsidRPr="00DA4378" w14:paraId="0029B400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2A668" w14:textId="02031368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Chronic pulmonary d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06BA66" w14:textId="4B0C3B59" w:rsidR="00B53AF7" w:rsidRPr="00CB34FD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CB34FD">
              <w:rPr>
                <w:rFonts w:ascii="Calibri" w:hAnsi="Calibri" w:cs="Arial"/>
                <w:lang w:val="da-DK"/>
              </w:rPr>
              <w:t>DI278, DI279, DJ43-DJ47, DJ60-67, DJ684, DJ701, DJ703</w:t>
            </w:r>
          </w:p>
        </w:tc>
      </w:tr>
      <w:tr w:rsidR="00B53AF7" w:rsidRPr="00CD122C" w14:paraId="0D7AE124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7BF807" w14:textId="2F4D9283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Mild liver d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6EF65" w14:textId="4DFA7984" w:rsidR="00B53AF7" w:rsidRPr="00B53AF7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DB18, DK700-703, DK709, DK713-715, DK717, DK73, DK74, DK760, DK762-764, DK768, DK769, DZ944</w:t>
            </w:r>
          </w:p>
        </w:tc>
      </w:tr>
      <w:tr w:rsidR="00B53AF7" w:rsidRPr="00DA4378" w14:paraId="14C56114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B28E7" w14:textId="1D149333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Moderate-severe liver d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D2872" w14:textId="395FC1A0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8D407F">
              <w:rPr>
                <w:rFonts w:ascii="Calibri" w:hAnsi="Calibri" w:cs="Arial"/>
                <w:lang w:val="da-DK"/>
              </w:rPr>
              <w:t>DI850, DI859, DI864, DI982, DK704, DK711, DK721, DK729, DK765-767</w:t>
            </w:r>
          </w:p>
        </w:tc>
      </w:tr>
      <w:tr w:rsidR="00B53AF7" w:rsidRPr="00DA4378" w14:paraId="62F625C3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3F683" w14:textId="77777777" w:rsidR="00B53AF7" w:rsidRPr="00786A42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Diabetes without organ damage</w:t>
            </w:r>
          </w:p>
          <w:p w14:paraId="09899BEE" w14:textId="77777777" w:rsidR="00B53AF7" w:rsidRPr="00F77F5B" w:rsidRDefault="00B53AF7" w:rsidP="00B53AF7">
            <w:pPr>
              <w:rPr>
                <w:rFonts w:ascii="Calibri" w:hAnsi="Calibri" w:cs="Arial"/>
              </w:rPr>
            </w:pP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2FAC69" w14:textId="2C64BBD5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8D407F">
              <w:rPr>
                <w:rFonts w:ascii="Calibri" w:hAnsi="Calibri" w:cs="Arial"/>
                <w:lang w:val="da-DK"/>
              </w:rPr>
              <w:t>DE100, DE101, DE106, DE108-111, DE116, DE118-121, DE126, DE128-131, DE136, DE138-141, DE146, DE148, DE149</w:t>
            </w:r>
          </w:p>
        </w:tc>
      </w:tr>
      <w:tr w:rsidR="00B53AF7" w:rsidRPr="00DA4378" w14:paraId="15BD81F9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6B5B8" w14:textId="77777777" w:rsidR="00B53AF7" w:rsidRPr="00786A42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Diabetes with organ damage</w:t>
            </w:r>
          </w:p>
          <w:p w14:paraId="7AB594F1" w14:textId="77777777" w:rsidR="00B53AF7" w:rsidRPr="00F77F5B" w:rsidRDefault="00B53AF7" w:rsidP="00B53AF7">
            <w:pPr>
              <w:rPr>
                <w:rFonts w:ascii="Calibri" w:hAnsi="Calibri" w:cs="Arial"/>
              </w:rPr>
            </w:pP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FCB0D" w14:textId="5DF6176D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8D407F">
              <w:rPr>
                <w:rFonts w:ascii="Calibri" w:hAnsi="Calibri" w:cs="Arial"/>
                <w:lang w:val="da-DK"/>
              </w:rPr>
              <w:t>DE102-105, DE107, DE112-115, DE117, DE122-125, DE127, DE132-135, DE137, DE142-145, DE147</w:t>
            </w:r>
          </w:p>
        </w:tc>
      </w:tr>
      <w:tr w:rsidR="00B53AF7" w:rsidRPr="00DA4378" w14:paraId="6912755E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715B75" w14:textId="44EDAAA8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 xml:space="preserve">Hemiplegia or paraplegia 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E8008" w14:textId="6CB8C4BF" w:rsidR="00B53AF7" w:rsidRPr="00CB34FD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CB34FD">
              <w:rPr>
                <w:rFonts w:ascii="Calibri" w:hAnsi="Calibri" w:cs="Arial"/>
                <w:lang w:val="da-DK"/>
              </w:rPr>
              <w:t>DG041, DG114, DG801, DG802, DG81, DG82, DG830-834, DG839</w:t>
            </w:r>
          </w:p>
        </w:tc>
      </w:tr>
      <w:tr w:rsidR="00B53AF7" w:rsidRPr="00CD122C" w14:paraId="2F14FB05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7411" w14:textId="0760CBCD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Renal disease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39482" w14:textId="2777270E" w:rsidR="00B53AF7" w:rsidRPr="00B53AF7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DI120, DI131, DN032-037, DN052-057, DN18, DN19, DN250, DZ490-492, DZ940, DZ992</w:t>
            </w:r>
          </w:p>
        </w:tc>
      </w:tr>
      <w:tr w:rsidR="00B53AF7" w:rsidRPr="00CD122C" w14:paraId="64ABD842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55FA0" w14:textId="212204AD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Malignancy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52419B" w14:textId="311A2A5B" w:rsidR="00B53AF7" w:rsidRPr="00B53AF7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DC00-26, DC30-34, DC37-41, DC43, DC45-58, DC60-76, DC81-85, DC88, DC90-97</w:t>
            </w:r>
          </w:p>
        </w:tc>
      </w:tr>
      <w:tr w:rsidR="00B53AF7" w:rsidRPr="00CD122C" w14:paraId="3775996D" w14:textId="77777777" w:rsidTr="00DA4378">
        <w:tc>
          <w:tcPr>
            <w:tcW w:w="2263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261C8" w14:textId="53D79FCD" w:rsidR="00B53AF7" w:rsidRPr="00F77F5B" w:rsidRDefault="00B53AF7" w:rsidP="00B53AF7">
            <w:pPr>
              <w:rPr>
                <w:rFonts w:ascii="Calibri" w:hAnsi="Calibri" w:cs="Arial"/>
              </w:rPr>
            </w:pPr>
            <w:r w:rsidRPr="00786A42">
              <w:rPr>
                <w:rFonts w:ascii="Calibri" w:hAnsi="Calibri" w:cs="Arial"/>
              </w:rPr>
              <w:t>Solid tumor</w:t>
            </w:r>
          </w:p>
        </w:tc>
        <w:tc>
          <w:tcPr>
            <w:tcW w:w="7371" w:type="dxa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DF5A6" w14:textId="121A64E6" w:rsidR="00B53AF7" w:rsidRDefault="00B53AF7" w:rsidP="00B53AF7">
            <w:pPr>
              <w:rPr>
                <w:rFonts w:ascii="Calibri" w:hAnsi="Calibri" w:cs="Arial"/>
                <w:lang w:val="da-DK"/>
              </w:rPr>
            </w:pPr>
            <w:r w:rsidRPr="00786A42">
              <w:rPr>
                <w:rFonts w:ascii="Calibri" w:hAnsi="Calibri" w:cs="Arial"/>
              </w:rPr>
              <w:t>DC77-80</w:t>
            </w:r>
          </w:p>
        </w:tc>
      </w:tr>
    </w:tbl>
    <w:p w14:paraId="7891289C" w14:textId="310CC7E7" w:rsidR="0001749B" w:rsidRPr="00EE0247" w:rsidRDefault="0001749B" w:rsidP="00C774DC">
      <w:pPr>
        <w:pStyle w:val="NormalWeb"/>
        <w:rPr>
          <w:rFonts w:ascii="Calibri" w:hAnsi="Calibri" w:cs="Arial"/>
          <w:sz w:val="22"/>
          <w:szCs w:val="22"/>
          <w:lang w:val="en-US"/>
        </w:rPr>
      </w:pPr>
    </w:p>
    <w:p w14:paraId="5BBEA720" w14:textId="77777777" w:rsidR="00C774DC" w:rsidRPr="00C774DC" w:rsidRDefault="00C774DC" w:rsidP="00C774DC">
      <w:pPr>
        <w:rPr>
          <w:lang w:val="da-DK"/>
        </w:rPr>
      </w:pPr>
    </w:p>
    <w:p w14:paraId="7E99BC4B" w14:textId="77777777" w:rsidR="004834D5" w:rsidRDefault="004834D5" w:rsidP="00C774DC">
      <w:pPr>
        <w:rPr>
          <w:lang w:val="da-DK"/>
        </w:rPr>
      </w:pPr>
    </w:p>
    <w:p w14:paraId="4CFEB802" w14:textId="77777777" w:rsidR="00450BB0" w:rsidRDefault="00450BB0">
      <w:pPr>
        <w:rPr>
          <w:rFonts w:ascii="Calibri" w:hAnsi="Calibri"/>
        </w:rPr>
      </w:pPr>
      <w:r>
        <w:rPr>
          <w:rFonts w:ascii="Calibri" w:hAnsi="Calibri"/>
        </w:rPr>
        <w:br w:type="page"/>
      </w:r>
    </w:p>
    <w:p w14:paraId="540924BA" w14:textId="42C2FA07" w:rsidR="00C774DC" w:rsidRDefault="00734867" w:rsidP="00C774DC">
      <w:pPr>
        <w:rPr>
          <w:rFonts w:ascii="Calibri" w:hAnsi="Calibri"/>
        </w:rPr>
      </w:pPr>
      <w:r>
        <w:rPr>
          <w:rFonts w:ascii="Calibri" w:hAnsi="Calibri"/>
        </w:rPr>
        <w:lastRenderedPageBreak/>
        <w:t>Table S2</w:t>
      </w:r>
      <w:r w:rsidR="00C774DC">
        <w:rPr>
          <w:rFonts w:ascii="Calibri" w:hAnsi="Calibri"/>
        </w:rPr>
        <w:t xml:space="preserve">: Procedure codes and Anatomical Therapeutic Chemical Classification System codes on biological therapies </w:t>
      </w:r>
      <w:r w:rsidR="00C774DC">
        <w:rPr>
          <w:rFonts w:ascii="Calibri" w:hAnsi="Calibri" w:cs="Arial"/>
        </w:rPr>
        <w:t>obtained from The Danish National Patient Registry</w:t>
      </w:r>
      <w:r w:rsidR="00C774DC">
        <w:rPr>
          <w:rFonts w:ascii="Calibri" w:hAnsi="Calibri"/>
        </w:rPr>
        <w:t xml:space="preserve">, 2002-2018. </w:t>
      </w:r>
    </w:p>
    <w:tbl>
      <w:tblPr>
        <w:tblStyle w:val="Tabel-Gitter"/>
        <w:tblW w:w="0" w:type="auto"/>
        <w:tblInd w:w="40" w:type="dxa"/>
        <w:tblLook w:val="04A0" w:firstRow="1" w:lastRow="0" w:firstColumn="1" w:lastColumn="0" w:noHBand="0" w:noVBand="1"/>
      </w:tblPr>
      <w:tblGrid>
        <w:gridCol w:w="3783"/>
        <w:gridCol w:w="2976"/>
        <w:gridCol w:w="2823"/>
      </w:tblGrid>
      <w:tr w:rsidR="00C774DC" w:rsidRPr="00386744" w14:paraId="767DFA01" w14:textId="77777777" w:rsidTr="00DA4378">
        <w:tc>
          <w:tcPr>
            <w:tcW w:w="3783" w:type="dxa"/>
          </w:tcPr>
          <w:p w14:paraId="7DD2DA85" w14:textId="77777777" w:rsidR="00C774DC" w:rsidRPr="00EC60B9" w:rsidRDefault="00C774DC" w:rsidP="00DA4378">
            <w:pPr>
              <w:rPr>
                <w:rFonts w:ascii="Calibri" w:hAnsi="Calibri" w:cs="Arial"/>
                <w:b/>
                <w:bCs/>
              </w:rPr>
            </w:pPr>
            <w:r>
              <w:rPr>
                <w:rFonts w:ascii="Calibri" w:hAnsi="Calibri" w:cs="Arial"/>
                <w:b/>
                <w:bCs/>
              </w:rPr>
              <w:t>Biological therapies</w:t>
            </w:r>
          </w:p>
        </w:tc>
        <w:tc>
          <w:tcPr>
            <w:tcW w:w="2976" w:type="dxa"/>
          </w:tcPr>
          <w:p w14:paraId="1D161030" w14:textId="56BB6D4C" w:rsidR="00C774DC" w:rsidRPr="00EC60B9" w:rsidRDefault="00C774DC" w:rsidP="00DA4378">
            <w:pPr>
              <w:rPr>
                <w:rFonts w:ascii="Calibri" w:hAnsi="Calibri" w:cs="Arial"/>
                <w:b/>
                <w:bCs/>
              </w:rPr>
            </w:pPr>
            <w:r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 xml:space="preserve">Anatomical </w:t>
            </w:r>
            <w:r w:rsidR="008C380E"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>T</w:t>
            </w:r>
            <w:r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 xml:space="preserve">herapeutic </w:t>
            </w:r>
            <w:r w:rsidR="008C380E"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>C</w:t>
            </w:r>
            <w:r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 xml:space="preserve">hemical </w:t>
            </w:r>
            <w:r w:rsidR="008C380E"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>Cl</w:t>
            </w:r>
            <w:r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 xml:space="preserve">assification </w:t>
            </w:r>
            <w:r w:rsidR="008C380E"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>S</w:t>
            </w:r>
            <w:r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>ystem</w:t>
            </w:r>
            <w:r w:rsidR="008C380E" w:rsidRPr="008C380E">
              <w:rPr>
                <w:rFonts w:ascii="Calibri" w:hAnsi="Calibri" w:cs="Arial"/>
                <w:b/>
                <w:bCs/>
                <w:shd w:val="clear" w:color="auto" w:fill="FFFFFF"/>
              </w:rPr>
              <w:t xml:space="preserve"> codes</w:t>
            </w:r>
          </w:p>
        </w:tc>
        <w:tc>
          <w:tcPr>
            <w:tcW w:w="2823" w:type="dxa"/>
          </w:tcPr>
          <w:p w14:paraId="7277BC41" w14:textId="77777777" w:rsidR="00C774DC" w:rsidRPr="00EC60B9" w:rsidRDefault="00C774DC" w:rsidP="00DA4378">
            <w:pPr>
              <w:rPr>
                <w:rFonts w:ascii="Calibri" w:hAnsi="Calibri"/>
                <w:b/>
                <w:bCs/>
              </w:rPr>
            </w:pPr>
            <w:r w:rsidRPr="00EC60B9">
              <w:rPr>
                <w:rFonts w:ascii="Calibri" w:hAnsi="Calibri" w:cs="Arial"/>
                <w:b/>
                <w:bCs/>
              </w:rPr>
              <w:t>Procedure</w:t>
            </w:r>
            <w:r w:rsidRPr="00EC60B9">
              <w:rPr>
                <w:rFonts w:ascii="Calibri" w:hAnsi="Calibri"/>
                <w:b/>
                <w:bCs/>
              </w:rPr>
              <w:t xml:space="preserve"> code</w:t>
            </w:r>
          </w:p>
        </w:tc>
      </w:tr>
      <w:tr w:rsidR="00C774DC" w:rsidRPr="00EC60B9" w14:paraId="45825082" w14:textId="77777777" w:rsidTr="00DA4378">
        <w:tc>
          <w:tcPr>
            <w:tcW w:w="3783" w:type="dxa"/>
          </w:tcPr>
          <w:p w14:paraId="59ECE3E2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Anakinra</w:t>
            </w:r>
            <w:proofErr w:type="spellEnd"/>
          </w:p>
        </w:tc>
        <w:tc>
          <w:tcPr>
            <w:tcW w:w="2976" w:type="dxa"/>
          </w:tcPr>
          <w:p w14:paraId="6FEF481D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C03</w:t>
            </w:r>
          </w:p>
        </w:tc>
        <w:tc>
          <w:tcPr>
            <w:tcW w:w="2823" w:type="dxa"/>
          </w:tcPr>
          <w:p w14:paraId="49AE79C5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B1</w:t>
            </w:r>
          </w:p>
        </w:tc>
      </w:tr>
      <w:tr w:rsidR="00C774DC" w:rsidRPr="00EC60B9" w14:paraId="7805506A" w14:textId="77777777" w:rsidTr="00DA4378">
        <w:tc>
          <w:tcPr>
            <w:tcW w:w="3783" w:type="dxa"/>
          </w:tcPr>
          <w:p w14:paraId="3357722E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Infliximab</w:t>
            </w:r>
          </w:p>
        </w:tc>
        <w:tc>
          <w:tcPr>
            <w:tcW w:w="2976" w:type="dxa"/>
          </w:tcPr>
          <w:p w14:paraId="3CC41837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B02, ML04AA12</w:t>
            </w:r>
          </w:p>
        </w:tc>
        <w:tc>
          <w:tcPr>
            <w:tcW w:w="2823" w:type="dxa"/>
          </w:tcPr>
          <w:p w14:paraId="49E1D716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A1</w:t>
            </w:r>
          </w:p>
        </w:tc>
      </w:tr>
      <w:tr w:rsidR="00C774DC" w:rsidRPr="00EC60B9" w14:paraId="76129FFE" w14:textId="77777777" w:rsidTr="00DA4378">
        <w:tc>
          <w:tcPr>
            <w:tcW w:w="3783" w:type="dxa"/>
          </w:tcPr>
          <w:p w14:paraId="7EEAE226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Etanercept</w:t>
            </w:r>
            <w:proofErr w:type="spellEnd"/>
          </w:p>
        </w:tc>
        <w:tc>
          <w:tcPr>
            <w:tcW w:w="2976" w:type="dxa"/>
          </w:tcPr>
          <w:p w14:paraId="13F2BE86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B01, ML04AA11</w:t>
            </w:r>
          </w:p>
        </w:tc>
        <w:tc>
          <w:tcPr>
            <w:tcW w:w="2823" w:type="dxa"/>
          </w:tcPr>
          <w:p w14:paraId="6283D1C0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A2</w:t>
            </w:r>
          </w:p>
        </w:tc>
      </w:tr>
      <w:tr w:rsidR="00C774DC" w:rsidRPr="00EC60B9" w14:paraId="256A2570" w14:textId="77777777" w:rsidTr="00DA4378">
        <w:tc>
          <w:tcPr>
            <w:tcW w:w="3783" w:type="dxa"/>
          </w:tcPr>
          <w:p w14:paraId="4390CD08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Adalimumab</w:t>
            </w:r>
            <w:proofErr w:type="spellEnd"/>
          </w:p>
        </w:tc>
        <w:tc>
          <w:tcPr>
            <w:tcW w:w="2976" w:type="dxa"/>
          </w:tcPr>
          <w:p w14:paraId="25168C31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B04, ML04AA17</w:t>
            </w:r>
          </w:p>
        </w:tc>
        <w:tc>
          <w:tcPr>
            <w:tcW w:w="2823" w:type="dxa"/>
          </w:tcPr>
          <w:p w14:paraId="6D0CF6EF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A3</w:t>
            </w:r>
          </w:p>
        </w:tc>
      </w:tr>
      <w:tr w:rsidR="00C774DC" w:rsidRPr="00EC60B9" w14:paraId="2436E521" w14:textId="77777777" w:rsidTr="00DA4378">
        <w:tc>
          <w:tcPr>
            <w:tcW w:w="3783" w:type="dxa"/>
          </w:tcPr>
          <w:p w14:paraId="742B01D7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Abatacept</w:t>
            </w:r>
            <w:proofErr w:type="spellEnd"/>
          </w:p>
        </w:tc>
        <w:tc>
          <w:tcPr>
            <w:tcW w:w="2976" w:type="dxa"/>
          </w:tcPr>
          <w:p w14:paraId="30F2923D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A24</w:t>
            </w:r>
          </w:p>
        </w:tc>
        <w:tc>
          <w:tcPr>
            <w:tcW w:w="2823" w:type="dxa"/>
          </w:tcPr>
          <w:p w14:paraId="64E0EED2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C1</w:t>
            </w:r>
          </w:p>
        </w:tc>
      </w:tr>
      <w:tr w:rsidR="00C774DC" w:rsidRPr="00EC60B9" w14:paraId="6D588C70" w14:textId="77777777" w:rsidTr="00DA4378">
        <w:tc>
          <w:tcPr>
            <w:tcW w:w="3783" w:type="dxa"/>
          </w:tcPr>
          <w:p w14:paraId="6900D99C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Tocilizumab</w:t>
            </w:r>
            <w:proofErr w:type="spellEnd"/>
          </w:p>
        </w:tc>
        <w:tc>
          <w:tcPr>
            <w:tcW w:w="2976" w:type="dxa"/>
          </w:tcPr>
          <w:p w14:paraId="60A91F78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C07</w:t>
            </w:r>
          </w:p>
        </w:tc>
        <w:tc>
          <w:tcPr>
            <w:tcW w:w="2823" w:type="dxa"/>
          </w:tcPr>
          <w:p w14:paraId="53292AB7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B2</w:t>
            </w:r>
          </w:p>
        </w:tc>
      </w:tr>
      <w:tr w:rsidR="00C774DC" w:rsidRPr="00EC60B9" w14:paraId="428C26B3" w14:textId="77777777" w:rsidTr="00DA4378">
        <w:tc>
          <w:tcPr>
            <w:tcW w:w="3783" w:type="dxa"/>
          </w:tcPr>
          <w:p w14:paraId="79109C58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Golimumab</w:t>
            </w:r>
            <w:proofErr w:type="spellEnd"/>
          </w:p>
        </w:tc>
        <w:tc>
          <w:tcPr>
            <w:tcW w:w="2976" w:type="dxa"/>
          </w:tcPr>
          <w:p w14:paraId="0D4ADF52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B06</w:t>
            </w:r>
          </w:p>
        </w:tc>
        <w:tc>
          <w:tcPr>
            <w:tcW w:w="2823" w:type="dxa"/>
          </w:tcPr>
          <w:p w14:paraId="0C66104E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A4</w:t>
            </w:r>
          </w:p>
        </w:tc>
      </w:tr>
      <w:tr w:rsidR="00C774DC" w:rsidRPr="00EC60B9" w14:paraId="37B01203" w14:textId="77777777" w:rsidTr="00DA4378">
        <w:tc>
          <w:tcPr>
            <w:tcW w:w="3783" w:type="dxa"/>
          </w:tcPr>
          <w:p w14:paraId="15B57ADF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Certolizumab</w:t>
            </w:r>
            <w:proofErr w:type="spellEnd"/>
            <w:r w:rsidRPr="00EC60B9">
              <w:rPr>
                <w:rFonts w:ascii="Calibri" w:hAnsi="Calibri"/>
              </w:rPr>
              <w:t xml:space="preserve"> </w:t>
            </w:r>
            <w:proofErr w:type="spellStart"/>
            <w:r w:rsidRPr="00EC60B9">
              <w:rPr>
                <w:rFonts w:ascii="Calibri" w:hAnsi="Calibri"/>
              </w:rPr>
              <w:t>pegol</w:t>
            </w:r>
            <w:proofErr w:type="spellEnd"/>
          </w:p>
        </w:tc>
        <w:tc>
          <w:tcPr>
            <w:tcW w:w="2976" w:type="dxa"/>
          </w:tcPr>
          <w:p w14:paraId="6E376851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B05</w:t>
            </w:r>
          </w:p>
        </w:tc>
        <w:tc>
          <w:tcPr>
            <w:tcW w:w="2823" w:type="dxa"/>
          </w:tcPr>
          <w:p w14:paraId="5EA9EB2D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A5</w:t>
            </w:r>
          </w:p>
        </w:tc>
      </w:tr>
      <w:tr w:rsidR="00C774DC" w:rsidRPr="00EC60B9" w14:paraId="26617ADC" w14:textId="77777777" w:rsidTr="00DA4378">
        <w:tc>
          <w:tcPr>
            <w:tcW w:w="3783" w:type="dxa"/>
          </w:tcPr>
          <w:p w14:paraId="78AFCFCF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Secukinumab</w:t>
            </w:r>
            <w:proofErr w:type="spellEnd"/>
          </w:p>
        </w:tc>
        <w:tc>
          <w:tcPr>
            <w:tcW w:w="2976" w:type="dxa"/>
          </w:tcPr>
          <w:p w14:paraId="0BC4266C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C10</w:t>
            </w:r>
          </w:p>
        </w:tc>
        <w:tc>
          <w:tcPr>
            <w:tcW w:w="2823" w:type="dxa"/>
          </w:tcPr>
          <w:p w14:paraId="7F02B833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B5</w:t>
            </w:r>
          </w:p>
        </w:tc>
      </w:tr>
      <w:tr w:rsidR="00C774DC" w:rsidRPr="00EC60B9" w14:paraId="09A7E702" w14:textId="77777777" w:rsidTr="00DA4378">
        <w:tc>
          <w:tcPr>
            <w:tcW w:w="3783" w:type="dxa"/>
          </w:tcPr>
          <w:p w14:paraId="3A94E834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Ustekinumab</w:t>
            </w:r>
            <w:proofErr w:type="spellEnd"/>
          </w:p>
        </w:tc>
        <w:tc>
          <w:tcPr>
            <w:tcW w:w="2976" w:type="dxa"/>
          </w:tcPr>
          <w:p w14:paraId="7D9CE875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C05</w:t>
            </w:r>
          </w:p>
        </w:tc>
        <w:tc>
          <w:tcPr>
            <w:tcW w:w="2823" w:type="dxa"/>
          </w:tcPr>
          <w:p w14:paraId="078EBAFB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B3</w:t>
            </w:r>
          </w:p>
        </w:tc>
      </w:tr>
      <w:tr w:rsidR="00C774DC" w:rsidRPr="00EC60B9" w14:paraId="10A72513" w14:textId="77777777" w:rsidTr="00DA4378">
        <w:tc>
          <w:tcPr>
            <w:tcW w:w="3783" w:type="dxa"/>
          </w:tcPr>
          <w:p w14:paraId="0955F792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Canakinumab</w:t>
            </w:r>
            <w:proofErr w:type="spellEnd"/>
          </w:p>
        </w:tc>
        <w:tc>
          <w:tcPr>
            <w:tcW w:w="2976" w:type="dxa"/>
          </w:tcPr>
          <w:p w14:paraId="42074639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C08</w:t>
            </w:r>
          </w:p>
        </w:tc>
        <w:tc>
          <w:tcPr>
            <w:tcW w:w="2823" w:type="dxa"/>
          </w:tcPr>
          <w:p w14:paraId="2C1DDCAA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B4</w:t>
            </w:r>
          </w:p>
        </w:tc>
      </w:tr>
      <w:tr w:rsidR="00C774DC" w:rsidRPr="00EC60B9" w14:paraId="70AED8DA" w14:textId="77777777" w:rsidTr="00DA4378">
        <w:tc>
          <w:tcPr>
            <w:tcW w:w="3783" w:type="dxa"/>
          </w:tcPr>
          <w:p w14:paraId="77461008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Ixekizumab</w:t>
            </w:r>
            <w:proofErr w:type="spellEnd"/>
          </w:p>
        </w:tc>
        <w:tc>
          <w:tcPr>
            <w:tcW w:w="2976" w:type="dxa"/>
          </w:tcPr>
          <w:p w14:paraId="55E203B5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C13</w:t>
            </w:r>
          </w:p>
        </w:tc>
        <w:tc>
          <w:tcPr>
            <w:tcW w:w="2823" w:type="dxa"/>
          </w:tcPr>
          <w:p w14:paraId="5AB519E2" w14:textId="77777777" w:rsidR="00C774DC" w:rsidRPr="00EC60B9" w:rsidRDefault="00C774DC" w:rsidP="00DA4378">
            <w:pPr>
              <w:rPr>
                <w:rFonts w:ascii="Calibri" w:hAnsi="Calibri"/>
              </w:rPr>
            </w:pPr>
          </w:p>
        </w:tc>
      </w:tr>
      <w:tr w:rsidR="00C774DC" w:rsidRPr="00EC60B9" w14:paraId="2E4DA3F6" w14:textId="77777777" w:rsidTr="00DA4378">
        <w:tc>
          <w:tcPr>
            <w:tcW w:w="3783" w:type="dxa"/>
          </w:tcPr>
          <w:p w14:paraId="7EC216A8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Apremilast</w:t>
            </w:r>
            <w:proofErr w:type="spellEnd"/>
          </w:p>
        </w:tc>
        <w:tc>
          <w:tcPr>
            <w:tcW w:w="2976" w:type="dxa"/>
          </w:tcPr>
          <w:p w14:paraId="76EC27C9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A32</w:t>
            </w:r>
          </w:p>
        </w:tc>
        <w:tc>
          <w:tcPr>
            <w:tcW w:w="2823" w:type="dxa"/>
          </w:tcPr>
          <w:p w14:paraId="5CBF347E" w14:textId="77777777" w:rsidR="00C774DC" w:rsidRPr="00EC60B9" w:rsidRDefault="00C774DC" w:rsidP="00DA4378">
            <w:pPr>
              <w:rPr>
                <w:rFonts w:ascii="Calibri" w:hAnsi="Calibri"/>
              </w:rPr>
            </w:pPr>
          </w:p>
        </w:tc>
      </w:tr>
      <w:tr w:rsidR="00C774DC" w:rsidRPr="00EC60B9" w14:paraId="598FF158" w14:textId="77777777" w:rsidTr="00DA4378">
        <w:tc>
          <w:tcPr>
            <w:tcW w:w="3783" w:type="dxa"/>
          </w:tcPr>
          <w:p w14:paraId="6B9797D0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Guselkumab</w:t>
            </w:r>
            <w:proofErr w:type="spellEnd"/>
          </w:p>
        </w:tc>
        <w:tc>
          <w:tcPr>
            <w:tcW w:w="2976" w:type="dxa"/>
          </w:tcPr>
          <w:p w14:paraId="31A807BD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C16</w:t>
            </w:r>
          </w:p>
        </w:tc>
        <w:tc>
          <w:tcPr>
            <w:tcW w:w="2823" w:type="dxa"/>
          </w:tcPr>
          <w:p w14:paraId="163DBD32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B7</w:t>
            </w:r>
          </w:p>
        </w:tc>
      </w:tr>
      <w:tr w:rsidR="00C774DC" w:rsidRPr="00EC60B9" w14:paraId="7E9CCA65" w14:textId="77777777" w:rsidTr="00DA4378">
        <w:tc>
          <w:tcPr>
            <w:tcW w:w="3783" w:type="dxa"/>
          </w:tcPr>
          <w:p w14:paraId="022A9011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Baricitinib</w:t>
            </w:r>
            <w:proofErr w:type="spellEnd"/>
          </w:p>
        </w:tc>
        <w:tc>
          <w:tcPr>
            <w:tcW w:w="2976" w:type="dxa"/>
          </w:tcPr>
          <w:p w14:paraId="35E5A083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A37</w:t>
            </w:r>
          </w:p>
        </w:tc>
        <w:tc>
          <w:tcPr>
            <w:tcW w:w="2823" w:type="dxa"/>
          </w:tcPr>
          <w:p w14:paraId="454B8E3E" w14:textId="77777777" w:rsidR="00C774DC" w:rsidRPr="00EC60B9" w:rsidRDefault="00C774DC" w:rsidP="00DA4378">
            <w:pPr>
              <w:rPr>
                <w:rFonts w:ascii="Calibri" w:hAnsi="Calibri"/>
              </w:rPr>
            </w:pPr>
          </w:p>
        </w:tc>
      </w:tr>
      <w:tr w:rsidR="00C774DC" w:rsidRPr="00EC60B9" w14:paraId="49D7E8BD" w14:textId="77777777" w:rsidTr="00DA4378">
        <w:tc>
          <w:tcPr>
            <w:tcW w:w="3783" w:type="dxa"/>
          </w:tcPr>
          <w:p w14:paraId="600D77C8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Tofacitinib</w:t>
            </w:r>
            <w:proofErr w:type="spellEnd"/>
          </w:p>
        </w:tc>
        <w:tc>
          <w:tcPr>
            <w:tcW w:w="2976" w:type="dxa"/>
          </w:tcPr>
          <w:p w14:paraId="7FB90D7E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A29</w:t>
            </w:r>
          </w:p>
        </w:tc>
        <w:tc>
          <w:tcPr>
            <w:tcW w:w="2823" w:type="dxa"/>
          </w:tcPr>
          <w:p w14:paraId="794792CE" w14:textId="77777777" w:rsidR="00C774DC" w:rsidRPr="00EC60B9" w:rsidRDefault="00C774DC" w:rsidP="00DA4378">
            <w:pPr>
              <w:rPr>
                <w:rFonts w:ascii="Calibri" w:hAnsi="Calibri"/>
              </w:rPr>
            </w:pPr>
          </w:p>
        </w:tc>
      </w:tr>
      <w:tr w:rsidR="00C774DC" w:rsidRPr="00EC60B9" w14:paraId="476B4854" w14:textId="77777777" w:rsidTr="00DA4378">
        <w:tc>
          <w:tcPr>
            <w:tcW w:w="3783" w:type="dxa"/>
          </w:tcPr>
          <w:p w14:paraId="7B0876E5" w14:textId="77777777" w:rsidR="00C774DC" w:rsidRPr="00EC60B9" w:rsidRDefault="00C774DC" w:rsidP="00DA4378">
            <w:pPr>
              <w:rPr>
                <w:rFonts w:ascii="Calibri" w:hAnsi="Calibri"/>
              </w:rPr>
            </w:pPr>
            <w:proofErr w:type="spellStart"/>
            <w:r w:rsidRPr="00EC60B9">
              <w:rPr>
                <w:rFonts w:ascii="Calibri" w:hAnsi="Calibri"/>
              </w:rPr>
              <w:t>Natalizumab</w:t>
            </w:r>
            <w:proofErr w:type="spellEnd"/>
          </w:p>
        </w:tc>
        <w:tc>
          <w:tcPr>
            <w:tcW w:w="2976" w:type="dxa"/>
          </w:tcPr>
          <w:p w14:paraId="0EC62009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ML04AA23</w:t>
            </w:r>
          </w:p>
        </w:tc>
        <w:tc>
          <w:tcPr>
            <w:tcW w:w="2823" w:type="dxa"/>
          </w:tcPr>
          <w:p w14:paraId="61C7C206" w14:textId="77777777" w:rsidR="00C774DC" w:rsidRPr="00EC60B9" w:rsidRDefault="00C774DC" w:rsidP="00DA4378">
            <w:pPr>
              <w:rPr>
                <w:rFonts w:ascii="Calibri" w:hAnsi="Calibri"/>
              </w:rPr>
            </w:pPr>
          </w:p>
        </w:tc>
      </w:tr>
      <w:tr w:rsidR="00C774DC" w:rsidRPr="00EC60B9" w14:paraId="66D676DB" w14:textId="77777777" w:rsidTr="00DA4378">
        <w:tc>
          <w:tcPr>
            <w:tcW w:w="3783" w:type="dxa"/>
          </w:tcPr>
          <w:p w14:paraId="67E987C3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Tumor necrosis factor alpha antibodies</w:t>
            </w:r>
          </w:p>
        </w:tc>
        <w:tc>
          <w:tcPr>
            <w:tcW w:w="2976" w:type="dxa"/>
          </w:tcPr>
          <w:p w14:paraId="050A2866" w14:textId="77777777" w:rsidR="00C774DC" w:rsidRPr="00EC60B9" w:rsidRDefault="00C774DC" w:rsidP="00DA4378">
            <w:pPr>
              <w:rPr>
                <w:rFonts w:ascii="Calibri" w:hAnsi="Calibri"/>
              </w:rPr>
            </w:pPr>
          </w:p>
        </w:tc>
        <w:tc>
          <w:tcPr>
            <w:tcW w:w="2823" w:type="dxa"/>
          </w:tcPr>
          <w:p w14:paraId="71BC7B63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A</w:t>
            </w:r>
          </w:p>
        </w:tc>
      </w:tr>
      <w:tr w:rsidR="00C774DC" w:rsidRPr="00EC60B9" w14:paraId="35EAA453" w14:textId="77777777" w:rsidTr="00DA4378">
        <w:tc>
          <w:tcPr>
            <w:tcW w:w="3783" w:type="dxa"/>
          </w:tcPr>
          <w:p w14:paraId="4C9A8CFE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iological anti</w:t>
            </w:r>
            <w:r>
              <w:rPr>
                <w:rFonts w:ascii="Calibri" w:hAnsi="Calibri"/>
              </w:rPr>
              <w:t>-</w:t>
            </w:r>
            <w:r w:rsidRPr="00EC60B9">
              <w:rPr>
                <w:rFonts w:ascii="Calibri" w:hAnsi="Calibri"/>
              </w:rPr>
              <w:t>rheumatic drugs</w:t>
            </w:r>
          </w:p>
        </w:tc>
        <w:tc>
          <w:tcPr>
            <w:tcW w:w="2976" w:type="dxa"/>
          </w:tcPr>
          <w:p w14:paraId="601FD984" w14:textId="77777777" w:rsidR="00C774DC" w:rsidRPr="00EC60B9" w:rsidRDefault="00C774DC" w:rsidP="00DA4378">
            <w:pPr>
              <w:rPr>
                <w:rFonts w:ascii="Calibri" w:hAnsi="Calibri"/>
              </w:rPr>
            </w:pPr>
          </w:p>
        </w:tc>
        <w:tc>
          <w:tcPr>
            <w:tcW w:w="2823" w:type="dxa"/>
          </w:tcPr>
          <w:p w14:paraId="40E896B6" w14:textId="77777777" w:rsidR="00C774DC" w:rsidRPr="00EC60B9" w:rsidRDefault="00C774DC" w:rsidP="00DA4378">
            <w:pPr>
              <w:rPr>
                <w:rFonts w:ascii="Calibri" w:hAnsi="Calibri"/>
              </w:rPr>
            </w:pPr>
            <w:r w:rsidRPr="00EC60B9">
              <w:rPr>
                <w:rFonts w:ascii="Calibri" w:hAnsi="Calibri"/>
              </w:rPr>
              <w:t>BOHJ18</w:t>
            </w:r>
          </w:p>
        </w:tc>
      </w:tr>
      <w:tr w:rsidR="006A4424" w:rsidRPr="00EC60B9" w14:paraId="55732E7C" w14:textId="77777777" w:rsidTr="00DA4378">
        <w:tc>
          <w:tcPr>
            <w:tcW w:w="3783" w:type="dxa"/>
          </w:tcPr>
          <w:p w14:paraId="77CF0C37" w14:textId="2431ED89" w:rsidR="006A4424" w:rsidRPr="006A4424" w:rsidRDefault="006A4424" w:rsidP="00DA4378">
            <w:pPr>
              <w:rPr>
                <w:rFonts w:ascii="Calibri" w:hAnsi="Calibri"/>
                <w:b/>
              </w:rPr>
            </w:pPr>
            <w:r w:rsidRPr="00DA4378">
              <w:rPr>
                <w:rFonts w:ascii="Calibri" w:hAnsi="Calibri"/>
                <w:b/>
              </w:rPr>
              <w:t>Steroids</w:t>
            </w:r>
          </w:p>
        </w:tc>
        <w:tc>
          <w:tcPr>
            <w:tcW w:w="2976" w:type="dxa"/>
          </w:tcPr>
          <w:p w14:paraId="5D14A293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  <w:tc>
          <w:tcPr>
            <w:tcW w:w="2823" w:type="dxa"/>
          </w:tcPr>
          <w:p w14:paraId="7BADCBDF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59A83E30" w14:textId="77777777" w:rsidTr="00DA4378">
        <w:tc>
          <w:tcPr>
            <w:tcW w:w="3783" w:type="dxa"/>
          </w:tcPr>
          <w:p w14:paraId="5F5BE784" w14:textId="77777777" w:rsidR="006A4424" w:rsidRDefault="006A4424" w:rsidP="00DA4378">
            <w:pPr>
              <w:rPr>
                <w:rFonts w:ascii="Calibri" w:hAnsi="Calibri"/>
              </w:rPr>
            </w:pPr>
          </w:p>
        </w:tc>
        <w:tc>
          <w:tcPr>
            <w:tcW w:w="2976" w:type="dxa"/>
          </w:tcPr>
          <w:p w14:paraId="63CD9C9A" w14:textId="3EAAE5D5" w:rsidR="006A4424" w:rsidRPr="00EC60B9" w:rsidRDefault="006A4424" w:rsidP="00DA4378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M</w:t>
            </w:r>
            <w:r w:rsidRPr="006C4EDB">
              <w:t>H02AB</w:t>
            </w:r>
          </w:p>
        </w:tc>
        <w:tc>
          <w:tcPr>
            <w:tcW w:w="2823" w:type="dxa"/>
          </w:tcPr>
          <w:p w14:paraId="61FD9E21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07BF1E26" w14:textId="77777777" w:rsidTr="00DA4378">
        <w:tc>
          <w:tcPr>
            <w:tcW w:w="3783" w:type="dxa"/>
          </w:tcPr>
          <w:p w14:paraId="65990C36" w14:textId="77777777" w:rsidR="006A4424" w:rsidRDefault="006A4424" w:rsidP="00DA4378">
            <w:pPr>
              <w:rPr>
                <w:rFonts w:ascii="Calibri" w:hAnsi="Calibri"/>
              </w:rPr>
            </w:pPr>
          </w:p>
        </w:tc>
        <w:tc>
          <w:tcPr>
            <w:tcW w:w="2976" w:type="dxa"/>
          </w:tcPr>
          <w:p w14:paraId="3B76509B" w14:textId="6F7AE550" w:rsidR="006A4424" w:rsidRDefault="006A4424" w:rsidP="00DA4378">
            <w:pPr>
              <w:rPr>
                <w:rFonts w:ascii="Calibri" w:hAnsi="Calibri"/>
              </w:rPr>
            </w:pPr>
            <w:r>
              <w:t>M</w:t>
            </w:r>
            <w:r w:rsidRPr="006C4EDB">
              <w:t>R03BA</w:t>
            </w:r>
          </w:p>
        </w:tc>
        <w:tc>
          <w:tcPr>
            <w:tcW w:w="2823" w:type="dxa"/>
          </w:tcPr>
          <w:p w14:paraId="44FF0DBE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1A93B916" w14:textId="77777777" w:rsidTr="00DA4378">
        <w:tc>
          <w:tcPr>
            <w:tcW w:w="3783" w:type="dxa"/>
          </w:tcPr>
          <w:p w14:paraId="049E01C7" w14:textId="31CDB34D" w:rsidR="006A4424" w:rsidRPr="006A4424" w:rsidRDefault="00A267C0" w:rsidP="00DA4378">
            <w:pPr>
              <w:rPr>
                <w:rFonts w:ascii="Calibri" w:hAnsi="Calibri"/>
                <w:b/>
              </w:rPr>
            </w:pPr>
            <w:proofErr w:type="spellStart"/>
            <w:r>
              <w:rPr>
                <w:rFonts w:ascii="Calibri" w:hAnsi="Calibri"/>
                <w:b/>
              </w:rPr>
              <w:t>Immunomodulators</w:t>
            </w:r>
            <w:proofErr w:type="spellEnd"/>
          </w:p>
        </w:tc>
        <w:tc>
          <w:tcPr>
            <w:tcW w:w="2976" w:type="dxa"/>
          </w:tcPr>
          <w:p w14:paraId="3CB6E684" w14:textId="77777777" w:rsidR="006A4424" w:rsidRPr="006C4EDB" w:rsidRDefault="006A4424" w:rsidP="00DA4378"/>
        </w:tc>
        <w:tc>
          <w:tcPr>
            <w:tcW w:w="2823" w:type="dxa"/>
          </w:tcPr>
          <w:p w14:paraId="4FB62AC5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0D3C1D86" w14:textId="77777777" w:rsidTr="00DA4378">
        <w:tc>
          <w:tcPr>
            <w:tcW w:w="3783" w:type="dxa"/>
          </w:tcPr>
          <w:p w14:paraId="5D8A7F61" w14:textId="353A6EBA" w:rsidR="006A4424" w:rsidRPr="006A4424" w:rsidRDefault="006A4424" w:rsidP="00DA4378">
            <w:pPr>
              <w:rPr>
                <w:rFonts w:ascii="Calibri" w:hAnsi="Calibri"/>
                <w:b/>
              </w:rPr>
            </w:pPr>
            <w:r>
              <w:rPr>
                <w:rFonts w:ascii="Calibri" w:hAnsi="Calibri" w:cs="Calibri"/>
              </w:rPr>
              <w:t>M</w:t>
            </w:r>
            <w:r w:rsidRPr="006C4EDB">
              <w:rPr>
                <w:rFonts w:ascii="Calibri" w:hAnsi="Calibri" w:cs="Calibri"/>
              </w:rPr>
              <w:t>ethotrexate</w:t>
            </w:r>
          </w:p>
        </w:tc>
        <w:tc>
          <w:tcPr>
            <w:tcW w:w="2976" w:type="dxa"/>
          </w:tcPr>
          <w:p w14:paraId="254591C5" w14:textId="4BE9CBD0" w:rsidR="006A4424" w:rsidRPr="006C4EDB" w:rsidRDefault="006A4424" w:rsidP="00DA4378">
            <w:r>
              <w:t>M</w:t>
            </w:r>
            <w:r w:rsidRPr="006C4EDB">
              <w:rPr>
                <w:rFonts w:ascii="Calibri" w:hAnsi="Calibri" w:cs="Calibri"/>
              </w:rPr>
              <w:t>L04AX03</w:t>
            </w:r>
          </w:p>
        </w:tc>
        <w:tc>
          <w:tcPr>
            <w:tcW w:w="2823" w:type="dxa"/>
          </w:tcPr>
          <w:p w14:paraId="78F5EAC2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30BFC368" w14:textId="77777777" w:rsidTr="00DA4378">
        <w:tc>
          <w:tcPr>
            <w:tcW w:w="3783" w:type="dxa"/>
          </w:tcPr>
          <w:p w14:paraId="438E06C3" w14:textId="05D491C0" w:rsidR="006A4424" w:rsidRPr="006C4EDB" w:rsidRDefault="006A4424" w:rsidP="00DA4378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L</w:t>
            </w:r>
            <w:r w:rsidRPr="006C4EDB">
              <w:rPr>
                <w:rFonts w:ascii="Calibri" w:hAnsi="Calibri" w:cs="Calibri"/>
              </w:rPr>
              <w:t>eflunomide</w:t>
            </w:r>
            <w:proofErr w:type="spellEnd"/>
          </w:p>
        </w:tc>
        <w:tc>
          <w:tcPr>
            <w:tcW w:w="2976" w:type="dxa"/>
          </w:tcPr>
          <w:p w14:paraId="3AA62EEC" w14:textId="77255D58" w:rsidR="006A4424" w:rsidRPr="006C4EDB" w:rsidRDefault="006A4424" w:rsidP="00DA4378">
            <w:r>
              <w:t>M</w:t>
            </w:r>
            <w:r w:rsidRPr="006C4EDB">
              <w:rPr>
                <w:rFonts w:ascii="Calibri" w:hAnsi="Calibri" w:cs="Calibri"/>
              </w:rPr>
              <w:t>L04AA13 </w:t>
            </w:r>
          </w:p>
        </w:tc>
        <w:tc>
          <w:tcPr>
            <w:tcW w:w="2823" w:type="dxa"/>
          </w:tcPr>
          <w:p w14:paraId="1462E389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607D3D2A" w14:textId="77777777" w:rsidTr="00DA4378">
        <w:tc>
          <w:tcPr>
            <w:tcW w:w="3783" w:type="dxa"/>
          </w:tcPr>
          <w:p w14:paraId="4ACCD4B5" w14:textId="2C1A71AA" w:rsidR="006A4424" w:rsidRPr="006C4EDB" w:rsidRDefault="006A4424" w:rsidP="00DA4378">
            <w:pPr>
              <w:rPr>
                <w:rFonts w:ascii="Calibri" w:hAnsi="Calibri" w:cs="Calibri"/>
              </w:rPr>
            </w:pPr>
            <w:proofErr w:type="spellStart"/>
            <w:r>
              <w:rPr>
                <w:rFonts w:ascii="Calibri" w:hAnsi="Calibri" w:cs="Calibri"/>
              </w:rPr>
              <w:t>H</w:t>
            </w:r>
            <w:r w:rsidRPr="006C4EDB">
              <w:rPr>
                <w:rFonts w:ascii="Calibri" w:hAnsi="Calibri" w:cs="Calibri"/>
              </w:rPr>
              <w:t>ydroxychloroquine</w:t>
            </w:r>
            <w:proofErr w:type="spellEnd"/>
          </w:p>
        </w:tc>
        <w:tc>
          <w:tcPr>
            <w:tcW w:w="2976" w:type="dxa"/>
          </w:tcPr>
          <w:p w14:paraId="2F08F6C7" w14:textId="1AB8830A" w:rsidR="006A4424" w:rsidRPr="006C4EDB" w:rsidRDefault="006A4424" w:rsidP="00DA4378">
            <w:r>
              <w:t>M</w:t>
            </w:r>
            <w:r w:rsidRPr="006C4EDB">
              <w:rPr>
                <w:rFonts w:ascii="Calibri" w:hAnsi="Calibri" w:cs="Calibri"/>
              </w:rPr>
              <w:t>P01BA02</w:t>
            </w:r>
          </w:p>
        </w:tc>
        <w:tc>
          <w:tcPr>
            <w:tcW w:w="2823" w:type="dxa"/>
          </w:tcPr>
          <w:p w14:paraId="05EFEDAA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47ADA5F3" w14:textId="77777777" w:rsidTr="00DA4378">
        <w:tc>
          <w:tcPr>
            <w:tcW w:w="3783" w:type="dxa"/>
          </w:tcPr>
          <w:p w14:paraId="017CD16B" w14:textId="544AA0D9" w:rsidR="006A4424" w:rsidRPr="006C4EDB" w:rsidRDefault="006A4424" w:rsidP="00DA43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S</w:t>
            </w:r>
            <w:r w:rsidRPr="006C4EDB">
              <w:rPr>
                <w:rFonts w:ascii="Calibri" w:hAnsi="Calibri" w:cs="Calibri"/>
              </w:rPr>
              <w:t>ulfasalazine</w:t>
            </w:r>
          </w:p>
        </w:tc>
        <w:tc>
          <w:tcPr>
            <w:tcW w:w="2976" w:type="dxa"/>
          </w:tcPr>
          <w:p w14:paraId="2C7AB8A2" w14:textId="3387D3DA" w:rsidR="006A4424" w:rsidRPr="006C4EDB" w:rsidRDefault="006A4424" w:rsidP="006A4424">
            <w:r>
              <w:t>M</w:t>
            </w:r>
            <w:r w:rsidRPr="006C4EDB">
              <w:rPr>
                <w:rFonts w:ascii="Calibri" w:hAnsi="Calibri" w:cs="Calibri"/>
              </w:rPr>
              <w:t>A07EC01</w:t>
            </w:r>
          </w:p>
        </w:tc>
        <w:tc>
          <w:tcPr>
            <w:tcW w:w="2823" w:type="dxa"/>
          </w:tcPr>
          <w:p w14:paraId="7B09F29F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7879989B" w14:textId="77777777" w:rsidTr="00DA4378">
        <w:tc>
          <w:tcPr>
            <w:tcW w:w="3783" w:type="dxa"/>
          </w:tcPr>
          <w:p w14:paraId="30951839" w14:textId="62314605" w:rsidR="006A4424" w:rsidRPr="006C4EDB" w:rsidRDefault="006A4424" w:rsidP="00DA43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</w:t>
            </w:r>
            <w:r w:rsidRPr="006C4EDB">
              <w:rPr>
                <w:rFonts w:ascii="Calibri" w:hAnsi="Calibri" w:cs="Calibri"/>
              </w:rPr>
              <w:t>zathioprine</w:t>
            </w:r>
          </w:p>
        </w:tc>
        <w:tc>
          <w:tcPr>
            <w:tcW w:w="2976" w:type="dxa"/>
          </w:tcPr>
          <w:p w14:paraId="62CF1E0B" w14:textId="7CD71507" w:rsidR="006A4424" w:rsidRPr="006C4EDB" w:rsidRDefault="006A4424" w:rsidP="006A4424">
            <w:r>
              <w:t>M</w:t>
            </w:r>
            <w:r w:rsidRPr="006C4EDB">
              <w:rPr>
                <w:rFonts w:ascii="Calibri" w:hAnsi="Calibri" w:cs="Calibri"/>
              </w:rPr>
              <w:t>L04AX01</w:t>
            </w:r>
          </w:p>
        </w:tc>
        <w:tc>
          <w:tcPr>
            <w:tcW w:w="2823" w:type="dxa"/>
          </w:tcPr>
          <w:p w14:paraId="3EC075F2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  <w:tr w:rsidR="006A4424" w:rsidRPr="00EC60B9" w14:paraId="090335EB" w14:textId="77777777" w:rsidTr="00DA4378">
        <w:tc>
          <w:tcPr>
            <w:tcW w:w="3783" w:type="dxa"/>
          </w:tcPr>
          <w:p w14:paraId="1B9C74E1" w14:textId="52C81B36" w:rsidR="006A4424" w:rsidRPr="006C4EDB" w:rsidRDefault="006A4424" w:rsidP="00DA4378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</w:t>
            </w:r>
            <w:r w:rsidRPr="006C4EDB">
              <w:rPr>
                <w:rFonts w:ascii="Calibri" w:hAnsi="Calibri" w:cs="Calibri"/>
              </w:rPr>
              <w:t>hloroquine</w:t>
            </w:r>
          </w:p>
        </w:tc>
        <w:tc>
          <w:tcPr>
            <w:tcW w:w="2976" w:type="dxa"/>
          </w:tcPr>
          <w:p w14:paraId="5C3CA53E" w14:textId="624EAEA5" w:rsidR="006A4424" w:rsidRPr="006C4EDB" w:rsidRDefault="006A4424" w:rsidP="006A4424">
            <w:r>
              <w:t>M</w:t>
            </w:r>
            <w:r w:rsidRPr="006C4EDB">
              <w:rPr>
                <w:rFonts w:ascii="Calibri" w:hAnsi="Calibri" w:cs="Calibri"/>
              </w:rPr>
              <w:t>P01BA01</w:t>
            </w:r>
          </w:p>
        </w:tc>
        <w:tc>
          <w:tcPr>
            <w:tcW w:w="2823" w:type="dxa"/>
          </w:tcPr>
          <w:p w14:paraId="1D9C1CA2" w14:textId="77777777" w:rsidR="006A4424" w:rsidRPr="00EC60B9" w:rsidRDefault="006A4424" w:rsidP="00DA4378">
            <w:pPr>
              <w:rPr>
                <w:rFonts w:ascii="Calibri" w:hAnsi="Calibri"/>
              </w:rPr>
            </w:pPr>
          </w:p>
        </w:tc>
      </w:tr>
    </w:tbl>
    <w:p w14:paraId="05AEE6B0" w14:textId="3FA06D1E" w:rsidR="00C774DC" w:rsidRDefault="00C774DC" w:rsidP="00C774DC">
      <w:pPr>
        <w:rPr>
          <w:lang w:val="da-DK"/>
        </w:rPr>
      </w:pPr>
    </w:p>
    <w:p w14:paraId="3A405260" w14:textId="77777777" w:rsidR="00C774DC" w:rsidRPr="006A4424" w:rsidRDefault="00C774DC" w:rsidP="00C774DC"/>
    <w:p w14:paraId="50A507D6" w14:textId="77777777" w:rsidR="00C774DC" w:rsidRPr="006A4424" w:rsidRDefault="00C774DC" w:rsidP="00C774DC"/>
    <w:p w14:paraId="662A8A36" w14:textId="77777777" w:rsidR="00C774DC" w:rsidRPr="006A4424" w:rsidRDefault="00C774DC" w:rsidP="00C774DC"/>
    <w:p w14:paraId="51FD13D9" w14:textId="6A07B439" w:rsidR="00BB2E94" w:rsidRDefault="00BB2E94" w:rsidP="00BB2E94">
      <w:r>
        <w:br w:type="page"/>
      </w:r>
    </w:p>
    <w:p w14:paraId="5FC15A1B" w14:textId="11D322FC" w:rsidR="003D567D" w:rsidRDefault="003D567D" w:rsidP="003D567D">
      <w:r w:rsidRPr="003D567D">
        <w:rPr>
          <w:b/>
        </w:rPr>
        <w:lastRenderedPageBreak/>
        <w:t>Supplementary table S3</w:t>
      </w:r>
      <w:r>
        <w:rPr>
          <w:b/>
        </w:rPr>
        <w:t>a</w:t>
      </w:r>
      <w:r w:rsidR="00DA4378">
        <w:rPr>
          <w:b/>
        </w:rPr>
        <w:t>:</w:t>
      </w:r>
      <w:r>
        <w:t xml:space="preserve"> </w:t>
      </w:r>
      <w:r w:rsidRPr="00D94FF0">
        <w:rPr>
          <w:rFonts w:ascii="Calibri" w:hAnsi="Calibri"/>
        </w:rPr>
        <w:t>Incidence rate</w:t>
      </w:r>
      <w:r>
        <w:rPr>
          <w:rFonts w:ascii="Calibri" w:hAnsi="Calibri"/>
        </w:rPr>
        <w:t xml:space="preserve"> ratios (IRR) of serious bacterial infections among </w:t>
      </w:r>
      <w:r>
        <w:t>patients with</w:t>
      </w:r>
      <w:r>
        <w:rPr>
          <w:rFonts w:ascii="Calibri" w:hAnsi="Calibri"/>
        </w:rPr>
        <w:t xml:space="preserve"> inflammatory bowel disease one year before and after initiation of biological therapy</w:t>
      </w:r>
      <w:r w:rsidRPr="00D94FF0">
        <w:rPr>
          <w:rFonts w:ascii="Calibri" w:hAnsi="Calibri"/>
        </w:rPr>
        <w:t xml:space="preserve"> </w:t>
      </w:r>
    </w:p>
    <w:tbl>
      <w:tblPr>
        <w:tblStyle w:val="Tabel-Gitter"/>
        <w:tblW w:w="11063" w:type="dxa"/>
        <w:tblInd w:w="-431" w:type="dxa"/>
        <w:tblLook w:val="04A0" w:firstRow="1" w:lastRow="0" w:firstColumn="1" w:lastColumn="0" w:noHBand="0" w:noVBand="1"/>
      </w:tblPr>
      <w:tblGrid>
        <w:gridCol w:w="2280"/>
        <w:gridCol w:w="1063"/>
        <w:gridCol w:w="1245"/>
        <w:gridCol w:w="1310"/>
        <w:gridCol w:w="1130"/>
        <w:gridCol w:w="1310"/>
        <w:gridCol w:w="1701"/>
        <w:gridCol w:w="1024"/>
      </w:tblGrid>
      <w:tr w:rsidR="003D567D" w:rsidRPr="00781162" w14:paraId="590BB340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17AAA477" w14:textId="77777777" w:rsidR="003D567D" w:rsidRPr="00781162" w:rsidRDefault="003D567D" w:rsidP="00DA4378"/>
        </w:tc>
        <w:tc>
          <w:tcPr>
            <w:tcW w:w="1063" w:type="dxa"/>
            <w:noWrap/>
            <w:hideMark/>
          </w:tcPr>
          <w:p w14:paraId="087416DE" w14:textId="77777777" w:rsidR="003D567D" w:rsidRPr="00781162" w:rsidRDefault="003D567D" w:rsidP="00DA4378">
            <w:r w:rsidRPr="00781162">
              <w:t>Total sample</w:t>
            </w:r>
          </w:p>
        </w:tc>
        <w:tc>
          <w:tcPr>
            <w:tcW w:w="1245" w:type="dxa"/>
            <w:noWrap/>
            <w:hideMark/>
          </w:tcPr>
          <w:p w14:paraId="689DE783" w14:textId="77777777" w:rsidR="003D567D" w:rsidRPr="00781162" w:rsidRDefault="003D567D" w:rsidP="00DA4378">
            <w:r w:rsidRPr="00781162">
              <w:t>N infections before treatment</w:t>
            </w:r>
          </w:p>
        </w:tc>
        <w:tc>
          <w:tcPr>
            <w:tcW w:w="1310" w:type="dxa"/>
            <w:noWrap/>
            <w:hideMark/>
          </w:tcPr>
          <w:p w14:paraId="0CC77485" w14:textId="77777777" w:rsidR="003D567D" w:rsidRPr="00781162" w:rsidRDefault="003D567D" w:rsidP="00DA4378">
            <w:r w:rsidRPr="00781162">
              <w:t>Observation time before treatment (years)</w:t>
            </w:r>
          </w:p>
        </w:tc>
        <w:tc>
          <w:tcPr>
            <w:tcW w:w="1130" w:type="dxa"/>
            <w:noWrap/>
            <w:hideMark/>
          </w:tcPr>
          <w:p w14:paraId="5ACDC351" w14:textId="77777777" w:rsidR="003D567D" w:rsidRPr="00781162" w:rsidRDefault="003D567D" w:rsidP="00DA4378">
            <w:r w:rsidRPr="00781162">
              <w:t>N infections after treatment</w:t>
            </w:r>
          </w:p>
        </w:tc>
        <w:tc>
          <w:tcPr>
            <w:tcW w:w="1310" w:type="dxa"/>
            <w:noWrap/>
            <w:hideMark/>
          </w:tcPr>
          <w:p w14:paraId="22CAF2B0" w14:textId="77777777" w:rsidR="003D567D" w:rsidRPr="00781162" w:rsidRDefault="003D567D" w:rsidP="00DA4378">
            <w:r w:rsidRPr="00781162">
              <w:t>Observation time after treatment (years)</w:t>
            </w:r>
          </w:p>
        </w:tc>
        <w:tc>
          <w:tcPr>
            <w:tcW w:w="1701" w:type="dxa"/>
            <w:noWrap/>
            <w:hideMark/>
          </w:tcPr>
          <w:p w14:paraId="5ECD11DE" w14:textId="77777777" w:rsidR="003D567D" w:rsidRPr="00781162" w:rsidRDefault="003D567D" w:rsidP="00DA4378">
            <w:r w:rsidRPr="00781162">
              <w:t>IRR</w:t>
            </w:r>
          </w:p>
        </w:tc>
        <w:tc>
          <w:tcPr>
            <w:tcW w:w="1024" w:type="dxa"/>
            <w:noWrap/>
            <w:hideMark/>
          </w:tcPr>
          <w:p w14:paraId="7C3359DF" w14:textId="77777777" w:rsidR="003D567D" w:rsidRPr="00781162" w:rsidRDefault="003D567D" w:rsidP="00DA4378">
            <w:r w:rsidRPr="00781162">
              <w:t>p-value</w:t>
            </w:r>
          </w:p>
        </w:tc>
      </w:tr>
      <w:tr w:rsidR="003D567D" w:rsidRPr="00781162" w14:paraId="42CC54D4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0E8862D" w14:textId="77777777" w:rsidR="003D567D" w:rsidRPr="00781162" w:rsidRDefault="003D567D" w:rsidP="00DA4378">
            <w:pPr>
              <w:rPr>
                <w:b/>
              </w:rPr>
            </w:pPr>
            <w:r w:rsidRPr="00781162">
              <w:rPr>
                <w:b/>
              </w:rPr>
              <w:t>Any infection</w:t>
            </w:r>
          </w:p>
        </w:tc>
        <w:tc>
          <w:tcPr>
            <w:tcW w:w="1063" w:type="dxa"/>
            <w:noWrap/>
          </w:tcPr>
          <w:p w14:paraId="637043B6" w14:textId="77777777" w:rsidR="003D567D" w:rsidRPr="00781162" w:rsidRDefault="003D567D" w:rsidP="00DA4378"/>
        </w:tc>
        <w:tc>
          <w:tcPr>
            <w:tcW w:w="1245" w:type="dxa"/>
            <w:noWrap/>
          </w:tcPr>
          <w:p w14:paraId="64E29560" w14:textId="77777777" w:rsidR="003D567D" w:rsidRPr="00781162" w:rsidRDefault="003D567D" w:rsidP="00DA4378"/>
        </w:tc>
        <w:tc>
          <w:tcPr>
            <w:tcW w:w="1310" w:type="dxa"/>
            <w:noWrap/>
          </w:tcPr>
          <w:p w14:paraId="6389722B" w14:textId="77777777" w:rsidR="003D567D" w:rsidRPr="00781162" w:rsidRDefault="003D567D" w:rsidP="00DA4378"/>
        </w:tc>
        <w:tc>
          <w:tcPr>
            <w:tcW w:w="1130" w:type="dxa"/>
            <w:noWrap/>
          </w:tcPr>
          <w:p w14:paraId="2AEDC3D9" w14:textId="77777777" w:rsidR="003D567D" w:rsidRPr="00781162" w:rsidRDefault="003D567D" w:rsidP="00DA4378"/>
        </w:tc>
        <w:tc>
          <w:tcPr>
            <w:tcW w:w="1310" w:type="dxa"/>
            <w:noWrap/>
          </w:tcPr>
          <w:p w14:paraId="7E7F28B4" w14:textId="77777777" w:rsidR="003D567D" w:rsidRPr="00781162" w:rsidRDefault="003D567D" w:rsidP="00DA4378"/>
        </w:tc>
        <w:tc>
          <w:tcPr>
            <w:tcW w:w="1701" w:type="dxa"/>
            <w:noWrap/>
          </w:tcPr>
          <w:p w14:paraId="6F498F87" w14:textId="77777777" w:rsidR="003D567D" w:rsidRPr="00781162" w:rsidRDefault="003D567D" w:rsidP="00DA4378"/>
        </w:tc>
        <w:tc>
          <w:tcPr>
            <w:tcW w:w="1024" w:type="dxa"/>
            <w:noWrap/>
          </w:tcPr>
          <w:p w14:paraId="74141DE8" w14:textId="77777777" w:rsidR="003D567D" w:rsidRPr="00781162" w:rsidRDefault="003D567D" w:rsidP="00DA4378"/>
        </w:tc>
      </w:tr>
      <w:tr w:rsidR="003D567D" w:rsidRPr="00781162" w14:paraId="7D0346CF" w14:textId="77777777" w:rsidTr="00DA4378">
        <w:trPr>
          <w:trHeight w:val="255"/>
        </w:trPr>
        <w:tc>
          <w:tcPr>
            <w:tcW w:w="2280" w:type="dxa"/>
            <w:noWrap/>
          </w:tcPr>
          <w:p w14:paraId="33DF131F" w14:textId="77777777" w:rsidR="003D567D" w:rsidRPr="00781162" w:rsidRDefault="003D567D" w:rsidP="00DA4378"/>
        </w:tc>
        <w:tc>
          <w:tcPr>
            <w:tcW w:w="1063" w:type="dxa"/>
            <w:noWrap/>
          </w:tcPr>
          <w:p w14:paraId="0FED5864" w14:textId="77777777" w:rsidR="003D567D" w:rsidRPr="00135997" w:rsidRDefault="003D567D" w:rsidP="00DA4378">
            <w:r w:rsidRPr="00135997">
              <w:t>8410</w:t>
            </w:r>
          </w:p>
        </w:tc>
        <w:tc>
          <w:tcPr>
            <w:tcW w:w="1245" w:type="dxa"/>
            <w:noWrap/>
          </w:tcPr>
          <w:p w14:paraId="1F64BCC9" w14:textId="77777777" w:rsidR="003D567D" w:rsidRPr="00135997" w:rsidRDefault="003D567D" w:rsidP="00DA4378">
            <w:r w:rsidRPr="00135997">
              <w:t>659</w:t>
            </w:r>
          </w:p>
        </w:tc>
        <w:tc>
          <w:tcPr>
            <w:tcW w:w="1310" w:type="dxa"/>
            <w:noWrap/>
          </w:tcPr>
          <w:p w14:paraId="76AB374B" w14:textId="77777777" w:rsidR="003D567D" w:rsidRPr="00135997" w:rsidRDefault="003D567D" w:rsidP="00DA4378">
            <w:r w:rsidRPr="00135997">
              <w:t>8016</w:t>
            </w:r>
          </w:p>
        </w:tc>
        <w:tc>
          <w:tcPr>
            <w:tcW w:w="1130" w:type="dxa"/>
            <w:noWrap/>
          </w:tcPr>
          <w:p w14:paraId="21753501" w14:textId="77777777" w:rsidR="003D567D" w:rsidRPr="00135997" w:rsidRDefault="003D567D" w:rsidP="00DA4378">
            <w:r w:rsidRPr="00135997">
              <w:t>601</w:t>
            </w:r>
          </w:p>
        </w:tc>
        <w:tc>
          <w:tcPr>
            <w:tcW w:w="1310" w:type="dxa"/>
            <w:noWrap/>
          </w:tcPr>
          <w:p w14:paraId="287F2B7A" w14:textId="77777777" w:rsidR="003D567D" w:rsidRPr="00135997" w:rsidRDefault="003D567D" w:rsidP="00DA4378">
            <w:r w:rsidRPr="00135997">
              <w:t>7197</w:t>
            </w:r>
          </w:p>
        </w:tc>
        <w:tc>
          <w:tcPr>
            <w:tcW w:w="1701" w:type="dxa"/>
            <w:noWrap/>
          </w:tcPr>
          <w:p w14:paraId="31B39F11" w14:textId="77777777" w:rsidR="003D567D" w:rsidRPr="00135997" w:rsidRDefault="003D567D" w:rsidP="00DA4378">
            <w:r w:rsidRPr="00135997">
              <w:t>1.02 (0.92-1.13)</w:t>
            </w:r>
          </w:p>
        </w:tc>
        <w:tc>
          <w:tcPr>
            <w:tcW w:w="1024" w:type="dxa"/>
            <w:noWrap/>
          </w:tcPr>
          <w:p w14:paraId="52EA2E69" w14:textId="77777777" w:rsidR="003D567D" w:rsidRDefault="003D567D" w:rsidP="00DA4378">
            <w:r w:rsidRPr="00135997">
              <w:t>0.77</w:t>
            </w:r>
          </w:p>
        </w:tc>
      </w:tr>
      <w:tr w:rsidR="003D567D" w:rsidRPr="00781162" w14:paraId="7E22BB10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01C07D25" w14:textId="77777777" w:rsidR="003D567D" w:rsidRPr="00781162" w:rsidRDefault="003D567D" w:rsidP="00DA4378">
            <w:pPr>
              <w:rPr>
                <w:b/>
              </w:rPr>
            </w:pPr>
            <w:r w:rsidRPr="00781162">
              <w:rPr>
                <w:b/>
              </w:rPr>
              <w:t>Any infection stratified by age</w:t>
            </w:r>
          </w:p>
        </w:tc>
        <w:tc>
          <w:tcPr>
            <w:tcW w:w="1063" w:type="dxa"/>
            <w:noWrap/>
            <w:hideMark/>
          </w:tcPr>
          <w:p w14:paraId="508DB75A" w14:textId="77777777" w:rsidR="003D567D" w:rsidRPr="00781162" w:rsidRDefault="003D567D" w:rsidP="00DA4378"/>
        </w:tc>
        <w:tc>
          <w:tcPr>
            <w:tcW w:w="1245" w:type="dxa"/>
            <w:noWrap/>
            <w:hideMark/>
          </w:tcPr>
          <w:p w14:paraId="67BFD967" w14:textId="77777777" w:rsidR="003D567D" w:rsidRPr="00781162" w:rsidRDefault="003D567D" w:rsidP="00DA4378"/>
        </w:tc>
        <w:tc>
          <w:tcPr>
            <w:tcW w:w="1310" w:type="dxa"/>
            <w:noWrap/>
            <w:hideMark/>
          </w:tcPr>
          <w:p w14:paraId="46042FDD" w14:textId="77777777" w:rsidR="003D567D" w:rsidRPr="00781162" w:rsidRDefault="003D567D" w:rsidP="00DA4378"/>
        </w:tc>
        <w:tc>
          <w:tcPr>
            <w:tcW w:w="1130" w:type="dxa"/>
            <w:noWrap/>
            <w:hideMark/>
          </w:tcPr>
          <w:p w14:paraId="29AD1D42" w14:textId="77777777" w:rsidR="003D567D" w:rsidRPr="00781162" w:rsidRDefault="003D567D" w:rsidP="00DA4378"/>
        </w:tc>
        <w:tc>
          <w:tcPr>
            <w:tcW w:w="1310" w:type="dxa"/>
            <w:noWrap/>
            <w:hideMark/>
          </w:tcPr>
          <w:p w14:paraId="71483CFF" w14:textId="77777777" w:rsidR="003D567D" w:rsidRPr="00781162" w:rsidRDefault="003D567D" w:rsidP="00DA4378"/>
        </w:tc>
        <w:tc>
          <w:tcPr>
            <w:tcW w:w="1701" w:type="dxa"/>
            <w:noWrap/>
            <w:hideMark/>
          </w:tcPr>
          <w:p w14:paraId="7B590289" w14:textId="77777777" w:rsidR="003D567D" w:rsidRPr="00781162" w:rsidRDefault="003D567D" w:rsidP="00DA4378"/>
        </w:tc>
        <w:tc>
          <w:tcPr>
            <w:tcW w:w="1024" w:type="dxa"/>
            <w:noWrap/>
            <w:hideMark/>
          </w:tcPr>
          <w:p w14:paraId="20C3445F" w14:textId="77777777" w:rsidR="003D567D" w:rsidRPr="00781162" w:rsidRDefault="003D567D" w:rsidP="00DA4378"/>
        </w:tc>
      </w:tr>
      <w:tr w:rsidR="003D567D" w:rsidRPr="00781162" w14:paraId="6F96FB7B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156F4AC1" w14:textId="77777777" w:rsidR="003D567D" w:rsidRPr="00781162" w:rsidRDefault="003D567D" w:rsidP="00DA4378">
            <w:r w:rsidRPr="00781162">
              <w:t>-20</w:t>
            </w:r>
          </w:p>
        </w:tc>
        <w:tc>
          <w:tcPr>
            <w:tcW w:w="1063" w:type="dxa"/>
            <w:noWrap/>
          </w:tcPr>
          <w:p w14:paraId="69937DFE" w14:textId="77777777" w:rsidR="003D567D" w:rsidRPr="00341EE9" w:rsidRDefault="003D567D" w:rsidP="00DA4378">
            <w:r w:rsidRPr="00341EE9">
              <w:t>1524</w:t>
            </w:r>
          </w:p>
        </w:tc>
        <w:tc>
          <w:tcPr>
            <w:tcW w:w="1245" w:type="dxa"/>
            <w:noWrap/>
          </w:tcPr>
          <w:p w14:paraId="5A5555BC" w14:textId="77777777" w:rsidR="003D567D" w:rsidRPr="00341EE9" w:rsidRDefault="003D567D" w:rsidP="00DA4378">
            <w:r w:rsidRPr="00341EE9">
              <w:t>134</w:t>
            </w:r>
          </w:p>
        </w:tc>
        <w:tc>
          <w:tcPr>
            <w:tcW w:w="1310" w:type="dxa"/>
            <w:noWrap/>
          </w:tcPr>
          <w:p w14:paraId="16C6ECAF" w14:textId="77777777" w:rsidR="003D567D" w:rsidRPr="00341EE9" w:rsidRDefault="003D567D" w:rsidP="00DA4378">
            <w:r w:rsidRPr="00341EE9">
              <w:t>1445</w:t>
            </w:r>
          </w:p>
        </w:tc>
        <w:tc>
          <w:tcPr>
            <w:tcW w:w="1130" w:type="dxa"/>
            <w:noWrap/>
          </w:tcPr>
          <w:p w14:paraId="6872B1D0" w14:textId="77777777" w:rsidR="003D567D" w:rsidRPr="00341EE9" w:rsidRDefault="003D567D" w:rsidP="00DA4378">
            <w:r w:rsidRPr="00341EE9">
              <w:t>101</w:t>
            </w:r>
          </w:p>
        </w:tc>
        <w:tc>
          <w:tcPr>
            <w:tcW w:w="1310" w:type="dxa"/>
            <w:noWrap/>
          </w:tcPr>
          <w:p w14:paraId="131C7A44" w14:textId="77777777" w:rsidR="003D567D" w:rsidRPr="00341EE9" w:rsidRDefault="003D567D" w:rsidP="00DA4378">
            <w:r w:rsidRPr="00341EE9">
              <w:t>1346</w:t>
            </w:r>
          </w:p>
        </w:tc>
        <w:tc>
          <w:tcPr>
            <w:tcW w:w="1701" w:type="dxa"/>
            <w:noWrap/>
          </w:tcPr>
          <w:p w14:paraId="468B464A" w14:textId="77777777" w:rsidR="003D567D" w:rsidRPr="00341EE9" w:rsidRDefault="003D567D" w:rsidP="00DA4378">
            <w:r w:rsidRPr="00341EE9">
              <w:t>0.81 (0.63-1.04)</w:t>
            </w:r>
          </w:p>
        </w:tc>
        <w:tc>
          <w:tcPr>
            <w:tcW w:w="1024" w:type="dxa"/>
            <w:noWrap/>
          </w:tcPr>
          <w:p w14:paraId="68145893" w14:textId="77777777" w:rsidR="003D567D" w:rsidRPr="00341EE9" w:rsidRDefault="003D567D" w:rsidP="00DA4378">
            <w:r w:rsidRPr="00341EE9">
              <w:t>0.09</w:t>
            </w:r>
          </w:p>
        </w:tc>
      </w:tr>
      <w:tr w:rsidR="003D567D" w:rsidRPr="00781162" w14:paraId="2D2986F4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0E3A9619" w14:textId="77777777" w:rsidR="003D567D" w:rsidRPr="00781162" w:rsidRDefault="003D567D" w:rsidP="00DA4378">
            <w:r w:rsidRPr="00781162">
              <w:t>21-40</w:t>
            </w:r>
          </w:p>
        </w:tc>
        <w:tc>
          <w:tcPr>
            <w:tcW w:w="1063" w:type="dxa"/>
            <w:noWrap/>
          </w:tcPr>
          <w:p w14:paraId="789CECA9" w14:textId="77777777" w:rsidR="003D567D" w:rsidRPr="00341EE9" w:rsidRDefault="003D567D" w:rsidP="00DA4378">
            <w:r w:rsidRPr="00341EE9">
              <w:t>3950</w:t>
            </w:r>
          </w:p>
        </w:tc>
        <w:tc>
          <w:tcPr>
            <w:tcW w:w="1245" w:type="dxa"/>
            <w:noWrap/>
          </w:tcPr>
          <w:p w14:paraId="372FF659" w14:textId="77777777" w:rsidR="003D567D" w:rsidRPr="00341EE9" w:rsidRDefault="003D567D" w:rsidP="00DA4378">
            <w:r w:rsidRPr="00341EE9">
              <w:t>300</w:t>
            </w:r>
          </w:p>
        </w:tc>
        <w:tc>
          <w:tcPr>
            <w:tcW w:w="1310" w:type="dxa"/>
            <w:noWrap/>
          </w:tcPr>
          <w:p w14:paraId="460A7DFD" w14:textId="77777777" w:rsidR="003D567D" w:rsidRPr="00341EE9" w:rsidRDefault="003D567D" w:rsidP="00DA4378">
            <w:r w:rsidRPr="00341EE9">
              <w:t>3775</w:t>
            </w:r>
          </w:p>
        </w:tc>
        <w:tc>
          <w:tcPr>
            <w:tcW w:w="1130" w:type="dxa"/>
            <w:noWrap/>
          </w:tcPr>
          <w:p w14:paraId="1B901B98" w14:textId="77777777" w:rsidR="003D567D" w:rsidRPr="00341EE9" w:rsidRDefault="003D567D" w:rsidP="00DA4378">
            <w:r w:rsidRPr="00341EE9">
              <w:t>262</w:t>
            </w:r>
          </w:p>
        </w:tc>
        <w:tc>
          <w:tcPr>
            <w:tcW w:w="1310" w:type="dxa"/>
            <w:noWrap/>
          </w:tcPr>
          <w:p w14:paraId="027F510B" w14:textId="77777777" w:rsidR="003D567D" w:rsidRPr="00341EE9" w:rsidRDefault="003D567D" w:rsidP="00DA4378">
            <w:r w:rsidRPr="00341EE9">
              <w:t>3415</w:t>
            </w:r>
          </w:p>
        </w:tc>
        <w:tc>
          <w:tcPr>
            <w:tcW w:w="1701" w:type="dxa"/>
            <w:noWrap/>
          </w:tcPr>
          <w:p w14:paraId="6954B6A9" w14:textId="77777777" w:rsidR="003D567D" w:rsidRPr="00341EE9" w:rsidRDefault="003D567D" w:rsidP="00DA4378">
            <w:r w:rsidRPr="00341EE9">
              <w:t>0.97 (0.82-1.13)</w:t>
            </w:r>
          </w:p>
        </w:tc>
        <w:tc>
          <w:tcPr>
            <w:tcW w:w="1024" w:type="dxa"/>
            <w:noWrap/>
          </w:tcPr>
          <w:p w14:paraId="71F05CEB" w14:textId="77777777" w:rsidR="003D567D" w:rsidRPr="00341EE9" w:rsidRDefault="003D567D" w:rsidP="00DA4378">
            <w:r w:rsidRPr="00341EE9">
              <w:t>0.67</w:t>
            </w:r>
          </w:p>
        </w:tc>
      </w:tr>
      <w:tr w:rsidR="003D567D" w:rsidRPr="00781162" w14:paraId="08C6F263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2D2B018E" w14:textId="77777777" w:rsidR="003D567D" w:rsidRPr="00781162" w:rsidRDefault="003D567D" w:rsidP="00DA4378">
            <w:r w:rsidRPr="00781162">
              <w:t>41-60</w:t>
            </w:r>
          </w:p>
        </w:tc>
        <w:tc>
          <w:tcPr>
            <w:tcW w:w="1063" w:type="dxa"/>
            <w:noWrap/>
          </w:tcPr>
          <w:p w14:paraId="65E75FED" w14:textId="77777777" w:rsidR="003D567D" w:rsidRPr="00341EE9" w:rsidRDefault="003D567D" w:rsidP="00DA4378">
            <w:r w:rsidRPr="00341EE9">
              <w:t>2297</w:t>
            </w:r>
          </w:p>
        </w:tc>
        <w:tc>
          <w:tcPr>
            <w:tcW w:w="1245" w:type="dxa"/>
            <w:noWrap/>
          </w:tcPr>
          <w:p w14:paraId="785801E7" w14:textId="77777777" w:rsidR="003D567D" w:rsidRPr="00341EE9" w:rsidRDefault="003D567D" w:rsidP="00DA4378">
            <w:r w:rsidRPr="00341EE9">
              <w:t>156</w:t>
            </w:r>
          </w:p>
        </w:tc>
        <w:tc>
          <w:tcPr>
            <w:tcW w:w="1310" w:type="dxa"/>
            <w:noWrap/>
          </w:tcPr>
          <w:p w14:paraId="634DEFF4" w14:textId="77777777" w:rsidR="003D567D" w:rsidRPr="00341EE9" w:rsidRDefault="003D567D" w:rsidP="00DA4378">
            <w:r w:rsidRPr="00341EE9">
              <w:t>2201</w:t>
            </w:r>
          </w:p>
        </w:tc>
        <w:tc>
          <w:tcPr>
            <w:tcW w:w="1130" w:type="dxa"/>
            <w:noWrap/>
          </w:tcPr>
          <w:p w14:paraId="3FFB595A" w14:textId="77777777" w:rsidR="003D567D" w:rsidRPr="00341EE9" w:rsidRDefault="003D567D" w:rsidP="00DA4378">
            <w:r w:rsidRPr="00341EE9">
              <w:t>168</w:t>
            </w:r>
          </w:p>
        </w:tc>
        <w:tc>
          <w:tcPr>
            <w:tcW w:w="1310" w:type="dxa"/>
            <w:noWrap/>
          </w:tcPr>
          <w:p w14:paraId="289FB93F" w14:textId="77777777" w:rsidR="003D567D" w:rsidRPr="00341EE9" w:rsidRDefault="003D567D" w:rsidP="00DA4378">
            <w:r w:rsidRPr="00341EE9">
              <w:t>1940</w:t>
            </w:r>
          </w:p>
        </w:tc>
        <w:tc>
          <w:tcPr>
            <w:tcW w:w="1701" w:type="dxa"/>
            <w:noWrap/>
          </w:tcPr>
          <w:p w14:paraId="129280C7" w14:textId="77777777" w:rsidR="003D567D" w:rsidRPr="00341EE9" w:rsidRDefault="003D567D" w:rsidP="00DA4378">
            <w:r w:rsidRPr="00341EE9">
              <w:t>1.22 (1.00-1.49)</w:t>
            </w:r>
          </w:p>
        </w:tc>
        <w:tc>
          <w:tcPr>
            <w:tcW w:w="1024" w:type="dxa"/>
            <w:noWrap/>
          </w:tcPr>
          <w:p w14:paraId="1963126F" w14:textId="77777777" w:rsidR="003D567D" w:rsidRPr="00341EE9" w:rsidRDefault="003D567D" w:rsidP="00DA4378">
            <w:r w:rsidRPr="00341EE9">
              <w:t>0.05</w:t>
            </w:r>
          </w:p>
        </w:tc>
      </w:tr>
      <w:tr w:rsidR="003D567D" w:rsidRPr="00781162" w14:paraId="659869AC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534D6D12" w14:textId="77777777" w:rsidR="003D567D" w:rsidRPr="00781162" w:rsidRDefault="003D567D" w:rsidP="00DA4378">
            <w:r w:rsidRPr="00781162">
              <w:t>61+</w:t>
            </w:r>
          </w:p>
        </w:tc>
        <w:tc>
          <w:tcPr>
            <w:tcW w:w="1063" w:type="dxa"/>
            <w:noWrap/>
          </w:tcPr>
          <w:p w14:paraId="5C5E32B7" w14:textId="77777777" w:rsidR="003D567D" w:rsidRPr="00341EE9" w:rsidRDefault="003D567D" w:rsidP="00DA4378">
            <w:r w:rsidRPr="00341EE9">
              <w:t>639</w:t>
            </w:r>
          </w:p>
        </w:tc>
        <w:tc>
          <w:tcPr>
            <w:tcW w:w="1245" w:type="dxa"/>
            <w:noWrap/>
          </w:tcPr>
          <w:p w14:paraId="24CC74E4" w14:textId="77777777" w:rsidR="003D567D" w:rsidRPr="00341EE9" w:rsidRDefault="003D567D" w:rsidP="00DA4378">
            <w:r w:rsidRPr="00341EE9">
              <w:t>69</w:t>
            </w:r>
          </w:p>
        </w:tc>
        <w:tc>
          <w:tcPr>
            <w:tcW w:w="1310" w:type="dxa"/>
            <w:noWrap/>
          </w:tcPr>
          <w:p w14:paraId="52AD2392" w14:textId="77777777" w:rsidR="003D567D" w:rsidRPr="00341EE9" w:rsidRDefault="003D567D" w:rsidP="00DA4378">
            <w:r w:rsidRPr="00341EE9">
              <w:t>595</w:t>
            </w:r>
          </w:p>
        </w:tc>
        <w:tc>
          <w:tcPr>
            <w:tcW w:w="1130" w:type="dxa"/>
            <w:noWrap/>
          </w:tcPr>
          <w:p w14:paraId="573A8296" w14:textId="77777777" w:rsidR="003D567D" w:rsidRPr="00341EE9" w:rsidRDefault="003D567D" w:rsidP="00DA4378">
            <w:r w:rsidRPr="00341EE9">
              <w:t>70</w:t>
            </w:r>
          </w:p>
        </w:tc>
        <w:tc>
          <w:tcPr>
            <w:tcW w:w="1310" w:type="dxa"/>
            <w:noWrap/>
          </w:tcPr>
          <w:p w14:paraId="7AB09991" w14:textId="77777777" w:rsidR="003D567D" w:rsidRPr="00341EE9" w:rsidRDefault="003D567D" w:rsidP="00DA4378">
            <w:r w:rsidRPr="00341EE9">
              <w:t>496</w:t>
            </w:r>
          </w:p>
        </w:tc>
        <w:tc>
          <w:tcPr>
            <w:tcW w:w="1701" w:type="dxa"/>
            <w:noWrap/>
          </w:tcPr>
          <w:p w14:paraId="64005126" w14:textId="77777777" w:rsidR="003D567D" w:rsidRPr="00341EE9" w:rsidRDefault="003D567D" w:rsidP="00DA4378">
            <w:r w:rsidRPr="00341EE9">
              <w:t>1.22 (0.89-1.66)</w:t>
            </w:r>
          </w:p>
        </w:tc>
        <w:tc>
          <w:tcPr>
            <w:tcW w:w="1024" w:type="dxa"/>
            <w:noWrap/>
          </w:tcPr>
          <w:p w14:paraId="7B361A35" w14:textId="77777777" w:rsidR="003D567D" w:rsidRDefault="003D567D" w:rsidP="00DA4378">
            <w:r w:rsidRPr="00341EE9">
              <w:t>0.22</w:t>
            </w:r>
          </w:p>
        </w:tc>
      </w:tr>
      <w:tr w:rsidR="003D567D" w:rsidRPr="00781162" w14:paraId="005873DD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231AE698" w14:textId="77777777" w:rsidR="003D567D" w:rsidRPr="00781162" w:rsidRDefault="003D567D" w:rsidP="00DA4378">
            <w:pPr>
              <w:rPr>
                <w:b/>
              </w:rPr>
            </w:pPr>
            <w:r w:rsidRPr="00781162">
              <w:rPr>
                <w:b/>
              </w:rPr>
              <w:t>Site specific infections</w:t>
            </w:r>
          </w:p>
        </w:tc>
        <w:tc>
          <w:tcPr>
            <w:tcW w:w="1063" w:type="dxa"/>
            <w:noWrap/>
            <w:hideMark/>
          </w:tcPr>
          <w:p w14:paraId="5A0D1967" w14:textId="77777777" w:rsidR="003D567D" w:rsidRPr="00781162" w:rsidRDefault="003D567D" w:rsidP="00DA4378"/>
        </w:tc>
        <w:tc>
          <w:tcPr>
            <w:tcW w:w="1245" w:type="dxa"/>
            <w:noWrap/>
            <w:hideMark/>
          </w:tcPr>
          <w:p w14:paraId="4394697F" w14:textId="77777777" w:rsidR="003D567D" w:rsidRPr="00781162" w:rsidRDefault="003D567D" w:rsidP="00DA4378"/>
        </w:tc>
        <w:tc>
          <w:tcPr>
            <w:tcW w:w="1310" w:type="dxa"/>
            <w:noWrap/>
            <w:hideMark/>
          </w:tcPr>
          <w:p w14:paraId="2FA00840" w14:textId="77777777" w:rsidR="003D567D" w:rsidRPr="00781162" w:rsidRDefault="003D567D" w:rsidP="00DA4378"/>
        </w:tc>
        <w:tc>
          <w:tcPr>
            <w:tcW w:w="1130" w:type="dxa"/>
            <w:noWrap/>
            <w:hideMark/>
          </w:tcPr>
          <w:p w14:paraId="2969544C" w14:textId="77777777" w:rsidR="003D567D" w:rsidRPr="00781162" w:rsidRDefault="003D567D" w:rsidP="00DA4378"/>
        </w:tc>
        <w:tc>
          <w:tcPr>
            <w:tcW w:w="1310" w:type="dxa"/>
            <w:noWrap/>
            <w:hideMark/>
          </w:tcPr>
          <w:p w14:paraId="48D3A14E" w14:textId="77777777" w:rsidR="003D567D" w:rsidRPr="00781162" w:rsidRDefault="003D567D" w:rsidP="00DA4378"/>
        </w:tc>
        <w:tc>
          <w:tcPr>
            <w:tcW w:w="1701" w:type="dxa"/>
            <w:noWrap/>
            <w:hideMark/>
          </w:tcPr>
          <w:p w14:paraId="79E001ED" w14:textId="77777777" w:rsidR="003D567D" w:rsidRPr="00781162" w:rsidRDefault="003D567D" w:rsidP="00DA4378"/>
        </w:tc>
        <w:tc>
          <w:tcPr>
            <w:tcW w:w="1024" w:type="dxa"/>
            <w:noWrap/>
            <w:hideMark/>
          </w:tcPr>
          <w:p w14:paraId="21B6E413" w14:textId="77777777" w:rsidR="003D567D" w:rsidRPr="00781162" w:rsidRDefault="003D567D" w:rsidP="00DA4378"/>
        </w:tc>
      </w:tr>
      <w:tr w:rsidR="003D567D" w:rsidRPr="003C69C7" w14:paraId="017C2F32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5C619949" w14:textId="77777777" w:rsidR="003D567D" w:rsidRPr="00781162" w:rsidRDefault="003D567D" w:rsidP="00DA4378">
            <w:r w:rsidRPr="00781162">
              <w:t>Bacterial infections without specified site</w:t>
            </w:r>
          </w:p>
        </w:tc>
        <w:tc>
          <w:tcPr>
            <w:tcW w:w="1063" w:type="dxa"/>
            <w:noWrap/>
          </w:tcPr>
          <w:p w14:paraId="2742619C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38A7689A" w14:textId="77777777" w:rsidR="003D567D" w:rsidRPr="003508D8" w:rsidRDefault="003D567D" w:rsidP="00DA4378">
            <w:r w:rsidRPr="003508D8">
              <w:t>55</w:t>
            </w:r>
          </w:p>
        </w:tc>
        <w:tc>
          <w:tcPr>
            <w:tcW w:w="1310" w:type="dxa"/>
            <w:noWrap/>
          </w:tcPr>
          <w:p w14:paraId="0964A800" w14:textId="77777777" w:rsidR="003D567D" w:rsidRPr="003508D8" w:rsidRDefault="003D567D" w:rsidP="00DA4378">
            <w:r w:rsidRPr="003508D8">
              <w:t>8375</w:t>
            </w:r>
          </w:p>
        </w:tc>
        <w:tc>
          <w:tcPr>
            <w:tcW w:w="1130" w:type="dxa"/>
            <w:noWrap/>
          </w:tcPr>
          <w:p w14:paraId="758DC97C" w14:textId="77777777" w:rsidR="003D567D" w:rsidRPr="003508D8" w:rsidRDefault="003D567D" w:rsidP="00DA4378">
            <w:r w:rsidRPr="003508D8">
              <w:t>72</w:t>
            </w:r>
          </w:p>
        </w:tc>
        <w:tc>
          <w:tcPr>
            <w:tcW w:w="1310" w:type="dxa"/>
            <w:noWrap/>
          </w:tcPr>
          <w:p w14:paraId="5B7790CF" w14:textId="77777777" w:rsidR="003D567D" w:rsidRPr="003508D8" w:rsidRDefault="003D567D" w:rsidP="00DA4378">
            <w:r w:rsidRPr="003508D8">
              <w:t>7466</w:t>
            </w:r>
          </w:p>
        </w:tc>
        <w:tc>
          <w:tcPr>
            <w:tcW w:w="1701" w:type="dxa"/>
            <w:noWrap/>
          </w:tcPr>
          <w:p w14:paraId="14FB2B4B" w14:textId="77777777" w:rsidR="003D567D" w:rsidRPr="003508D8" w:rsidRDefault="003D567D" w:rsidP="00DA4378">
            <w:r w:rsidRPr="003508D8">
              <w:t>1.47 (1.04-2.07)</w:t>
            </w:r>
          </w:p>
        </w:tc>
        <w:tc>
          <w:tcPr>
            <w:tcW w:w="1024" w:type="dxa"/>
            <w:noWrap/>
          </w:tcPr>
          <w:p w14:paraId="02B8AAC6" w14:textId="77777777" w:rsidR="003D567D" w:rsidRPr="003508D8" w:rsidRDefault="003D567D" w:rsidP="00DA4378">
            <w:r w:rsidRPr="003508D8">
              <w:t>0.03</w:t>
            </w:r>
          </w:p>
        </w:tc>
      </w:tr>
      <w:tr w:rsidR="003D567D" w:rsidRPr="003C69C7" w14:paraId="5785397A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142B4CAA" w14:textId="77777777" w:rsidR="003D567D" w:rsidRPr="00781162" w:rsidRDefault="003D567D" w:rsidP="00DA4378">
            <w:r w:rsidRPr="00781162">
              <w:t>Central nervous system</w:t>
            </w:r>
          </w:p>
        </w:tc>
        <w:tc>
          <w:tcPr>
            <w:tcW w:w="1063" w:type="dxa"/>
            <w:noWrap/>
          </w:tcPr>
          <w:p w14:paraId="5C28C268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22B706C0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628AC02D" w14:textId="77777777" w:rsidR="003D567D" w:rsidRPr="003508D8" w:rsidRDefault="003D567D" w:rsidP="00DA4378">
            <w:r w:rsidRPr="003508D8">
              <w:t>8409</w:t>
            </w:r>
          </w:p>
        </w:tc>
        <w:tc>
          <w:tcPr>
            <w:tcW w:w="1130" w:type="dxa"/>
            <w:noWrap/>
          </w:tcPr>
          <w:p w14:paraId="7FFB62AC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6A056900" w14:textId="77777777" w:rsidR="003D567D" w:rsidRPr="003508D8" w:rsidRDefault="003D567D" w:rsidP="00DA4378">
            <w:r w:rsidRPr="003508D8">
              <w:t>7499</w:t>
            </w:r>
          </w:p>
        </w:tc>
        <w:tc>
          <w:tcPr>
            <w:tcW w:w="1701" w:type="dxa"/>
            <w:noWrap/>
          </w:tcPr>
          <w:p w14:paraId="6C9A2367" w14:textId="77777777" w:rsidR="003D567D" w:rsidRPr="003508D8" w:rsidRDefault="003D567D" w:rsidP="00DA4378">
            <w:r w:rsidRPr="003508D8">
              <w:t>1.12 (0.33-3.76)</w:t>
            </w:r>
          </w:p>
        </w:tc>
        <w:tc>
          <w:tcPr>
            <w:tcW w:w="1024" w:type="dxa"/>
            <w:noWrap/>
          </w:tcPr>
          <w:p w14:paraId="704D10AA" w14:textId="77777777" w:rsidR="003D567D" w:rsidRPr="003508D8" w:rsidRDefault="003D567D" w:rsidP="00DA4378">
            <w:r w:rsidRPr="003508D8">
              <w:t>0.85</w:t>
            </w:r>
          </w:p>
        </w:tc>
      </w:tr>
      <w:tr w:rsidR="003D567D" w:rsidRPr="003C69C7" w14:paraId="41AB8EDF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2CFAD091" w14:textId="77777777" w:rsidR="003D567D" w:rsidRPr="00781162" w:rsidRDefault="003D567D" w:rsidP="00DA4378">
            <w:r w:rsidRPr="00781162">
              <w:t>Ear, nose, and throat</w:t>
            </w:r>
          </w:p>
        </w:tc>
        <w:tc>
          <w:tcPr>
            <w:tcW w:w="1063" w:type="dxa"/>
            <w:noWrap/>
          </w:tcPr>
          <w:p w14:paraId="2D201CF3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44035AB0" w14:textId="77777777" w:rsidR="003D567D" w:rsidRPr="003508D8" w:rsidRDefault="003D567D" w:rsidP="00DA4378">
            <w:r w:rsidRPr="003508D8">
              <w:t>86</w:t>
            </w:r>
          </w:p>
        </w:tc>
        <w:tc>
          <w:tcPr>
            <w:tcW w:w="1310" w:type="dxa"/>
            <w:noWrap/>
          </w:tcPr>
          <w:p w14:paraId="4FBAE58F" w14:textId="77777777" w:rsidR="003D567D" w:rsidRPr="003508D8" w:rsidRDefault="003D567D" w:rsidP="00DA4378">
            <w:r w:rsidRPr="003508D8">
              <w:t>8366</w:t>
            </w:r>
          </w:p>
        </w:tc>
        <w:tc>
          <w:tcPr>
            <w:tcW w:w="1130" w:type="dxa"/>
            <w:noWrap/>
          </w:tcPr>
          <w:p w14:paraId="50056DB3" w14:textId="77777777" w:rsidR="003D567D" w:rsidRPr="003508D8" w:rsidRDefault="003D567D" w:rsidP="00DA4378">
            <w:r w:rsidRPr="003508D8">
              <w:t>107</w:t>
            </w:r>
          </w:p>
        </w:tc>
        <w:tc>
          <w:tcPr>
            <w:tcW w:w="1310" w:type="dxa"/>
            <w:noWrap/>
          </w:tcPr>
          <w:p w14:paraId="7B4E4231" w14:textId="77777777" w:rsidR="003D567D" w:rsidRPr="003508D8" w:rsidRDefault="003D567D" w:rsidP="00DA4378">
            <w:r w:rsidRPr="003508D8">
              <w:t>7447</w:t>
            </w:r>
          </w:p>
        </w:tc>
        <w:tc>
          <w:tcPr>
            <w:tcW w:w="1701" w:type="dxa"/>
            <w:noWrap/>
          </w:tcPr>
          <w:p w14:paraId="044E4DA9" w14:textId="77777777" w:rsidR="003D567D" w:rsidRPr="003508D8" w:rsidRDefault="003D567D" w:rsidP="00DA4378">
            <w:r w:rsidRPr="003508D8">
              <w:t>1.40 (1.07-1.83)</w:t>
            </w:r>
          </w:p>
        </w:tc>
        <w:tc>
          <w:tcPr>
            <w:tcW w:w="1024" w:type="dxa"/>
            <w:noWrap/>
          </w:tcPr>
          <w:p w14:paraId="4B06099C" w14:textId="77777777" w:rsidR="003D567D" w:rsidRPr="003508D8" w:rsidRDefault="003D567D" w:rsidP="00DA4378">
            <w:r w:rsidRPr="003508D8">
              <w:t>0.01</w:t>
            </w:r>
          </w:p>
        </w:tc>
      </w:tr>
      <w:tr w:rsidR="003D567D" w:rsidRPr="003C69C7" w14:paraId="0121BB10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6D94DBBF" w14:textId="77777777" w:rsidR="003D567D" w:rsidRPr="00781162" w:rsidRDefault="003D567D" w:rsidP="00DA4378">
            <w:r w:rsidRPr="00781162">
              <w:t>Respiratory tract</w:t>
            </w:r>
          </w:p>
        </w:tc>
        <w:tc>
          <w:tcPr>
            <w:tcW w:w="1063" w:type="dxa"/>
            <w:noWrap/>
          </w:tcPr>
          <w:p w14:paraId="02BF2D52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7B3A4ADF" w14:textId="77777777" w:rsidR="003D567D" w:rsidRPr="003508D8" w:rsidRDefault="003D567D" w:rsidP="00DA4378">
            <w:r w:rsidRPr="003508D8">
              <w:t>82</w:t>
            </w:r>
          </w:p>
        </w:tc>
        <w:tc>
          <w:tcPr>
            <w:tcW w:w="1310" w:type="dxa"/>
            <w:noWrap/>
          </w:tcPr>
          <w:p w14:paraId="0657540A" w14:textId="77777777" w:rsidR="003D567D" w:rsidRPr="003508D8" w:rsidRDefault="003D567D" w:rsidP="00DA4378">
            <w:r w:rsidRPr="003508D8">
              <w:t>8367</w:t>
            </w:r>
          </w:p>
        </w:tc>
        <w:tc>
          <w:tcPr>
            <w:tcW w:w="1130" w:type="dxa"/>
            <w:noWrap/>
          </w:tcPr>
          <w:p w14:paraId="5F3FB3F6" w14:textId="77777777" w:rsidR="003D567D" w:rsidRPr="003508D8" w:rsidRDefault="003D567D" w:rsidP="00DA4378">
            <w:r w:rsidRPr="003508D8">
              <w:t>108</w:t>
            </w:r>
          </w:p>
        </w:tc>
        <w:tc>
          <w:tcPr>
            <w:tcW w:w="1310" w:type="dxa"/>
            <w:noWrap/>
          </w:tcPr>
          <w:p w14:paraId="29E7C447" w14:textId="77777777" w:rsidR="003D567D" w:rsidRPr="003508D8" w:rsidRDefault="003D567D" w:rsidP="00DA4378">
            <w:r w:rsidRPr="003508D8">
              <w:t>7449</w:t>
            </w:r>
          </w:p>
        </w:tc>
        <w:tc>
          <w:tcPr>
            <w:tcW w:w="1701" w:type="dxa"/>
            <w:noWrap/>
          </w:tcPr>
          <w:p w14:paraId="3B619E73" w14:textId="77777777" w:rsidR="003D567D" w:rsidRPr="003508D8" w:rsidRDefault="003D567D" w:rsidP="00DA4378">
            <w:r w:rsidRPr="003508D8">
              <w:t>1.48 (1.12-1.96)</w:t>
            </w:r>
          </w:p>
        </w:tc>
        <w:tc>
          <w:tcPr>
            <w:tcW w:w="1024" w:type="dxa"/>
            <w:noWrap/>
          </w:tcPr>
          <w:p w14:paraId="2B0886A2" w14:textId="77777777" w:rsidR="003D567D" w:rsidRPr="003508D8" w:rsidRDefault="003D567D" w:rsidP="00DA4378">
            <w:r w:rsidRPr="003508D8">
              <w:t>0.01</w:t>
            </w:r>
          </w:p>
        </w:tc>
      </w:tr>
      <w:tr w:rsidR="003D567D" w:rsidRPr="003C69C7" w14:paraId="36A0F527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06120FDC" w14:textId="77777777" w:rsidR="003D567D" w:rsidRPr="00781162" w:rsidRDefault="003D567D" w:rsidP="00DA4378">
            <w:r w:rsidRPr="00781162">
              <w:t>Spirochetes</w:t>
            </w:r>
          </w:p>
        </w:tc>
        <w:tc>
          <w:tcPr>
            <w:tcW w:w="1063" w:type="dxa"/>
            <w:noWrap/>
          </w:tcPr>
          <w:p w14:paraId="7DF7237E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0D19836F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26D3E7B5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130" w:type="dxa"/>
            <w:noWrap/>
          </w:tcPr>
          <w:p w14:paraId="2A6CCEF1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2B4BB244" w14:textId="77777777" w:rsidR="003D567D" w:rsidRPr="003508D8" w:rsidRDefault="003D567D" w:rsidP="00DA4378">
            <w:r w:rsidRPr="003508D8">
              <w:t>7499</w:t>
            </w:r>
          </w:p>
        </w:tc>
        <w:tc>
          <w:tcPr>
            <w:tcW w:w="1701" w:type="dxa"/>
            <w:noWrap/>
          </w:tcPr>
          <w:p w14:paraId="1202B5D2" w14:textId="77777777" w:rsidR="003D567D" w:rsidRPr="003508D8" w:rsidRDefault="003D567D" w:rsidP="00DA4378">
            <w:r w:rsidRPr="003508D8">
              <w:t>4.49 (1.06-19.05)</w:t>
            </w:r>
          </w:p>
        </w:tc>
        <w:tc>
          <w:tcPr>
            <w:tcW w:w="1024" w:type="dxa"/>
            <w:noWrap/>
          </w:tcPr>
          <w:p w14:paraId="0D05E7F9" w14:textId="77777777" w:rsidR="003D567D" w:rsidRPr="003508D8" w:rsidRDefault="003D567D" w:rsidP="00DA4378">
            <w:r w:rsidRPr="003508D8">
              <w:t>0.04</w:t>
            </w:r>
          </w:p>
        </w:tc>
      </w:tr>
      <w:tr w:rsidR="003D567D" w:rsidRPr="003C69C7" w14:paraId="375932D6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57E9ADC3" w14:textId="77777777" w:rsidR="003D567D" w:rsidRPr="00781162" w:rsidRDefault="003D567D" w:rsidP="00DA4378">
            <w:r w:rsidRPr="00781162">
              <w:t>Zoonotic bacterial infections</w:t>
            </w:r>
          </w:p>
        </w:tc>
        <w:tc>
          <w:tcPr>
            <w:tcW w:w="1063" w:type="dxa"/>
            <w:noWrap/>
          </w:tcPr>
          <w:p w14:paraId="3ABBEE74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56B79F19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5D5F5C72" w14:textId="77777777" w:rsidR="003D567D" w:rsidRPr="003508D8" w:rsidRDefault="003D567D" w:rsidP="00DA4378">
            <w:r w:rsidRPr="003508D8">
              <w:t>8409</w:t>
            </w:r>
          </w:p>
        </w:tc>
        <w:tc>
          <w:tcPr>
            <w:tcW w:w="1130" w:type="dxa"/>
            <w:noWrap/>
          </w:tcPr>
          <w:p w14:paraId="2E6A5D81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4191DA68" w14:textId="77777777" w:rsidR="003D567D" w:rsidRPr="003508D8" w:rsidRDefault="003D567D" w:rsidP="00DA4378">
            <w:r w:rsidRPr="003508D8">
              <w:t>7499</w:t>
            </w:r>
          </w:p>
        </w:tc>
        <w:tc>
          <w:tcPr>
            <w:tcW w:w="1701" w:type="dxa"/>
            <w:noWrap/>
          </w:tcPr>
          <w:p w14:paraId="137498A2" w14:textId="77777777" w:rsidR="003D567D" w:rsidRPr="003508D8" w:rsidRDefault="003D567D" w:rsidP="00DA4378">
            <w:r w:rsidRPr="003508D8">
              <w:t>1.12 (0.25-5.08)</w:t>
            </w:r>
          </w:p>
        </w:tc>
        <w:tc>
          <w:tcPr>
            <w:tcW w:w="1024" w:type="dxa"/>
            <w:noWrap/>
          </w:tcPr>
          <w:p w14:paraId="7B1031F3" w14:textId="77777777" w:rsidR="003D567D" w:rsidRPr="003508D8" w:rsidRDefault="003D567D" w:rsidP="00DA4378">
            <w:r w:rsidRPr="003508D8">
              <w:t>0.88</w:t>
            </w:r>
          </w:p>
        </w:tc>
      </w:tr>
      <w:tr w:rsidR="003D567D" w:rsidRPr="003C69C7" w14:paraId="7849D40E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74000372" w14:textId="77777777" w:rsidR="003D567D" w:rsidRPr="00781162" w:rsidRDefault="003D567D" w:rsidP="00DA4378">
            <w:r w:rsidRPr="00781162">
              <w:t>Heart</w:t>
            </w:r>
          </w:p>
        </w:tc>
        <w:tc>
          <w:tcPr>
            <w:tcW w:w="1063" w:type="dxa"/>
            <w:noWrap/>
          </w:tcPr>
          <w:p w14:paraId="3F912619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3E6F6652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52B53E71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130" w:type="dxa"/>
            <w:noWrap/>
          </w:tcPr>
          <w:p w14:paraId="0E29490C" w14:textId="77777777" w:rsidR="003D567D" w:rsidRPr="003508D8" w:rsidRDefault="003D567D" w:rsidP="00DA4378">
            <w:r w:rsidRPr="003508D8">
              <w:t>&lt;5</w:t>
            </w:r>
          </w:p>
        </w:tc>
        <w:tc>
          <w:tcPr>
            <w:tcW w:w="1310" w:type="dxa"/>
            <w:noWrap/>
          </w:tcPr>
          <w:p w14:paraId="60E41C96" w14:textId="77777777" w:rsidR="003D567D" w:rsidRPr="003508D8" w:rsidRDefault="003D567D" w:rsidP="00DA4378">
            <w:r w:rsidRPr="003508D8">
              <w:t>7500</w:t>
            </w:r>
          </w:p>
        </w:tc>
        <w:tc>
          <w:tcPr>
            <w:tcW w:w="1701" w:type="dxa"/>
            <w:noWrap/>
          </w:tcPr>
          <w:p w14:paraId="2A298E6B" w14:textId="77777777" w:rsidR="003D567D" w:rsidRPr="003508D8" w:rsidRDefault="003D567D" w:rsidP="00DA4378">
            <w:r w:rsidRPr="003508D8">
              <w:t>2.24 (0.58-8.61)</w:t>
            </w:r>
          </w:p>
        </w:tc>
        <w:tc>
          <w:tcPr>
            <w:tcW w:w="1024" w:type="dxa"/>
            <w:noWrap/>
          </w:tcPr>
          <w:p w14:paraId="1749763E" w14:textId="77777777" w:rsidR="003D567D" w:rsidRPr="003508D8" w:rsidRDefault="003D567D" w:rsidP="00DA4378">
            <w:r w:rsidRPr="003508D8">
              <w:t>0.24</w:t>
            </w:r>
          </w:p>
        </w:tc>
      </w:tr>
      <w:tr w:rsidR="003D567D" w:rsidRPr="003C69C7" w14:paraId="5FCC165B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43590B61" w14:textId="77777777" w:rsidR="003D567D" w:rsidRPr="00781162" w:rsidRDefault="003D567D" w:rsidP="00DA4378">
            <w:r w:rsidRPr="00781162">
              <w:t>Skin</w:t>
            </w:r>
          </w:p>
        </w:tc>
        <w:tc>
          <w:tcPr>
            <w:tcW w:w="1063" w:type="dxa"/>
            <w:noWrap/>
          </w:tcPr>
          <w:p w14:paraId="4A167077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59E5521B" w14:textId="77777777" w:rsidR="003D567D" w:rsidRPr="003508D8" w:rsidRDefault="003D567D" w:rsidP="00DA4378">
            <w:r w:rsidRPr="003508D8">
              <w:t>126</w:t>
            </w:r>
          </w:p>
        </w:tc>
        <w:tc>
          <w:tcPr>
            <w:tcW w:w="1310" w:type="dxa"/>
            <w:noWrap/>
          </w:tcPr>
          <w:p w14:paraId="4D8BBD95" w14:textId="77777777" w:rsidR="003D567D" w:rsidRPr="003508D8" w:rsidRDefault="003D567D" w:rsidP="00DA4378">
            <w:r w:rsidRPr="003508D8">
              <w:t>8333</w:t>
            </w:r>
          </w:p>
        </w:tc>
        <w:tc>
          <w:tcPr>
            <w:tcW w:w="1130" w:type="dxa"/>
            <w:noWrap/>
          </w:tcPr>
          <w:p w14:paraId="04F4ECED" w14:textId="77777777" w:rsidR="003D567D" w:rsidRPr="003508D8" w:rsidRDefault="003D567D" w:rsidP="00DA4378">
            <w:r w:rsidRPr="003508D8">
              <w:t>113</w:t>
            </w:r>
          </w:p>
        </w:tc>
        <w:tc>
          <w:tcPr>
            <w:tcW w:w="1310" w:type="dxa"/>
            <w:noWrap/>
          </w:tcPr>
          <w:p w14:paraId="4331F3E0" w14:textId="77777777" w:rsidR="003D567D" w:rsidRPr="003508D8" w:rsidRDefault="003D567D" w:rsidP="00DA4378">
            <w:r w:rsidRPr="003508D8">
              <w:t>7446</w:t>
            </w:r>
          </w:p>
        </w:tc>
        <w:tc>
          <w:tcPr>
            <w:tcW w:w="1701" w:type="dxa"/>
            <w:noWrap/>
          </w:tcPr>
          <w:p w14:paraId="6E659F8E" w14:textId="77777777" w:rsidR="003D567D" w:rsidRPr="003508D8" w:rsidRDefault="003D567D" w:rsidP="00DA4378">
            <w:r w:rsidRPr="003508D8">
              <w:t>1.00 (0.78-1.28)</w:t>
            </w:r>
          </w:p>
        </w:tc>
        <w:tc>
          <w:tcPr>
            <w:tcW w:w="1024" w:type="dxa"/>
            <w:noWrap/>
          </w:tcPr>
          <w:p w14:paraId="4BA6F9DB" w14:textId="77777777" w:rsidR="003D567D" w:rsidRPr="003508D8" w:rsidRDefault="003D567D" w:rsidP="00DA4378">
            <w:r w:rsidRPr="003508D8">
              <w:t>0.98</w:t>
            </w:r>
          </w:p>
        </w:tc>
      </w:tr>
      <w:tr w:rsidR="003D567D" w:rsidRPr="003C69C7" w14:paraId="507C8625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3828C0F" w14:textId="77777777" w:rsidR="003D567D" w:rsidRPr="00781162" w:rsidRDefault="003D567D" w:rsidP="00DA4378">
            <w:r w:rsidRPr="00781162">
              <w:t>Urinary tract and genitals</w:t>
            </w:r>
          </w:p>
        </w:tc>
        <w:tc>
          <w:tcPr>
            <w:tcW w:w="1063" w:type="dxa"/>
            <w:noWrap/>
          </w:tcPr>
          <w:p w14:paraId="3243DD9D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7099926B" w14:textId="77777777" w:rsidR="003D567D" w:rsidRPr="003508D8" w:rsidRDefault="003D567D" w:rsidP="00DA4378">
            <w:r w:rsidRPr="003508D8">
              <w:t>141</w:t>
            </w:r>
          </w:p>
        </w:tc>
        <w:tc>
          <w:tcPr>
            <w:tcW w:w="1310" w:type="dxa"/>
            <w:noWrap/>
          </w:tcPr>
          <w:p w14:paraId="4E931086" w14:textId="77777777" w:rsidR="003D567D" w:rsidRPr="003508D8" w:rsidRDefault="003D567D" w:rsidP="00DA4378">
            <w:r w:rsidRPr="003508D8">
              <w:t>8325</w:t>
            </w:r>
          </w:p>
        </w:tc>
        <w:tc>
          <w:tcPr>
            <w:tcW w:w="1130" w:type="dxa"/>
            <w:noWrap/>
          </w:tcPr>
          <w:p w14:paraId="7AEDD60B" w14:textId="77777777" w:rsidR="003D567D" w:rsidRPr="003508D8" w:rsidRDefault="003D567D" w:rsidP="00DA4378">
            <w:r w:rsidRPr="003508D8">
              <w:t>115</w:t>
            </w:r>
          </w:p>
        </w:tc>
        <w:tc>
          <w:tcPr>
            <w:tcW w:w="1310" w:type="dxa"/>
            <w:noWrap/>
          </w:tcPr>
          <w:p w14:paraId="11395D62" w14:textId="77777777" w:rsidR="003D567D" w:rsidRPr="003508D8" w:rsidRDefault="003D567D" w:rsidP="00DA4378">
            <w:r w:rsidRPr="003508D8">
              <w:t>7444</w:t>
            </w:r>
          </w:p>
        </w:tc>
        <w:tc>
          <w:tcPr>
            <w:tcW w:w="1701" w:type="dxa"/>
            <w:noWrap/>
          </w:tcPr>
          <w:p w14:paraId="60C035F7" w14:textId="77777777" w:rsidR="003D567D" w:rsidRPr="003508D8" w:rsidRDefault="003D567D" w:rsidP="00DA4378">
            <w:r w:rsidRPr="003508D8">
              <w:t>0.91 (0.71-1.17)</w:t>
            </w:r>
          </w:p>
        </w:tc>
        <w:tc>
          <w:tcPr>
            <w:tcW w:w="1024" w:type="dxa"/>
            <w:noWrap/>
          </w:tcPr>
          <w:p w14:paraId="48E33BDE" w14:textId="77777777" w:rsidR="003D567D" w:rsidRPr="003508D8" w:rsidRDefault="003D567D" w:rsidP="00DA4378">
            <w:r w:rsidRPr="003508D8">
              <w:t>0.47</w:t>
            </w:r>
          </w:p>
        </w:tc>
      </w:tr>
      <w:tr w:rsidR="003D567D" w:rsidRPr="003C69C7" w14:paraId="428D337D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543312C1" w14:textId="77777777" w:rsidR="003D567D" w:rsidRPr="00781162" w:rsidRDefault="003D567D" w:rsidP="00DA4378">
            <w:r w:rsidRPr="00781162">
              <w:t>Gastrointestinal tract</w:t>
            </w:r>
          </w:p>
        </w:tc>
        <w:tc>
          <w:tcPr>
            <w:tcW w:w="1063" w:type="dxa"/>
            <w:noWrap/>
          </w:tcPr>
          <w:p w14:paraId="466363BC" w14:textId="77777777" w:rsidR="003D567D" w:rsidRPr="003508D8" w:rsidRDefault="003D567D" w:rsidP="00DA4378">
            <w:r w:rsidRPr="003508D8">
              <w:t>8410</w:t>
            </w:r>
          </w:p>
        </w:tc>
        <w:tc>
          <w:tcPr>
            <w:tcW w:w="1245" w:type="dxa"/>
            <w:noWrap/>
          </w:tcPr>
          <w:p w14:paraId="6DF5F32B" w14:textId="77777777" w:rsidR="003D567D" w:rsidRPr="003508D8" w:rsidRDefault="003D567D" w:rsidP="00DA4378">
            <w:r w:rsidRPr="003508D8">
              <w:t>225</w:t>
            </w:r>
          </w:p>
        </w:tc>
        <w:tc>
          <w:tcPr>
            <w:tcW w:w="1310" w:type="dxa"/>
            <w:noWrap/>
          </w:tcPr>
          <w:p w14:paraId="0F7EAA97" w14:textId="77777777" w:rsidR="003D567D" w:rsidRPr="003508D8" w:rsidRDefault="003D567D" w:rsidP="00DA4378">
            <w:r w:rsidRPr="003508D8">
              <w:t>8273</w:t>
            </w:r>
          </w:p>
        </w:tc>
        <w:tc>
          <w:tcPr>
            <w:tcW w:w="1130" w:type="dxa"/>
            <w:noWrap/>
          </w:tcPr>
          <w:p w14:paraId="096320FA" w14:textId="77777777" w:rsidR="003D567D" w:rsidRPr="003508D8" w:rsidRDefault="003D567D" w:rsidP="00DA4378">
            <w:r w:rsidRPr="003508D8">
              <w:t>148</w:t>
            </w:r>
          </w:p>
        </w:tc>
        <w:tc>
          <w:tcPr>
            <w:tcW w:w="1310" w:type="dxa"/>
            <w:noWrap/>
          </w:tcPr>
          <w:p w14:paraId="3AF4BA30" w14:textId="77777777" w:rsidR="003D567D" w:rsidRPr="003508D8" w:rsidRDefault="003D567D" w:rsidP="00DA4378">
            <w:r w:rsidRPr="003508D8">
              <w:t>7423</w:t>
            </w:r>
          </w:p>
        </w:tc>
        <w:tc>
          <w:tcPr>
            <w:tcW w:w="1701" w:type="dxa"/>
            <w:noWrap/>
          </w:tcPr>
          <w:p w14:paraId="59979316" w14:textId="77777777" w:rsidR="003D567D" w:rsidRPr="003508D8" w:rsidRDefault="003D567D" w:rsidP="00DA4378">
            <w:r w:rsidRPr="003508D8">
              <w:t>0.73 (0.60-0.89)</w:t>
            </w:r>
          </w:p>
        </w:tc>
        <w:tc>
          <w:tcPr>
            <w:tcW w:w="1024" w:type="dxa"/>
            <w:noWrap/>
          </w:tcPr>
          <w:p w14:paraId="26F2900E" w14:textId="77777777" w:rsidR="003D567D" w:rsidRDefault="003D567D" w:rsidP="00DA4378">
            <w:r w:rsidRPr="003508D8">
              <w:t>&lt;0.01</w:t>
            </w:r>
          </w:p>
        </w:tc>
      </w:tr>
      <w:tr w:rsidR="003D567D" w:rsidRPr="003C69C7" w14:paraId="47562CE6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DFD2A69" w14:textId="77777777" w:rsidR="003D567D" w:rsidRPr="00781162" w:rsidRDefault="003D567D" w:rsidP="00DA4378">
            <w:r w:rsidRPr="00781162">
              <w:t>Eyes</w:t>
            </w:r>
          </w:p>
        </w:tc>
        <w:tc>
          <w:tcPr>
            <w:tcW w:w="1063" w:type="dxa"/>
            <w:noWrap/>
          </w:tcPr>
          <w:p w14:paraId="3450DC7B" w14:textId="77777777" w:rsidR="003D567D" w:rsidRPr="005356C6" w:rsidRDefault="003D567D" w:rsidP="00DA4378">
            <w:pPr>
              <w:rPr>
                <w:rFonts w:cstheme="minorHAnsi"/>
              </w:rPr>
            </w:pPr>
          </w:p>
        </w:tc>
        <w:tc>
          <w:tcPr>
            <w:tcW w:w="1245" w:type="dxa"/>
            <w:noWrap/>
          </w:tcPr>
          <w:p w14:paraId="1D272876" w14:textId="77777777" w:rsidR="003D567D" w:rsidRPr="005356C6" w:rsidRDefault="003D567D" w:rsidP="00DA4378">
            <w:pPr>
              <w:rPr>
                <w:rFonts w:cstheme="minorHAnsi"/>
              </w:rPr>
            </w:pPr>
          </w:p>
        </w:tc>
        <w:tc>
          <w:tcPr>
            <w:tcW w:w="1310" w:type="dxa"/>
            <w:noWrap/>
          </w:tcPr>
          <w:p w14:paraId="0247FF2D" w14:textId="77777777" w:rsidR="003D567D" w:rsidRPr="005356C6" w:rsidRDefault="003D567D" w:rsidP="00DA4378">
            <w:pPr>
              <w:rPr>
                <w:rFonts w:cstheme="minorHAnsi"/>
              </w:rPr>
            </w:pPr>
          </w:p>
        </w:tc>
        <w:tc>
          <w:tcPr>
            <w:tcW w:w="1130" w:type="dxa"/>
            <w:noWrap/>
          </w:tcPr>
          <w:p w14:paraId="1F151FB1" w14:textId="77777777" w:rsidR="003D567D" w:rsidRPr="005356C6" w:rsidRDefault="003D567D" w:rsidP="00DA4378">
            <w:pPr>
              <w:rPr>
                <w:rFonts w:cstheme="minorHAnsi"/>
              </w:rPr>
            </w:pPr>
          </w:p>
        </w:tc>
        <w:tc>
          <w:tcPr>
            <w:tcW w:w="1310" w:type="dxa"/>
            <w:noWrap/>
          </w:tcPr>
          <w:p w14:paraId="086D8194" w14:textId="77777777" w:rsidR="003D567D" w:rsidRPr="005356C6" w:rsidRDefault="003D567D" w:rsidP="00DA4378">
            <w:pPr>
              <w:rPr>
                <w:rFonts w:cstheme="minorHAnsi"/>
              </w:rPr>
            </w:pPr>
          </w:p>
        </w:tc>
        <w:tc>
          <w:tcPr>
            <w:tcW w:w="1701" w:type="dxa"/>
            <w:noWrap/>
          </w:tcPr>
          <w:p w14:paraId="6C10BEB0" w14:textId="77777777" w:rsidR="003D567D" w:rsidRPr="005356C6" w:rsidRDefault="003D567D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NA</w:t>
            </w:r>
          </w:p>
        </w:tc>
        <w:tc>
          <w:tcPr>
            <w:tcW w:w="1024" w:type="dxa"/>
            <w:noWrap/>
          </w:tcPr>
          <w:p w14:paraId="5970616B" w14:textId="77777777" w:rsidR="003D567D" w:rsidRPr="005356C6" w:rsidRDefault="003D567D" w:rsidP="00DA4378">
            <w:pPr>
              <w:rPr>
                <w:rFonts w:cstheme="minorHAnsi"/>
              </w:rPr>
            </w:pPr>
          </w:p>
        </w:tc>
      </w:tr>
      <w:tr w:rsidR="003D567D" w14:paraId="025B9BCB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50054407" w14:textId="77777777" w:rsidR="003D567D" w:rsidRPr="00781162" w:rsidRDefault="003D567D" w:rsidP="00DA4378">
            <w:r w:rsidRPr="00781162">
              <w:t>Bone and soft tissue</w:t>
            </w:r>
          </w:p>
        </w:tc>
        <w:tc>
          <w:tcPr>
            <w:tcW w:w="1063" w:type="dxa"/>
            <w:noWrap/>
            <w:hideMark/>
          </w:tcPr>
          <w:p w14:paraId="750F9D87" w14:textId="77777777" w:rsidR="003D567D" w:rsidRPr="001434F7" w:rsidRDefault="003D567D" w:rsidP="00DA4378">
            <w:r w:rsidRPr="001434F7">
              <w:t>8410</w:t>
            </w:r>
          </w:p>
        </w:tc>
        <w:tc>
          <w:tcPr>
            <w:tcW w:w="1245" w:type="dxa"/>
            <w:noWrap/>
            <w:hideMark/>
          </w:tcPr>
          <w:p w14:paraId="731B2DD7" w14:textId="77777777" w:rsidR="003D567D" w:rsidRPr="001434F7" w:rsidRDefault="003D567D" w:rsidP="00DA4378">
            <w:r w:rsidRPr="001434F7">
              <w:t>8</w:t>
            </w:r>
          </w:p>
        </w:tc>
        <w:tc>
          <w:tcPr>
            <w:tcW w:w="1310" w:type="dxa"/>
            <w:noWrap/>
            <w:hideMark/>
          </w:tcPr>
          <w:p w14:paraId="74BA7D39" w14:textId="77777777" w:rsidR="003D567D" w:rsidRPr="001434F7" w:rsidRDefault="003D567D" w:rsidP="00DA4378">
            <w:r w:rsidRPr="001434F7">
              <w:t>8405</w:t>
            </w:r>
          </w:p>
        </w:tc>
        <w:tc>
          <w:tcPr>
            <w:tcW w:w="1130" w:type="dxa"/>
            <w:noWrap/>
            <w:hideMark/>
          </w:tcPr>
          <w:p w14:paraId="3162F81B" w14:textId="77777777" w:rsidR="003D567D" w:rsidRPr="001434F7" w:rsidRDefault="003D567D" w:rsidP="00DA4378">
            <w:r w:rsidRPr="001434F7">
              <w:t>10</w:t>
            </w:r>
          </w:p>
        </w:tc>
        <w:tc>
          <w:tcPr>
            <w:tcW w:w="1310" w:type="dxa"/>
            <w:noWrap/>
            <w:hideMark/>
          </w:tcPr>
          <w:p w14:paraId="3CD4FC26" w14:textId="77777777" w:rsidR="003D567D" w:rsidRPr="001434F7" w:rsidRDefault="003D567D" w:rsidP="00DA4378">
            <w:r w:rsidRPr="001434F7">
              <w:t>7496</w:t>
            </w:r>
          </w:p>
        </w:tc>
        <w:tc>
          <w:tcPr>
            <w:tcW w:w="1701" w:type="dxa"/>
            <w:noWrap/>
            <w:hideMark/>
          </w:tcPr>
          <w:p w14:paraId="51DA1D90" w14:textId="77777777" w:rsidR="003D567D" w:rsidRPr="001434F7" w:rsidRDefault="003D567D" w:rsidP="00DA4378">
            <w:r w:rsidRPr="001434F7">
              <w:t>1.40 (0.54-3.66)</w:t>
            </w:r>
          </w:p>
        </w:tc>
        <w:tc>
          <w:tcPr>
            <w:tcW w:w="1024" w:type="dxa"/>
            <w:noWrap/>
            <w:hideMark/>
          </w:tcPr>
          <w:p w14:paraId="37ACFC66" w14:textId="77777777" w:rsidR="003D567D" w:rsidRDefault="003D567D" w:rsidP="00DA4378">
            <w:r w:rsidRPr="001434F7">
              <w:t>0.49</w:t>
            </w:r>
          </w:p>
        </w:tc>
      </w:tr>
    </w:tbl>
    <w:p w14:paraId="0F7459D8" w14:textId="77777777" w:rsidR="003D567D" w:rsidRPr="006A4424" w:rsidRDefault="003D567D" w:rsidP="003D567D"/>
    <w:p w14:paraId="1C55C15F" w14:textId="77777777" w:rsidR="003D567D" w:rsidRDefault="003D567D">
      <w:pPr>
        <w:rPr>
          <w:b/>
        </w:rPr>
      </w:pPr>
      <w:r>
        <w:rPr>
          <w:b/>
        </w:rPr>
        <w:br w:type="page"/>
      </w:r>
    </w:p>
    <w:p w14:paraId="10E7745C" w14:textId="5DFEC4DC" w:rsidR="003D567D" w:rsidRPr="00D94FF0" w:rsidRDefault="00DA4378" w:rsidP="003D567D">
      <w:r>
        <w:rPr>
          <w:b/>
        </w:rPr>
        <w:lastRenderedPageBreak/>
        <w:t>Supplementary T</w:t>
      </w:r>
      <w:r w:rsidR="003D567D" w:rsidRPr="003D567D">
        <w:rPr>
          <w:b/>
        </w:rPr>
        <w:t>able S3b</w:t>
      </w:r>
      <w:r>
        <w:rPr>
          <w:b/>
        </w:rPr>
        <w:t>:</w:t>
      </w:r>
      <w:r w:rsidR="003D567D">
        <w:t xml:space="preserve"> </w:t>
      </w:r>
      <w:r w:rsidR="003D567D" w:rsidRPr="00D94FF0">
        <w:rPr>
          <w:rFonts w:ascii="Calibri" w:hAnsi="Calibri"/>
        </w:rPr>
        <w:t>Incidence rate</w:t>
      </w:r>
      <w:r w:rsidR="003D567D">
        <w:rPr>
          <w:rFonts w:ascii="Calibri" w:hAnsi="Calibri"/>
        </w:rPr>
        <w:t xml:space="preserve"> ratios (IRR) of serious bacterial infections among </w:t>
      </w:r>
      <w:r w:rsidR="003D567D">
        <w:t>patients with</w:t>
      </w:r>
      <w:r w:rsidR="003D567D">
        <w:rPr>
          <w:rFonts w:ascii="Calibri" w:hAnsi="Calibri"/>
        </w:rPr>
        <w:t xml:space="preserve"> inflammatory rheumatic disease one year before and after initiation of biological therapy</w:t>
      </w:r>
      <w:r w:rsidR="003D567D" w:rsidRPr="00D94FF0">
        <w:rPr>
          <w:rFonts w:ascii="Calibri" w:hAnsi="Calibri"/>
        </w:rPr>
        <w:t xml:space="preserve"> </w:t>
      </w:r>
    </w:p>
    <w:p w14:paraId="4499DEA6" w14:textId="553D7AC4" w:rsidR="003D567D" w:rsidRDefault="003D567D" w:rsidP="00BB2E94"/>
    <w:tbl>
      <w:tblPr>
        <w:tblStyle w:val="Tabel-Gitter"/>
        <w:tblW w:w="11063" w:type="dxa"/>
        <w:tblInd w:w="-431" w:type="dxa"/>
        <w:tblLook w:val="04A0" w:firstRow="1" w:lastRow="0" w:firstColumn="1" w:lastColumn="0" w:noHBand="0" w:noVBand="1"/>
      </w:tblPr>
      <w:tblGrid>
        <w:gridCol w:w="2280"/>
        <w:gridCol w:w="1063"/>
        <w:gridCol w:w="1245"/>
        <w:gridCol w:w="1310"/>
        <w:gridCol w:w="1130"/>
        <w:gridCol w:w="1310"/>
        <w:gridCol w:w="1701"/>
        <w:gridCol w:w="1024"/>
      </w:tblGrid>
      <w:tr w:rsidR="00BB2E94" w:rsidRPr="00781162" w14:paraId="07F0B4D9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74EF52DB" w14:textId="77777777" w:rsidR="00BB2E94" w:rsidRPr="00781162" w:rsidRDefault="00BB2E94" w:rsidP="00DA4378"/>
        </w:tc>
        <w:tc>
          <w:tcPr>
            <w:tcW w:w="1063" w:type="dxa"/>
            <w:noWrap/>
            <w:hideMark/>
          </w:tcPr>
          <w:p w14:paraId="1C4A9266" w14:textId="77777777" w:rsidR="00BB2E94" w:rsidRPr="00781162" w:rsidRDefault="00BB2E94" w:rsidP="00DA4378">
            <w:r w:rsidRPr="00781162">
              <w:t>Total sample</w:t>
            </w:r>
          </w:p>
        </w:tc>
        <w:tc>
          <w:tcPr>
            <w:tcW w:w="1245" w:type="dxa"/>
            <w:noWrap/>
            <w:hideMark/>
          </w:tcPr>
          <w:p w14:paraId="73DF09D3" w14:textId="77777777" w:rsidR="00BB2E94" w:rsidRPr="00781162" w:rsidRDefault="00BB2E94" w:rsidP="00DA4378">
            <w:r w:rsidRPr="00781162">
              <w:t>N infections before treatment</w:t>
            </w:r>
          </w:p>
        </w:tc>
        <w:tc>
          <w:tcPr>
            <w:tcW w:w="1310" w:type="dxa"/>
            <w:noWrap/>
            <w:hideMark/>
          </w:tcPr>
          <w:p w14:paraId="4E88DB63" w14:textId="77777777" w:rsidR="00BB2E94" w:rsidRPr="00781162" w:rsidRDefault="00BB2E94" w:rsidP="00DA4378">
            <w:r w:rsidRPr="00781162">
              <w:t>Observation time before treatment (years)</w:t>
            </w:r>
          </w:p>
        </w:tc>
        <w:tc>
          <w:tcPr>
            <w:tcW w:w="1130" w:type="dxa"/>
            <w:noWrap/>
            <w:hideMark/>
          </w:tcPr>
          <w:p w14:paraId="735548FE" w14:textId="77777777" w:rsidR="00BB2E94" w:rsidRPr="00781162" w:rsidRDefault="00BB2E94" w:rsidP="00DA4378">
            <w:r w:rsidRPr="00781162">
              <w:t>N infections after treatment</w:t>
            </w:r>
          </w:p>
        </w:tc>
        <w:tc>
          <w:tcPr>
            <w:tcW w:w="1310" w:type="dxa"/>
            <w:noWrap/>
            <w:hideMark/>
          </w:tcPr>
          <w:p w14:paraId="29DE24EC" w14:textId="77777777" w:rsidR="00BB2E94" w:rsidRPr="00781162" w:rsidRDefault="00BB2E94" w:rsidP="00DA4378">
            <w:r w:rsidRPr="00781162">
              <w:t>Observation time after treatment (years)</w:t>
            </w:r>
          </w:p>
        </w:tc>
        <w:tc>
          <w:tcPr>
            <w:tcW w:w="1701" w:type="dxa"/>
            <w:noWrap/>
            <w:hideMark/>
          </w:tcPr>
          <w:p w14:paraId="4A3B33E5" w14:textId="77777777" w:rsidR="00BB2E94" w:rsidRPr="00781162" w:rsidRDefault="00BB2E94" w:rsidP="00DA4378">
            <w:r w:rsidRPr="00781162">
              <w:t>IRR</w:t>
            </w:r>
          </w:p>
        </w:tc>
        <w:tc>
          <w:tcPr>
            <w:tcW w:w="1024" w:type="dxa"/>
            <w:noWrap/>
            <w:hideMark/>
          </w:tcPr>
          <w:p w14:paraId="5C42C0F1" w14:textId="77777777" w:rsidR="00BB2E94" w:rsidRPr="00781162" w:rsidRDefault="00BB2E94" w:rsidP="00DA4378">
            <w:r w:rsidRPr="00781162">
              <w:t>p-value</w:t>
            </w:r>
          </w:p>
        </w:tc>
      </w:tr>
      <w:tr w:rsidR="00BB2E94" w:rsidRPr="00781162" w14:paraId="00138C9B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8568D66" w14:textId="77777777" w:rsidR="00BB2E94" w:rsidRPr="00781162" w:rsidRDefault="00BB2E94" w:rsidP="00DA4378">
            <w:pPr>
              <w:rPr>
                <w:b/>
              </w:rPr>
            </w:pPr>
            <w:r w:rsidRPr="00781162">
              <w:rPr>
                <w:b/>
              </w:rPr>
              <w:t>Any infection</w:t>
            </w:r>
          </w:p>
        </w:tc>
        <w:tc>
          <w:tcPr>
            <w:tcW w:w="1063" w:type="dxa"/>
            <w:noWrap/>
          </w:tcPr>
          <w:p w14:paraId="6B7B4E1B" w14:textId="77777777" w:rsidR="00BB2E94" w:rsidRPr="00781162" w:rsidRDefault="00BB2E94" w:rsidP="00DA4378"/>
        </w:tc>
        <w:tc>
          <w:tcPr>
            <w:tcW w:w="1245" w:type="dxa"/>
            <w:noWrap/>
          </w:tcPr>
          <w:p w14:paraId="747049A8" w14:textId="77777777" w:rsidR="00BB2E94" w:rsidRPr="00781162" w:rsidRDefault="00BB2E94" w:rsidP="00DA4378"/>
        </w:tc>
        <w:tc>
          <w:tcPr>
            <w:tcW w:w="1310" w:type="dxa"/>
            <w:noWrap/>
          </w:tcPr>
          <w:p w14:paraId="12C6A8F2" w14:textId="77777777" w:rsidR="00BB2E94" w:rsidRPr="00781162" w:rsidRDefault="00BB2E94" w:rsidP="00DA4378"/>
        </w:tc>
        <w:tc>
          <w:tcPr>
            <w:tcW w:w="1130" w:type="dxa"/>
            <w:noWrap/>
          </w:tcPr>
          <w:p w14:paraId="6A4C0994" w14:textId="77777777" w:rsidR="00BB2E94" w:rsidRPr="00781162" w:rsidRDefault="00BB2E94" w:rsidP="00DA4378"/>
        </w:tc>
        <w:tc>
          <w:tcPr>
            <w:tcW w:w="1310" w:type="dxa"/>
            <w:noWrap/>
          </w:tcPr>
          <w:p w14:paraId="02185F6A" w14:textId="77777777" w:rsidR="00BB2E94" w:rsidRPr="00781162" w:rsidRDefault="00BB2E94" w:rsidP="00DA4378"/>
        </w:tc>
        <w:tc>
          <w:tcPr>
            <w:tcW w:w="1701" w:type="dxa"/>
            <w:noWrap/>
          </w:tcPr>
          <w:p w14:paraId="7C112784" w14:textId="77777777" w:rsidR="00BB2E94" w:rsidRPr="00781162" w:rsidRDefault="00BB2E94" w:rsidP="00DA4378"/>
        </w:tc>
        <w:tc>
          <w:tcPr>
            <w:tcW w:w="1024" w:type="dxa"/>
            <w:noWrap/>
          </w:tcPr>
          <w:p w14:paraId="3925F422" w14:textId="77777777" w:rsidR="00BB2E94" w:rsidRPr="00781162" w:rsidRDefault="00BB2E94" w:rsidP="00DA4378"/>
        </w:tc>
      </w:tr>
      <w:tr w:rsidR="00BB2E94" w:rsidRPr="00781162" w14:paraId="3A3FA10B" w14:textId="77777777" w:rsidTr="00DA4378">
        <w:trPr>
          <w:trHeight w:val="255"/>
        </w:trPr>
        <w:tc>
          <w:tcPr>
            <w:tcW w:w="2280" w:type="dxa"/>
            <w:noWrap/>
          </w:tcPr>
          <w:p w14:paraId="0905B808" w14:textId="77777777" w:rsidR="00BB2E94" w:rsidRPr="00781162" w:rsidRDefault="00BB2E94" w:rsidP="00DA4378"/>
        </w:tc>
        <w:tc>
          <w:tcPr>
            <w:tcW w:w="1063" w:type="dxa"/>
            <w:noWrap/>
          </w:tcPr>
          <w:p w14:paraId="3B71B458" w14:textId="77777777" w:rsidR="00BB2E94" w:rsidRPr="004C4215" w:rsidRDefault="00BB2E94" w:rsidP="00DA4378">
            <w:r w:rsidRPr="004C4215">
              <w:t>11806</w:t>
            </w:r>
          </w:p>
        </w:tc>
        <w:tc>
          <w:tcPr>
            <w:tcW w:w="1245" w:type="dxa"/>
            <w:noWrap/>
          </w:tcPr>
          <w:p w14:paraId="14206643" w14:textId="77777777" w:rsidR="00BB2E94" w:rsidRPr="004C4215" w:rsidRDefault="00BB2E94" w:rsidP="00DA4378">
            <w:r w:rsidRPr="004C4215">
              <w:t>576</w:t>
            </w:r>
          </w:p>
        </w:tc>
        <w:tc>
          <w:tcPr>
            <w:tcW w:w="1310" w:type="dxa"/>
            <w:noWrap/>
          </w:tcPr>
          <w:p w14:paraId="39FFD4E2" w14:textId="77777777" w:rsidR="00BB2E94" w:rsidRPr="004C4215" w:rsidRDefault="00BB2E94" w:rsidP="00DA4378">
            <w:r w:rsidRPr="004C4215">
              <w:t>11513</w:t>
            </w:r>
          </w:p>
        </w:tc>
        <w:tc>
          <w:tcPr>
            <w:tcW w:w="1130" w:type="dxa"/>
            <w:noWrap/>
          </w:tcPr>
          <w:p w14:paraId="2696B2F3" w14:textId="77777777" w:rsidR="00BB2E94" w:rsidRPr="004C4215" w:rsidRDefault="00BB2E94" w:rsidP="00DA4378">
            <w:r w:rsidRPr="004C4215">
              <w:t>650</w:t>
            </w:r>
          </w:p>
        </w:tc>
        <w:tc>
          <w:tcPr>
            <w:tcW w:w="1310" w:type="dxa"/>
            <w:noWrap/>
          </w:tcPr>
          <w:p w14:paraId="7E5BEDBD" w14:textId="77777777" w:rsidR="00BB2E94" w:rsidRPr="004C4215" w:rsidRDefault="00BB2E94" w:rsidP="00DA4378">
            <w:r w:rsidRPr="004C4215">
              <w:t>10634</w:t>
            </w:r>
          </w:p>
        </w:tc>
        <w:tc>
          <w:tcPr>
            <w:tcW w:w="1701" w:type="dxa"/>
            <w:noWrap/>
          </w:tcPr>
          <w:p w14:paraId="27BC6738" w14:textId="77777777" w:rsidR="00BB2E94" w:rsidRPr="004C4215" w:rsidRDefault="00BB2E94" w:rsidP="00DA4378">
            <w:r w:rsidRPr="004C4215">
              <w:t>1.22 (1.10-1.36)</w:t>
            </w:r>
          </w:p>
        </w:tc>
        <w:tc>
          <w:tcPr>
            <w:tcW w:w="1024" w:type="dxa"/>
            <w:noWrap/>
          </w:tcPr>
          <w:p w14:paraId="01D0970E" w14:textId="77777777" w:rsidR="00BB2E94" w:rsidRDefault="00BB2E94" w:rsidP="00DA4378">
            <w:r w:rsidRPr="004C4215">
              <w:t>&lt;0.001</w:t>
            </w:r>
          </w:p>
        </w:tc>
      </w:tr>
      <w:tr w:rsidR="00BB2E94" w:rsidRPr="00781162" w14:paraId="730C6749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611FC3D" w14:textId="77777777" w:rsidR="00BB2E94" w:rsidRPr="00781162" w:rsidRDefault="00BB2E94" w:rsidP="00DA4378">
            <w:pPr>
              <w:rPr>
                <w:b/>
              </w:rPr>
            </w:pPr>
            <w:r w:rsidRPr="00781162">
              <w:rPr>
                <w:b/>
              </w:rPr>
              <w:t>Any infection stratified by age</w:t>
            </w:r>
          </w:p>
        </w:tc>
        <w:tc>
          <w:tcPr>
            <w:tcW w:w="1063" w:type="dxa"/>
            <w:noWrap/>
            <w:hideMark/>
          </w:tcPr>
          <w:p w14:paraId="6B068773" w14:textId="77777777" w:rsidR="00BB2E94" w:rsidRPr="00781162" w:rsidRDefault="00BB2E94" w:rsidP="00DA4378"/>
        </w:tc>
        <w:tc>
          <w:tcPr>
            <w:tcW w:w="1245" w:type="dxa"/>
            <w:noWrap/>
            <w:hideMark/>
          </w:tcPr>
          <w:p w14:paraId="74873811" w14:textId="77777777" w:rsidR="00BB2E94" w:rsidRPr="00781162" w:rsidRDefault="00BB2E94" w:rsidP="00DA4378"/>
        </w:tc>
        <w:tc>
          <w:tcPr>
            <w:tcW w:w="1310" w:type="dxa"/>
            <w:noWrap/>
            <w:hideMark/>
          </w:tcPr>
          <w:p w14:paraId="027ED698" w14:textId="77777777" w:rsidR="00BB2E94" w:rsidRPr="00781162" w:rsidRDefault="00BB2E94" w:rsidP="00DA4378"/>
        </w:tc>
        <w:tc>
          <w:tcPr>
            <w:tcW w:w="1130" w:type="dxa"/>
            <w:noWrap/>
            <w:hideMark/>
          </w:tcPr>
          <w:p w14:paraId="56FB46C8" w14:textId="77777777" w:rsidR="00BB2E94" w:rsidRPr="00781162" w:rsidRDefault="00BB2E94" w:rsidP="00DA4378"/>
        </w:tc>
        <w:tc>
          <w:tcPr>
            <w:tcW w:w="1310" w:type="dxa"/>
            <w:noWrap/>
            <w:hideMark/>
          </w:tcPr>
          <w:p w14:paraId="00D73E07" w14:textId="77777777" w:rsidR="00BB2E94" w:rsidRPr="00781162" w:rsidRDefault="00BB2E94" w:rsidP="00DA4378"/>
        </w:tc>
        <w:tc>
          <w:tcPr>
            <w:tcW w:w="1701" w:type="dxa"/>
            <w:noWrap/>
            <w:hideMark/>
          </w:tcPr>
          <w:p w14:paraId="5C735514" w14:textId="77777777" w:rsidR="00BB2E94" w:rsidRPr="00781162" w:rsidRDefault="00BB2E94" w:rsidP="00DA4378"/>
        </w:tc>
        <w:tc>
          <w:tcPr>
            <w:tcW w:w="1024" w:type="dxa"/>
            <w:noWrap/>
            <w:hideMark/>
          </w:tcPr>
          <w:p w14:paraId="4F93C57F" w14:textId="77777777" w:rsidR="00BB2E94" w:rsidRPr="00781162" w:rsidRDefault="00BB2E94" w:rsidP="00DA4378"/>
        </w:tc>
      </w:tr>
      <w:tr w:rsidR="00BB2E94" w:rsidRPr="00781162" w14:paraId="51E3A881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DE346AB" w14:textId="77777777" w:rsidR="00BB2E94" w:rsidRPr="00781162" w:rsidRDefault="00BB2E94" w:rsidP="00DA4378">
            <w:r w:rsidRPr="00781162">
              <w:t>-20</w:t>
            </w:r>
          </w:p>
        </w:tc>
        <w:tc>
          <w:tcPr>
            <w:tcW w:w="1063" w:type="dxa"/>
            <w:noWrap/>
          </w:tcPr>
          <w:p w14:paraId="531ADE5E" w14:textId="77777777" w:rsidR="00BB2E94" w:rsidRPr="009071D5" w:rsidRDefault="00BB2E94" w:rsidP="00DA4378">
            <w:r w:rsidRPr="009071D5">
              <w:t>1080</w:t>
            </w:r>
          </w:p>
        </w:tc>
        <w:tc>
          <w:tcPr>
            <w:tcW w:w="1245" w:type="dxa"/>
            <w:noWrap/>
          </w:tcPr>
          <w:p w14:paraId="48D1AA98" w14:textId="77777777" w:rsidR="00BB2E94" w:rsidRPr="009071D5" w:rsidRDefault="00BB2E94" w:rsidP="00DA4378">
            <w:r w:rsidRPr="009071D5">
              <w:t>82</w:t>
            </w:r>
          </w:p>
        </w:tc>
        <w:tc>
          <w:tcPr>
            <w:tcW w:w="1310" w:type="dxa"/>
            <w:noWrap/>
          </w:tcPr>
          <w:p w14:paraId="2E8A5905" w14:textId="77777777" w:rsidR="00BB2E94" w:rsidRPr="009071D5" w:rsidRDefault="00BB2E94" w:rsidP="00DA4378">
            <w:r w:rsidRPr="009071D5">
              <w:t>1036</w:t>
            </w:r>
          </w:p>
        </w:tc>
        <w:tc>
          <w:tcPr>
            <w:tcW w:w="1130" w:type="dxa"/>
            <w:noWrap/>
          </w:tcPr>
          <w:p w14:paraId="0C85D974" w14:textId="77777777" w:rsidR="00BB2E94" w:rsidRPr="009071D5" w:rsidRDefault="00BB2E94" w:rsidP="00DA4378">
            <w:r w:rsidRPr="009071D5">
              <w:t>69</w:t>
            </w:r>
          </w:p>
        </w:tc>
        <w:tc>
          <w:tcPr>
            <w:tcW w:w="1310" w:type="dxa"/>
            <w:noWrap/>
          </w:tcPr>
          <w:p w14:paraId="05F3F94E" w14:textId="77777777" w:rsidR="00BB2E94" w:rsidRPr="009071D5" w:rsidRDefault="00BB2E94" w:rsidP="00DA4378">
            <w:r w:rsidRPr="009071D5">
              <w:t>935</w:t>
            </w:r>
          </w:p>
        </w:tc>
        <w:tc>
          <w:tcPr>
            <w:tcW w:w="1701" w:type="dxa"/>
            <w:noWrap/>
          </w:tcPr>
          <w:p w14:paraId="7BAFE7B8" w14:textId="77777777" w:rsidR="00BB2E94" w:rsidRPr="009071D5" w:rsidRDefault="00BB2E94" w:rsidP="00DA4378">
            <w:r w:rsidRPr="009071D5">
              <w:t>0.93 (0.68-1.27)</w:t>
            </w:r>
          </w:p>
        </w:tc>
        <w:tc>
          <w:tcPr>
            <w:tcW w:w="1024" w:type="dxa"/>
            <w:noWrap/>
          </w:tcPr>
          <w:p w14:paraId="26597B80" w14:textId="77777777" w:rsidR="00BB2E94" w:rsidRPr="009071D5" w:rsidRDefault="00BB2E94" w:rsidP="00DA4378">
            <w:r w:rsidRPr="009071D5">
              <w:t>0.66</w:t>
            </w:r>
          </w:p>
        </w:tc>
      </w:tr>
      <w:tr w:rsidR="00BB2E94" w:rsidRPr="00781162" w14:paraId="7B979913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25C42FE3" w14:textId="77777777" w:rsidR="00BB2E94" w:rsidRPr="00781162" w:rsidRDefault="00BB2E94" w:rsidP="00DA4378">
            <w:r w:rsidRPr="00781162">
              <w:t>21-40</w:t>
            </w:r>
          </w:p>
        </w:tc>
        <w:tc>
          <w:tcPr>
            <w:tcW w:w="1063" w:type="dxa"/>
            <w:noWrap/>
          </w:tcPr>
          <w:p w14:paraId="726DD4D4" w14:textId="77777777" w:rsidR="00BB2E94" w:rsidRPr="009071D5" w:rsidRDefault="00BB2E94" w:rsidP="00DA4378">
            <w:r w:rsidRPr="009071D5">
              <w:t>3200</w:t>
            </w:r>
          </w:p>
        </w:tc>
        <w:tc>
          <w:tcPr>
            <w:tcW w:w="1245" w:type="dxa"/>
            <w:noWrap/>
          </w:tcPr>
          <w:p w14:paraId="7A8AC026" w14:textId="77777777" w:rsidR="00BB2E94" w:rsidRPr="009071D5" w:rsidRDefault="00BB2E94" w:rsidP="00DA4378">
            <w:r w:rsidRPr="009071D5">
              <w:t>147</w:t>
            </w:r>
          </w:p>
        </w:tc>
        <w:tc>
          <w:tcPr>
            <w:tcW w:w="1310" w:type="dxa"/>
            <w:noWrap/>
          </w:tcPr>
          <w:p w14:paraId="37FA6AD1" w14:textId="77777777" w:rsidR="00BB2E94" w:rsidRPr="009071D5" w:rsidRDefault="00BB2E94" w:rsidP="00DA4378">
            <w:r w:rsidRPr="009071D5">
              <w:t>3122</w:t>
            </w:r>
          </w:p>
        </w:tc>
        <w:tc>
          <w:tcPr>
            <w:tcW w:w="1130" w:type="dxa"/>
            <w:noWrap/>
          </w:tcPr>
          <w:p w14:paraId="1CE094E4" w14:textId="77777777" w:rsidR="00BB2E94" w:rsidRPr="009071D5" w:rsidRDefault="00BB2E94" w:rsidP="00DA4378">
            <w:r w:rsidRPr="009071D5">
              <w:t>138</w:t>
            </w:r>
          </w:p>
        </w:tc>
        <w:tc>
          <w:tcPr>
            <w:tcW w:w="1310" w:type="dxa"/>
            <w:noWrap/>
          </w:tcPr>
          <w:p w14:paraId="6EBCB4CF" w14:textId="77777777" w:rsidR="00BB2E94" w:rsidRPr="009071D5" w:rsidRDefault="00BB2E94" w:rsidP="00DA4378">
            <w:r w:rsidRPr="009071D5">
              <w:t>2941</w:t>
            </w:r>
          </w:p>
        </w:tc>
        <w:tc>
          <w:tcPr>
            <w:tcW w:w="1701" w:type="dxa"/>
            <w:noWrap/>
          </w:tcPr>
          <w:p w14:paraId="58715C10" w14:textId="77777777" w:rsidR="00BB2E94" w:rsidRPr="009071D5" w:rsidRDefault="00BB2E94" w:rsidP="00DA4378">
            <w:r w:rsidRPr="009071D5">
              <w:t>1.00 (0.80-1.24)</w:t>
            </w:r>
          </w:p>
        </w:tc>
        <w:tc>
          <w:tcPr>
            <w:tcW w:w="1024" w:type="dxa"/>
            <w:noWrap/>
          </w:tcPr>
          <w:p w14:paraId="0FE5BD30" w14:textId="77777777" w:rsidR="00BB2E94" w:rsidRPr="009071D5" w:rsidRDefault="00BB2E94" w:rsidP="00DA4378">
            <w:r w:rsidRPr="009071D5">
              <w:t>0.98</w:t>
            </w:r>
          </w:p>
        </w:tc>
      </w:tr>
      <w:tr w:rsidR="00BB2E94" w:rsidRPr="00781162" w14:paraId="1713AA39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01D8686A" w14:textId="77777777" w:rsidR="00BB2E94" w:rsidRPr="00781162" w:rsidRDefault="00BB2E94" w:rsidP="00DA4378">
            <w:r w:rsidRPr="00781162">
              <w:t>41-60</w:t>
            </w:r>
          </w:p>
        </w:tc>
        <w:tc>
          <w:tcPr>
            <w:tcW w:w="1063" w:type="dxa"/>
            <w:noWrap/>
          </w:tcPr>
          <w:p w14:paraId="662A5D62" w14:textId="77777777" w:rsidR="00BB2E94" w:rsidRPr="009071D5" w:rsidRDefault="00BB2E94" w:rsidP="00DA4378">
            <w:r w:rsidRPr="009071D5">
              <w:t>5227</w:t>
            </w:r>
          </w:p>
        </w:tc>
        <w:tc>
          <w:tcPr>
            <w:tcW w:w="1245" w:type="dxa"/>
            <w:noWrap/>
          </w:tcPr>
          <w:p w14:paraId="024D5F42" w14:textId="77777777" w:rsidR="00BB2E94" w:rsidRPr="009071D5" w:rsidRDefault="00BB2E94" w:rsidP="00DA4378">
            <w:r w:rsidRPr="009071D5">
              <w:t>193</w:t>
            </w:r>
          </w:p>
        </w:tc>
        <w:tc>
          <w:tcPr>
            <w:tcW w:w="1310" w:type="dxa"/>
            <w:noWrap/>
          </w:tcPr>
          <w:p w14:paraId="6D4C2B9C" w14:textId="77777777" w:rsidR="00BB2E94" w:rsidRPr="009071D5" w:rsidRDefault="00BB2E94" w:rsidP="00DA4378">
            <w:r w:rsidRPr="009071D5">
              <w:t>5132</w:t>
            </w:r>
          </w:p>
        </w:tc>
        <w:tc>
          <w:tcPr>
            <w:tcW w:w="1130" w:type="dxa"/>
            <w:noWrap/>
          </w:tcPr>
          <w:p w14:paraId="1E31E834" w14:textId="77777777" w:rsidR="00BB2E94" w:rsidRPr="009071D5" w:rsidRDefault="00BB2E94" w:rsidP="00DA4378">
            <w:r w:rsidRPr="009071D5">
              <w:t>263</w:t>
            </w:r>
          </w:p>
        </w:tc>
        <w:tc>
          <w:tcPr>
            <w:tcW w:w="1310" w:type="dxa"/>
            <w:noWrap/>
          </w:tcPr>
          <w:p w14:paraId="7BA5C5EA" w14:textId="77777777" w:rsidR="00BB2E94" w:rsidRPr="009071D5" w:rsidRDefault="00BB2E94" w:rsidP="00DA4378">
            <w:r w:rsidRPr="009071D5">
              <w:t>4791</w:t>
            </w:r>
          </w:p>
        </w:tc>
        <w:tc>
          <w:tcPr>
            <w:tcW w:w="1701" w:type="dxa"/>
            <w:noWrap/>
          </w:tcPr>
          <w:p w14:paraId="21A69699" w14:textId="77777777" w:rsidR="00BB2E94" w:rsidRPr="009071D5" w:rsidRDefault="00BB2E94" w:rsidP="00DA4378">
            <w:r w:rsidRPr="009071D5">
              <w:t>1.46 (1.22-1.75)</w:t>
            </w:r>
          </w:p>
        </w:tc>
        <w:tc>
          <w:tcPr>
            <w:tcW w:w="1024" w:type="dxa"/>
            <w:noWrap/>
          </w:tcPr>
          <w:p w14:paraId="0EEC3756" w14:textId="77777777" w:rsidR="00BB2E94" w:rsidRPr="009071D5" w:rsidRDefault="00BB2E94" w:rsidP="00DA4378">
            <w:r w:rsidRPr="009071D5">
              <w:t>&lt;0.001</w:t>
            </w:r>
          </w:p>
        </w:tc>
      </w:tr>
      <w:tr w:rsidR="00BB2E94" w:rsidRPr="00781162" w14:paraId="63DBEB20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68760739" w14:textId="77777777" w:rsidR="00BB2E94" w:rsidRPr="00781162" w:rsidRDefault="00BB2E94" w:rsidP="00DA4378">
            <w:r w:rsidRPr="00781162">
              <w:t>61+</w:t>
            </w:r>
          </w:p>
        </w:tc>
        <w:tc>
          <w:tcPr>
            <w:tcW w:w="1063" w:type="dxa"/>
            <w:noWrap/>
          </w:tcPr>
          <w:p w14:paraId="13001098" w14:textId="77777777" w:rsidR="00BB2E94" w:rsidRPr="009071D5" w:rsidRDefault="00BB2E94" w:rsidP="00DA4378">
            <w:r w:rsidRPr="009071D5">
              <w:t>2299</w:t>
            </w:r>
          </w:p>
        </w:tc>
        <w:tc>
          <w:tcPr>
            <w:tcW w:w="1245" w:type="dxa"/>
            <w:noWrap/>
          </w:tcPr>
          <w:p w14:paraId="04894681" w14:textId="77777777" w:rsidR="00BB2E94" w:rsidRPr="009071D5" w:rsidRDefault="00BB2E94" w:rsidP="00DA4378">
            <w:r w:rsidRPr="009071D5">
              <w:t>154</w:t>
            </w:r>
          </w:p>
        </w:tc>
        <w:tc>
          <w:tcPr>
            <w:tcW w:w="1310" w:type="dxa"/>
            <w:noWrap/>
          </w:tcPr>
          <w:p w14:paraId="21626795" w14:textId="77777777" w:rsidR="00BB2E94" w:rsidRPr="009071D5" w:rsidRDefault="00BB2E94" w:rsidP="00DA4378">
            <w:r w:rsidRPr="009071D5">
              <w:t>2222</w:t>
            </w:r>
          </w:p>
        </w:tc>
        <w:tc>
          <w:tcPr>
            <w:tcW w:w="1130" w:type="dxa"/>
            <w:noWrap/>
          </w:tcPr>
          <w:p w14:paraId="572C72C1" w14:textId="77777777" w:rsidR="00BB2E94" w:rsidRPr="009071D5" w:rsidRDefault="00BB2E94" w:rsidP="00DA4378">
            <w:r w:rsidRPr="009071D5">
              <w:t>180</w:t>
            </w:r>
          </w:p>
        </w:tc>
        <w:tc>
          <w:tcPr>
            <w:tcW w:w="1310" w:type="dxa"/>
            <w:noWrap/>
          </w:tcPr>
          <w:p w14:paraId="5F3B35B8" w14:textId="77777777" w:rsidR="00BB2E94" w:rsidRPr="009071D5" w:rsidRDefault="00BB2E94" w:rsidP="00DA4378">
            <w:r w:rsidRPr="009071D5">
              <w:t>1968</w:t>
            </w:r>
          </w:p>
        </w:tc>
        <w:tc>
          <w:tcPr>
            <w:tcW w:w="1701" w:type="dxa"/>
            <w:noWrap/>
          </w:tcPr>
          <w:p w14:paraId="7D88CB5A" w14:textId="77777777" w:rsidR="00BB2E94" w:rsidRPr="009071D5" w:rsidRDefault="00BB2E94" w:rsidP="00DA4378">
            <w:r w:rsidRPr="009071D5">
              <w:t>1.32 (1.07-1.63)</w:t>
            </w:r>
          </w:p>
        </w:tc>
        <w:tc>
          <w:tcPr>
            <w:tcW w:w="1024" w:type="dxa"/>
            <w:noWrap/>
          </w:tcPr>
          <w:p w14:paraId="03EE3109" w14:textId="77777777" w:rsidR="00BB2E94" w:rsidRDefault="00BB2E94" w:rsidP="00DA4378">
            <w:r w:rsidRPr="009071D5">
              <w:t>0.01</w:t>
            </w:r>
          </w:p>
        </w:tc>
      </w:tr>
      <w:tr w:rsidR="00BB2E94" w:rsidRPr="00781162" w14:paraId="310B1479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06D8280F" w14:textId="77777777" w:rsidR="00BB2E94" w:rsidRPr="00781162" w:rsidRDefault="00BB2E94" w:rsidP="00DA4378">
            <w:pPr>
              <w:rPr>
                <w:b/>
              </w:rPr>
            </w:pPr>
            <w:r w:rsidRPr="00781162">
              <w:rPr>
                <w:b/>
              </w:rPr>
              <w:t>Site specific infections</w:t>
            </w:r>
          </w:p>
        </w:tc>
        <w:tc>
          <w:tcPr>
            <w:tcW w:w="1063" w:type="dxa"/>
            <w:noWrap/>
            <w:hideMark/>
          </w:tcPr>
          <w:p w14:paraId="2D857D79" w14:textId="77777777" w:rsidR="00BB2E94" w:rsidRPr="00781162" w:rsidRDefault="00BB2E94" w:rsidP="00DA4378"/>
        </w:tc>
        <w:tc>
          <w:tcPr>
            <w:tcW w:w="1245" w:type="dxa"/>
            <w:noWrap/>
            <w:hideMark/>
          </w:tcPr>
          <w:p w14:paraId="752B635F" w14:textId="77777777" w:rsidR="00BB2E94" w:rsidRPr="00781162" w:rsidRDefault="00BB2E94" w:rsidP="00DA4378"/>
        </w:tc>
        <w:tc>
          <w:tcPr>
            <w:tcW w:w="1310" w:type="dxa"/>
            <w:noWrap/>
            <w:hideMark/>
          </w:tcPr>
          <w:p w14:paraId="1C901A3E" w14:textId="77777777" w:rsidR="00BB2E94" w:rsidRPr="00781162" w:rsidRDefault="00BB2E94" w:rsidP="00DA4378"/>
        </w:tc>
        <w:tc>
          <w:tcPr>
            <w:tcW w:w="1130" w:type="dxa"/>
            <w:noWrap/>
            <w:hideMark/>
          </w:tcPr>
          <w:p w14:paraId="5F4B7132" w14:textId="77777777" w:rsidR="00BB2E94" w:rsidRPr="00781162" w:rsidRDefault="00BB2E94" w:rsidP="00DA4378"/>
        </w:tc>
        <w:tc>
          <w:tcPr>
            <w:tcW w:w="1310" w:type="dxa"/>
            <w:noWrap/>
            <w:hideMark/>
          </w:tcPr>
          <w:p w14:paraId="6C427F9A" w14:textId="77777777" w:rsidR="00BB2E94" w:rsidRPr="00781162" w:rsidRDefault="00BB2E94" w:rsidP="00DA4378"/>
        </w:tc>
        <w:tc>
          <w:tcPr>
            <w:tcW w:w="1701" w:type="dxa"/>
            <w:noWrap/>
            <w:hideMark/>
          </w:tcPr>
          <w:p w14:paraId="4E261B20" w14:textId="77777777" w:rsidR="00BB2E94" w:rsidRPr="00781162" w:rsidRDefault="00BB2E94" w:rsidP="00DA4378"/>
        </w:tc>
        <w:tc>
          <w:tcPr>
            <w:tcW w:w="1024" w:type="dxa"/>
            <w:noWrap/>
            <w:hideMark/>
          </w:tcPr>
          <w:p w14:paraId="26EB6EEC" w14:textId="77777777" w:rsidR="00BB2E94" w:rsidRPr="00781162" w:rsidRDefault="00BB2E94" w:rsidP="00DA4378"/>
        </w:tc>
      </w:tr>
      <w:tr w:rsidR="00BB2E94" w:rsidRPr="003C69C7" w14:paraId="35934A31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111D3D67" w14:textId="77777777" w:rsidR="00BB2E94" w:rsidRPr="00781162" w:rsidRDefault="00BB2E94" w:rsidP="00DA4378">
            <w:r w:rsidRPr="00781162">
              <w:t>Bacterial infections without specified site</w:t>
            </w:r>
          </w:p>
        </w:tc>
        <w:tc>
          <w:tcPr>
            <w:tcW w:w="1063" w:type="dxa"/>
            <w:noWrap/>
            <w:vAlign w:val="bottom"/>
          </w:tcPr>
          <w:p w14:paraId="29C94AEC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2A4C038C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47</w:t>
            </w:r>
          </w:p>
        </w:tc>
        <w:tc>
          <w:tcPr>
            <w:tcW w:w="1310" w:type="dxa"/>
            <w:noWrap/>
            <w:vAlign w:val="bottom"/>
          </w:tcPr>
          <w:p w14:paraId="4130D419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783</w:t>
            </w:r>
          </w:p>
        </w:tc>
        <w:tc>
          <w:tcPr>
            <w:tcW w:w="1130" w:type="dxa"/>
            <w:noWrap/>
            <w:vAlign w:val="bottom"/>
          </w:tcPr>
          <w:p w14:paraId="09458C71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65</w:t>
            </w:r>
          </w:p>
        </w:tc>
        <w:tc>
          <w:tcPr>
            <w:tcW w:w="1310" w:type="dxa"/>
            <w:noWrap/>
            <w:vAlign w:val="bottom"/>
          </w:tcPr>
          <w:p w14:paraId="4C2977DC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40</w:t>
            </w:r>
          </w:p>
        </w:tc>
        <w:tc>
          <w:tcPr>
            <w:tcW w:w="1701" w:type="dxa"/>
            <w:noWrap/>
            <w:vAlign w:val="bottom"/>
          </w:tcPr>
          <w:p w14:paraId="6DE7FE39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49 (1.03-2.14)</w:t>
            </w:r>
          </w:p>
        </w:tc>
        <w:tc>
          <w:tcPr>
            <w:tcW w:w="1024" w:type="dxa"/>
            <w:noWrap/>
            <w:vAlign w:val="bottom"/>
          </w:tcPr>
          <w:p w14:paraId="7810BF99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03</w:t>
            </w:r>
          </w:p>
        </w:tc>
      </w:tr>
      <w:tr w:rsidR="00BB2E94" w:rsidRPr="003C69C7" w14:paraId="22C57E00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6E920C25" w14:textId="77777777" w:rsidR="00BB2E94" w:rsidRPr="00781162" w:rsidRDefault="00BB2E94" w:rsidP="00DA4378">
            <w:r w:rsidRPr="00781162">
              <w:t>Central nervous system</w:t>
            </w:r>
          </w:p>
        </w:tc>
        <w:tc>
          <w:tcPr>
            <w:tcW w:w="1063" w:type="dxa"/>
            <w:noWrap/>
            <w:vAlign w:val="bottom"/>
          </w:tcPr>
          <w:p w14:paraId="73E8D92E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46E0AFB9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34C22958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130" w:type="dxa"/>
            <w:noWrap/>
            <w:vAlign w:val="bottom"/>
          </w:tcPr>
          <w:p w14:paraId="17B8E658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2B697B7D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67</w:t>
            </w:r>
          </w:p>
        </w:tc>
        <w:tc>
          <w:tcPr>
            <w:tcW w:w="1701" w:type="dxa"/>
            <w:noWrap/>
            <w:vAlign w:val="bottom"/>
          </w:tcPr>
          <w:p w14:paraId="08B322C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3.23 (0.81-12.87)</w:t>
            </w:r>
          </w:p>
        </w:tc>
        <w:tc>
          <w:tcPr>
            <w:tcW w:w="1024" w:type="dxa"/>
            <w:noWrap/>
            <w:vAlign w:val="bottom"/>
          </w:tcPr>
          <w:p w14:paraId="5B4936BB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10</w:t>
            </w:r>
          </w:p>
        </w:tc>
      </w:tr>
      <w:tr w:rsidR="00BB2E94" w:rsidRPr="003C69C7" w14:paraId="7135F6AF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0D7F8638" w14:textId="77777777" w:rsidR="00BB2E94" w:rsidRPr="00781162" w:rsidRDefault="00BB2E94" w:rsidP="00DA4378">
            <w:r w:rsidRPr="00781162">
              <w:t>Ear, nose, and throat</w:t>
            </w:r>
          </w:p>
        </w:tc>
        <w:tc>
          <w:tcPr>
            <w:tcW w:w="1063" w:type="dxa"/>
            <w:noWrap/>
            <w:vAlign w:val="bottom"/>
          </w:tcPr>
          <w:p w14:paraId="704CB901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4A62511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90</w:t>
            </w:r>
          </w:p>
        </w:tc>
        <w:tc>
          <w:tcPr>
            <w:tcW w:w="1310" w:type="dxa"/>
            <w:noWrap/>
            <w:vAlign w:val="bottom"/>
          </w:tcPr>
          <w:p w14:paraId="38CD2D87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759</w:t>
            </w:r>
          </w:p>
        </w:tc>
        <w:tc>
          <w:tcPr>
            <w:tcW w:w="1130" w:type="dxa"/>
            <w:noWrap/>
            <w:vAlign w:val="bottom"/>
          </w:tcPr>
          <w:p w14:paraId="325875E7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5</w:t>
            </w:r>
          </w:p>
        </w:tc>
        <w:tc>
          <w:tcPr>
            <w:tcW w:w="1310" w:type="dxa"/>
            <w:noWrap/>
            <w:vAlign w:val="bottom"/>
          </w:tcPr>
          <w:p w14:paraId="06AFDAF0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12</w:t>
            </w:r>
          </w:p>
        </w:tc>
        <w:tc>
          <w:tcPr>
            <w:tcW w:w="1701" w:type="dxa"/>
            <w:noWrap/>
            <w:vAlign w:val="bottom"/>
          </w:tcPr>
          <w:p w14:paraId="236EEF9F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26 (0.96-1.65)</w:t>
            </w:r>
          </w:p>
        </w:tc>
        <w:tc>
          <w:tcPr>
            <w:tcW w:w="1024" w:type="dxa"/>
            <w:noWrap/>
            <w:vAlign w:val="bottom"/>
          </w:tcPr>
          <w:p w14:paraId="71EB76B5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10</w:t>
            </w:r>
          </w:p>
        </w:tc>
      </w:tr>
      <w:tr w:rsidR="00BB2E94" w:rsidRPr="003C69C7" w14:paraId="580CCBB5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E459E5F" w14:textId="77777777" w:rsidR="00BB2E94" w:rsidRPr="00781162" w:rsidRDefault="00BB2E94" w:rsidP="00DA4378">
            <w:r w:rsidRPr="00781162">
              <w:t>Respiratory tract</w:t>
            </w:r>
          </w:p>
        </w:tc>
        <w:tc>
          <w:tcPr>
            <w:tcW w:w="1063" w:type="dxa"/>
            <w:noWrap/>
            <w:vAlign w:val="bottom"/>
          </w:tcPr>
          <w:p w14:paraId="0FD973AA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2436E95F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86</w:t>
            </w:r>
          </w:p>
        </w:tc>
        <w:tc>
          <w:tcPr>
            <w:tcW w:w="1310" w:type="dxa"/>
            <w:noWrap/>
            <w:vAlign w:val="bottom"/>
          </w:tcPr>
          <w:p w14:paraId="69A3A638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711</w:t>
            </w:r>
          </w:p>
        </w:tc>
        <w:tc>
          <w:tcPr>
            <w:tcW w:w="1130" w:type="dxa"/>
            <w:noWrap/>
            <w:vAlign w:val="bottom"/>
          </w:tcPr>
          <w:p w14:paraId="462CA1D6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222</w:t>
            </w:r>
          </w:p>
        </w:tc>
        <w:tc>
          <w:tcPr>
            <w:tcW w:w="1310" w:type="dxa"/>
            <w:noWrap/>
            <w:vAlign w:val="bottom"/>
          </w:tcPr>
          <w:p w14:paraId="3949735F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856</w:t>
            </w:r>
          </w:p>
        </w:tc>
        <w:tc>
          <w:tcPr>
            <w:tcW w:w="1701" w:type="dxa"/>
            <w:noWrap/>
            <w:vAlign w:val="bottom"/>
          </w:tcPr>
          <w:p w14:paraId="51DBDB2D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29 (1.07-1.55)</w:t>
            </w:r>
          </w:p>
        </w:tc>
        <w:tc>
          <w:tcPr>
            <w:tcW w:w="1024" w:type="dxa"/>
            <w:noWrap/>
            <w:vAlign w:val="bottom"/>
          </w:tcPr>
          <w:p w14:paraId="7A743B1D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01</w:t>
            </w:r>
          </w:p>
        </w:tc>
      </w:tr>
      <w:tr w:rsidR="00BB2E94" w:rsidRPr="003C69C7" w14:paraId="65E42C5F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7DEFC879" w14:textId="77777777" w:rsidR="00BB2E94" w:rsidRPr="00781162" w:rsidRDefault="00BB2E94" w:rsidP="00DA4378">
            <w:r w:rsidRPr="00781162">
              <w:t>Spirochetes</w:t>
            </w:r>
          </w:p>
        </w:tc>
        <w:tc>
          <w:tcPr>
            <w:tcW w:w="1063" w:type="dxa"/>
            <w:noWrap/>
            <w:vAlign w:val="bottom"/>
          </w:tcPr>
          <w:p w14:paraId="72EAD579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360C6530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1492C160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5</w:t>
            </w:r>
          </w:p>
        </w:tc>
        <w:tc>
          <w:tcPr>
            <w:tcW w:w="1130" w:type="dxa"/>
            <w:noWrap/>
            <w:vAlign w:val="bottom"/>
          </w:tcPr>
          <w:p w14:paraId="5D1138AB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78B7EC2F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67</w:t>
            </w:r>
          </w:p>
        </w:tc>
        <w:tc>
          <w:tcPr>
            <w:tcW w:w="1701" w:type="dxa"/>
            <w:noWrap/>
            <w:vAlign w:val="bottom"/>
          </w:tcPr>
          <w:p w14:paraId="42ECAEC6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08 (0.25-4.67)</w:t>
            </w:r>
          </w:p>
        </w:tc>
        <w:tc>
          <w:tcPr>
            <w:tcW w:w="1024" w:type="dxa"/>
            <w:noWrap/>
            <w:vAlign w:val="bottom"/>
          </w:tcPr>
          <w:p w14:paraId="0CF9CAC2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92</w:t>
            </w:r>
          </w:p>
        </w:tc>
      </w:tr>
      <w:tr w:rsidR="00BB2E94" w:rsidRPr="003C69C7" w14:paraId="2FAF2725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7D8725AE" w14:textId="77777777" w:rsidR="00BB2E94" w:rsidRPr="00781162" w:rsidRDefault="00BB2E94" w:rsidP="00DA4378">
            <w:r w:rsidRPr="00781162">
              <w:t>Zoonotic bacterial infections</w:t>
            </w:r>
          </w:p>
        </w:tc>
        <w:tc>
          <w:tcPr>
            <w:tcW w:w="1063" w:type="dxa"/>
            <w:noWrap/>
            <w:vAlign w:val="bottom"/>
          </w:tcPr>
          <w:p w14:paraId="44BD7700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338B1F54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7B3DBBAB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4</w:t>
            </w:r>
          </w:p>
        </w:tc>
        <w:tc>
          <w:tcPr>
            <w:tcW w:w="1130" w:type="dxa"/>
            <w:noWrap/>
            <w:vAlign w:val="bottom"/>
          </w:tcPr>
          <w:p w14:paraId="0A558D61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0F1D7844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67</w:t>
            </w:r>
          </w:p>
        </w:tc>
        <w:tc>
          <w:tcPr>
            <w:tcW w:w="1701" w:type="dxa"/>
            <w:noWrap/>
            <w:vAlign w:val="bottom"/>
          </w:tcPr>
          <w:p w14:paraId="789B7AC1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08 (0.30-3.89)</w:t>
            </w:r>
          </w:p>
        </w:tc>
        <w:tc>
          <w:tcPr>
            <w:tcW w:w="1024" w:type="dxa"/>
            <w:noWrap/>
            <w:vAlign w:val="bottom"/>
          </w:tcPr>
          <w:p w14:paraId="7FC124D6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91</w:t>
            </w:r>
          </w:p>
        </w:tc>
      </w:tr>
      <w:tr w:rsidR="00BB2E94" w:rsidRPr="003C69C7" w14:paraId="2D36FFD7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6D7D8497" w14:textId="77777777" w:rsidR="00BB2E94" w:rsidRPr="00781162" w:rsidRDefault="00BB2E94" w:rsidP="00DA4378">
            <w:r w:rsidRPr="00781162">
              <w:t>Heart</w:t>
            </w:r>
          </w:p>
        </w:tc>
        <w:tc>
          <w:tcPr>
            <w:tcW w:w="1063" w:type="dxa"/>
            <w:noWrap/>
            <w:vAlign w:val="bottom"/>
          </w:tcPr>
          <w:p w14:paraId="03548002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5BBF769C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5B362D1E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5</w:t>
            </w:r>
          </w:p>
        </w:tc>
        <w:tc>
          <w:tcPr>
            <w:tcW w:w="1130" w:type="dxa"/>
            <w:noWrap/>
            <w:vAlign w:val="bottom"/>
          </w:tcPr>
          <w:p w14:paraId="486DBEB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5</w:t>
            </w:r>
          </w:p>
        </w:tc>
        <w:tc>
          <w:tcPr>
            <w:tcW w:w="1310" w:type="dxa"/>
            <w:noWrap/>
            <w:vAlign w:val="bottom"/>
          </w:tcPr>
          <w:p w14:paraId="3539BAF6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67</w:t>
            </w:r>
          </w:p>
        </w:tc>
        <w:tc>
          <w:tcPr>
            <w:tcW w:w="1701" w:type="dxa"/>
            <w:noWrap/>
            <w:vAlign w:val="bottom"/>
          </w:tcPr>
          <w:p w14:paraId="02C6325B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72 (0.16-3.30)</w:t>
            </w:r>
          </w:p>
        </w:tc>
        <w:tc>
          <w:tcPr>
            <w:tcW w:w="1024" w:type="dxa"/>
            <w:noWrap/>
            <w:vAlign w:val="bottom"/>
          </w:tcPr>
          <w:p w14:paraId="08868F60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67</w:t>
            </w:r>
          </w:p>
        </w:tc>
      </w:tr>
      <w:tr w:rsidR="00BB2E94" w:rsidRPr="003C69C7" w14:paraId="58D8F03F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32019AC9" w14:textId="77777777" w:rsidR="00BB2E94" w:rsidRPr="00781162" w:rsidRDefault="00BB2E94" w:rsidP="00DA4378">
            <w:r w:rsidRPr="00781162">
              <w:t>Skin</w:t>
            </w:r>
          </w:p>
        </w:tc>
        <w:tc>
          <w:tcPr>
            <w:tcW w:w="1063" w:type="dxa"/>
            <w:noWrap/>
            <w:vAlign w:val="bottom"/>
          </w:tcPr>
          <w:p w14:paraId="029BEAC0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32897BCA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96</w:t>
            </w:r>
          </w:p>
        </w:tc>
        <w:tc>
          <w:tcPr>
            <w:tcW w:w="1310" w:type="dxa"/>
            <w:noWrap/>
            <w:vAlign w:val="bottom"/>
          </w:tcPr>
          <w:p w14:paraId="5F5EC0C6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761</w:t>
            </w:r>
          </w:p>
        </w:tc>
        <w:tc>
          <w:tcPr>
            <w:tcW w:w="1130" w:type="dxa"/>
            <w:noWrap/>
            <w:vAlign w:val="bottom"/>
          </w:tcPr>
          <w:p w14:paraId="51165098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5</w:t>
            </w:r>
          </w:p>
        </w:tc>
        <w:tc>
          <w:tcPr>
            <w:tcW w:w="1310" w:type="dxa"/>
            <w:noWrap/>
            <w:vAlign w:val="bottom"/>
          </w:tcPr>
          <w:p w14:paraId="601EC58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09</w:t>
            </w:r>
          </w:p>
        </w:tc>
        <w:tc>
          <w:tcPr>
            <w:tcW w:w="1701" w:type="dxa"/>
            <w:noWrap/>
            <w:vAlign w:val="bottom"/>
          </w:tcPr>
          <w:p w14:paraId="178C1AD1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29 (0.99-1.69)</w:t>
            </w:r>
          </w:p>
        </w:tc>
        <w:tc>
          <w:tcPr>
            <w:tcW w:w="1024" w:type="dxa"/>
            <w:noWrap/>
            <w:vAlign w:val="bottom"/>
          </w:tcPr>
          <w:p w14:paraId="74ED90CD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06</w:t>
            </w:r>
          </w:p>
        </w:tc>
      </w:tr>
      <w:tr w:rsidR="00BB2E94" w:rsidRPr="003C69C7" w14:paraId="41E3CBF6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158590C2" w14:textId="77777777" w:rsidR="00BB2E94" w:rsidRPr="00781162" w:rsidRDefault="00BB2E94" w:rsidP="00DA4378">
            <w:r w:rsidRPr="00781162">
              <w:t>Urinary tract and genitals</w:t>
            </w:r>
          </w:p>
        </w:tc>
        <w:tc>
          <w:tcPr>
            <w:tcW w:w="1063" w:type="dxa"/>
            <w:noWrap/>
            <w:vAlign w:val="bottom"/>
          </w:tcPr>
          <w:p w14:paraId="400F1D38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1EE0D6C5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30</w:t>
            </w:r>
          </w:p>
        </w:tc>
        <w:tc>
          <w:tcPr>
            <w:tcW w:w="1310" w:type="dxa"/>
            <w:noWrap/>
            <w:vAlign w:val="bottom"/>
          </w:tcPr>
          <w:p w14:paraId="329C0CD9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744</w:t>
            </w:r>
          </w:p>
        </w:tc>
        <w:tc>
          <w:tcPr>
            <w:tcW w:w="1130" w:type="dxa"/>
            <w:noWrap/>
            <w:vAlign w:val="bottom"/>
          </w:tcPr>
          <w:p w14:paraId="27A5AD09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32</w:t>
            </w:r>
          </w:p>
        </w:tc>
        <w:tc>
          <w:tcPr>
            <w:tcW w:w="1310" w:type="dxa"/>
            <w:noWrap/>
            <w:vAlign w:val="bottom"/>
          </w:tcPr>
          <w:p w14:paraId="19EC01B2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03</w:t>
            </w:r>
          </w:p>
        </w:tc>
        <w:tc>
          <w:tcPr>
            <w:tcW w:w="1701" w:type="dxa"/>
            <w:noWrap/>
            <w:vAlign w:val="bottom"/>
          </w:tcPr>
          <w:p w14:paraId="0E09D1D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09 (0.86-1.38)</w:t>
            </w:r>
          </w:p>
        </w:tc>
        <w:tc>
          <w:tcPr>
            <w:tcW w:w="1024" w:type="dxa"/>
            <w:noWrap/>
            <w:vAlign w:val="bottom"/>
          </w:tcPr>
          <w:p w14:paraId="29C33C0F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45</w:t>
            </w:r>
          </w:p>
        </w:tc>
      </w:tr>
      <w:tr w:rsidR="00BB2E94" w:rsidRPr="003C69C7" w14:paraId="1E034132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5B148544" w14:textId="77777777" w:rsidR="00BB2E94" w:rsidRPr="00781162" w:rsidRDefault="00BB2E94" w:rsidP="00DA4378">
            <w:r w:rsidRPr="00781162">
              <w:t>Gastrointestinal tract</w:t>
            </w:r>
          </w:p>
        </w:tc>
        <w:tc>
          <w:tcPr>
            <w:tcW w:w="1063" w:type="dxa"/>
            <w:noWrap/>
            <w:vAlign w:val="bottom"/>
          </w:tcPr>
          <w:p w14:paraId="3D4966EF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</w:tcPr>
          <w:p w14:paraId="43FEA18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46</w:t>
            </w:r>
          </w:p>
        </w:tc>
        <w:tc>
          <w:tcPr>
            <w:tcW w:w="1310" w:type="dxa"/>
            <w:noWrap/>
            <w:vAlign w:val="bottom"/>
          </w:tcPr>
          <w:p w14:paraId="1A86EB65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784</w:t>
            </w:r>
          </w:p>
        </w:tc>
        <w:tc>
          <w:tcPr>
            <w:tcW w:w="1130" w:type="dxa"/>
            <w:noWrap/>
            <w:vAlign w:val="bottom"/>
          </w:tcPr>
          <w:p w14:paraId="45013C2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61</w:t>
            </w:r>
          </w:p>
        </w:tc>
        <w:tc>
          <w:tcPr>
            <w:tcW w:w="1310" w:type="dxa"/>
            <w:noWrap/>
            <w:vAlign w:val="bottom"/>
          </w:tcPr>
          <w:p w14:paraId="5B6CD844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38</w:t>
            </w:r>
          </w:p>
        </w:tc>
        <w:tc>
          <w:tcPr>
            <w:tcW w:w="1701" w:type="dxa"/>
            <w:noWrap/>
            <w:vAlign w:val="bottom"/>
          </w:tcPr>
          <w:p w14:paraId="79B18277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.43 (0.98-2.08)</w:t>
            </w:r>
          </w:p>
        </w:tc>
        <w:tc>
          <w:tcPr>
            <w:tcW w:w="1024" w:type="dxa"/>
            <w:noWrap/>
            <w:vAlign w:val="bottom"/>
          </w:tcPr>
          <w:p w14:paraId="29E7004D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06</w:t>
            </w:r>
          </w:p>
        </w:tc>
      </w:tr>
      <w:tr w:rsidR="00BB2E94" w:rsidRPr="003C69C7" w14:paraId="5BC990A8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7DE8EFFB" w14:textId="77777777" w:rsidR="00BB2E94" w:rsidRPr="00781162" w:rsidRDefault="00BB2E94" w:rsidP="00DA4378">
            <w:r w:rsidRPr="00781162">
              <w:t>Eyes</w:t>
            </w:r>
          </w:p>
        </w:tc>
        <w:tc>
          <w:tcPr>
            <w:tcW w:w="1063" w:type="dxa"/>
            <w:noWrap/>
          </w:tcPr>
          <w:p w14:paraId="6C4B61B3" w14:textId="77777777" w:rsidR="00BB2E94" w:rsidRPr="005356C6" w:rsidRDefault="00BB2E94" w:rsidP="00DA4378">
            <w:pPr>
              <w:rPr>
                <w:rFonts w:cstheme="minorHAnsi"/>
              </w:rPr>
            </w:pPr>
          </w:p>
        </w:tc>
        <w:tc>
          <w:tcPr>
            <w:tcW w:w="1245" w:type="dxa"/>
            <w:noWrap/>
          </w:tcPr>
          <w:p w14:paraId="22EFF110" w14:textId="77777777" w:rsidR="00BB2E94" w:rsidRPr="005356C6" w:rsidRDefault="00BB2E94" w:rsidP="00DA4378">
            <w:pPr>
              <w:rPr>
                <w:rFonts w:cstheme="minorHAnsi"/>
              </w:rPr>
            </w:pPr>
          </w:p>
        </w:tc>
        <w:tc>
          <w:tcPr>
            <w:tcW w:w="1310" w:type="dxa"/>
            <w:noWrap/>
          </w:tcPr>
          <w:p w14:paraId="69FFAEFA" w14:textId="77777777" w:rsidR="00BB2E94" w:rsidRPr="005356C6" w:rsidRDefault="00BB2E94" w:rsidP="00DA4378">
            <w:pPr>
              <w:rPr>
                <w:rFonts w:cstheme="minorHAnsi"/>
              </w:rPr>
            </w:pPr>
          </w:p>
        </w:tc>
        <w:tc>
          <w:tcPr>
            <w:tcW w:w="1130" w:type="dxa"/>
            <w:noWrap/>
          </w:tcPr>
          <w:p w14:paraId="10E8A78E" w14:textId="77777777" w:rsidR="00BB2E94" w:rsidRPr="005356C6" w:rsidRDefault="00BB2E94" w:rsidP="00DA4378">
            <w:pPr>
              <w:rPr>
                <w:rFonts w:cstheme="minorHAnsi"/>
              </w:rPr>
            </w:pPr>
          </w:p>
        </w:tc>
        <w:tc>
          <w:tcPr>
            <w:tcW w:w="1310" w:type="dxa"/>
            <w:noWrap/>
          </w:tcPr>
          <w:p w14:paraId="4870BA4B" w14:textId="77777777" w:rsidR="00BB2E94" w:rsidRPr="005356C6" w:rsidRDefault="00BB2E94" w:rsidP="00DA4378">
            <w:pPr>
              <w:rPr>
                <w:rFonts w:cstheme="minorHAnsi"/>
              </w:rPr>
            </w:pPr>
          </w:p>
        </w:tc>
        <w:tc>
          <w:tcPr>
            <w:tcW w:w="1701" w:type="dxa"/>
            <w:noWrap/>
          </w:tcPr>
          <w:p w14:paraId="27A7A291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NA</w:t>
            </w:r>
          </w:p>
        </w:tc>
        <w:tc>
          <w:tcPr>
            <w:tcW w:w="1024" w:type="dxa"/>
            <w:noWrap/>
          </w:tcPr>
          <w:p w14:paraId="65146DEA" w14:textId="77777777" w:rsidR="00BB2E94" w:rsidRPr="005356C6" w:rsidRDefault="00BB2E94" w:rsidP="00DA4378">
            <w:pPr>
              <w:rPr>
                <w:rFonts w:cstheme="minorHAnsi"/>
              </w:rPr>
            </w:pPr>
          </w:p>
        </w:tc>
      </w:tr>
      <w:tr w:rsidR="00BB2E94" w14:paraId="401765D6" w14:textId="77777777" w:rsidTr="00DA4378">
        <w:trPr>
          <w:trHeight w:val="255"/>
        </w:trPr>
        <w:tc>
          <w:tcPr>
            <w:tcW w:w="2280" w:type="dxa"/>
            <w:noWrap/>
            <w:hideMark/>
          </w:tcPr>
          <w:p w14:paraId="5EBF7763" w14:textId="77777777" w:rsidR="00BB2E94" w:rsidRPr="00781162" w:rsidRDefault="00BB2E94" w:rsidP="00DA4378">
            <w:r w:rsidRPr="00781162">
              <w:t>Bone and soft tissue</w:t>
            </w:r>
          </w:p>
        </w:tc>
        <w:tc>
          <w:tcPr>
            <w:tcW w:w="1063" w:type="dxa"/>
            <w:noWrap/>
            <w:vAlign w:val="bottom"/>
            <w:hideMark/>
          </w:tcPr>
          <w:p w14:paraId="7254028E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806</w:t>
            </w:r>
          </w:p>
        </w:tc>
        <w:tc>
          <w:tcPr>
            <w:tcW w:w="1245" w:type="dxa"/>
            <w:noWrap/>
            <w:vAlign w:val="bottom"/>
            <w:hideMark/>
          </w:tcPr>
          <w:p w14:paraId="1BF2E984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60</w:t>
            </w:r>
          </w:p>
        </w:tc>
        <w:tc>
          <w:tcPr>
            <w:tcW w:w="1310" w:type="dxa"/>
            <w:noWrap/>
            <w:vAlign w:val="bottom"/>
            <w:hideMark/>
          </w:tcPr>
          <w:p w14:paraId="50F51E08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1776</w:t>
            </w:r>
          </w:p>
        </w:tc>
        <w:tc>
          <w:tcPr>
            <w:tcW w:w="1130" w:type="dxa"/>
            <w:noWrap/>
            <w:vAlign w:val="bottom"/>
            <w:hideMark/>
          </w:tcPr>
          <w:p w14:paraId="668DF1C5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27</w:t>
            </w:r>
          </w:p>
        </w:tc>
        <w:tc>
          <w:tcPr>
            <w:tcW w:w="1310" w:type="dxa"/>
            <w:noWrap/>
            <w:vAlign w:val="bottom"/>
            <w:hideMark/>
          </w:tcPr>
          <w:p w14:paraId="6E80FCBD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10955</w:t>
            </w:r>
          </w:p>
        </w:tc>
        <w:tc>
          <w:tcPr>
            <w:tcW w:w="1701" w:type="dxa"/>
            <w:noWrap/>
            <w:vAlign w:val="bottom"/>
            <w:hideMark/>
          </w:tcPr>
          <w:p w14:paraId="656CC742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0.48 (0.30-0.77)</w:t>
            </w:r>
          </w:p>
        </w:tc>
        <w:tc>
          <w:tcPr>
            <w:tcW w:w="1024" w:type="dxa"/>
            <w:noWrap/>
            <w:vAlign w:val="bottom"/>
            <w:hideMark/>
          </w:tcPr>
          <w:p w14:paraId="19251EB3" w14:textId="77777777" w:rsidR="00BB2E94" w:rsidRPr="005356C6" w:rsidRDefault="00BB2E94" w:rsidP="00DA4378">
            <w:pPr>
              <w:rPr>
                <w:rFonts w:cstheme="minorHAnsi"/>
              </w:rPr>
            </w:pPr>
            <w:r w:rsidRPr="005356C6">
              <w:rPr>
                <w:rFonts w:cstheme="minorHAnsi"/>
              </w:rPr>
              <w:t>&lt;0.01</w:t>
            </w:r>
          </w:p>
        </w:tc>
      </w:tr>
    </w:tbl>
    <w:p w14:paraId="3D6E77F7" w14:textId="38324013" w:rsidR="00BB2E94" w:rsidRDefault="00BB2E94" w:rsidP="00C774DC"/>
    <w:p w14:paraId="7AD0EB2C" w14:textId="3AA42574" w:rsidR="00BB2E94" w:rsidRDefault="00BB2E94"/>
    <w:sectPr w:rsidR="00BB2E94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09FED529" w16cex:dateUtc="2024-07-14T16:3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4F0DE082" w16cid:durableId="09FED52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355145"/>
    <w:multiLevelType w:val="hybridMultilevel"/>
    <w:tmpl w:val="27D20330"/>
    <w:lvl w:ilvl="0" w:tplc="762E570E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a-DK" w:vendorID="64" w:dllVersion="0" w:nlCheck="1" w:checkStyle="0"/>
  <w:activeWritingStyle w:appName="MSWord" w:lang="sv-SE" w:vendorID="64" w:dllVersion="0" w:nlCheck="1" w:checkStyle="0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74DC"/>
    <w:rsid w:val="000022D8"/>
    <w:rsid w:val="00013CDB"/>
    <w:rsid w:val="0001749B"/>
    <w:rsid w:val="00173CA3"/>
    <w:rsid w:val="001C50A2"/>
    <w:rsid w:val="001C541C"/>
    <w:rsid w:val="001D08FD"/>
    <w:rsid w:val="001D7596"/>
    <w:rsid w:val="001E445D"/>
    <w:rsid w:val="0020022A"/>
    <w:rsid w:val="00215D27"/>
    <w:rsid w:val="002257C9"/>
    <w:rsid w:val="00226C7B"/>
    <w:rsid w:val="002313C1"/>
    <w:rsid w:val="00236210"/>
    <w:rsid w:val="0024596B"/>
    <w:rsid w:val="00252EAA"/>
    <w:rsid w:val="0028478E"/>
    <w:rsid w:val="002B4406"/>
    <w:rsid w:val="002C6512"/>
    <w:rsid w:val="002E645A"/>
    <w:rsid w:val="002E7FBB"/>
    <w:rsid w:val="00302811"/>
    <w:rsid w:val="0030715D"/>
    <w:rsid w:val="00386744"/>
    <w:rsid w:val="003A0DCA"/>
    <w:rsid w:val="003D567D"/>
    <w:rsid w:val="00414C87"/>
    <w:rsid w:val="00426A9B"/>
    <w:rsid w:val="004278DC"/>
    <w:rsid w:val="0043662F"/>
    <w:rsid w:val="004448DC"/>
    <w:rsid w:val="00450BB0"/>
    <w:rsid w:val="00464D4F"/>
    <w:rsid w:val="004834D5"/>
    <w:rsid w:val="004F101A"/>
    <w:rsid w:val="005029C5"/>
    <w:rsid w:val="00531746"/>
    <w:rsid w:val="00577262"/>
    <w:rsid w:val="005B0147"/>
    <w:rsid w:val="005B5C2F"/>
    <w:rsid w:val="005D39AC"/>
    <w:rsid w:val="006442ED"/>
    <w:rsid w:val="0066185A"/>
    <w:rsid w:val="006A4424"/>
    <w:rsid w:val="006C4EDB"/>
    <w:rsid w:val="006F30F3"/>
    <w:rsid w:val="0072198D"/>
    <w:rsid w:val="0073219B"/>
    <w:rsid w:val="00734867"/>
    <w:rsid w:val="0076429C"/>
    <w:rsid w:val="007A7DDA"/>
    <w:rsid w:val="007D7D03"/>
    <w:rsid w:val="00806B07"/>
    <w:rsid w:val="008503A5"/>
    <w:rsid w:val="008B457C"/>
    <w:rsid w:val="008C380E"/>
    <w:rsid w:val="008C72F4"/>
    <w:rsid w:val="008D6B1D"/>
    <w:rsid w:val="00940374"/>
    <w:rsid w:val="009455CC"/>
    <w:rsid w:val="009858CC"/>
    <w:rsid w:val="00985BDB"/>
    <w:rsid w:val="00A0228B"/>
    <w:rsid w:val="00A231CA"/>
    <w:rsid w:val="00A267C0"/>
    <w:rsid w:val="00A45CFA"/>
    <w:rsid w:val="00A67B08"/>
    <w:rsid w:val="00A934A2"/>
    <w:rsid w:val="00AC5E69"/>
    <w:rsid w:val="00B14BE8"/>
    <w:rsid w:val="00B16EBA"/>
    <w:rsid w:val="00B17966"/>
    <w:rsid w:val="00B456C4"/>
    <w:rsid w:val="00B53AF7"/>
    <w:rsid w:val="00BB2E94"/>
    <w:rsid w:val="00BD7DF1"/>
    <w:rsid w:val="00BE5087"/>
    <w:rsid w:val="00BF2037"/>
    <w:rsid w:val="00BF4C1E"/>
    <w:rsid w:val="00C03D8E"/>
    <w:rsid w:val="00C26A24"/>
    <w:rsid w:val="00C4779F"/>
    <w:rsid w:val="00C6208A"/>
    <w:rsid w:val="00C774DC"/>
    <w:rsid w:val="00C866A6"/>
    <w:rsid w:val="00CB34FD"/>
    <w:rsid w:val="00CD122C"/>
    <w:rsid w:val="00CF4FA6"/>
    <w:rsid w:val="00D12091"/>
    <w:rsid w:val="00D6734B"/>
    <w:rsid w:val="00DA4378"/>
    <w:rsid w:val="00E70831"/>
    <w:rsid w:val="00E80016"/>
    <w:rsid w:val="00EC63AC"/>
    <w:rsid w:val="00EF1BAB"/>
    <w:rsid w:val="00EF24A8"/>
    <w:rsid w:val="00F45541"/>
    <w:rsid w:val="00F87881"/>
    <w:rsid w:val="00FC20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6F7DE"/>
  <w15:chartTrackingRefBased/>
  <w15:docId w15:val="{7A88FE56-62DE-4341-BAE0-38A4D4626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67D"/>
    <w:rPr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77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a-DK" w:eastAsia="da-DK"/>
    </w:rPr>
  </w:style>
  <w:style w:type="table" w:styleId="Tabel-Gitter">
    <w:name w:val="Table Grid"/>
    <w:basedOn w:val="Tabel-Normal"/>
    <w:uiPriority w:val="39"/>
    <w:rsid w:val="00C774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A67B0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A67B08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A67B08"/>
    <w:rPr>
      <w:sz w:val="20"/>
      <w:szCs w:val="20"/>
      <w:lang w:val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A67B0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A67B08"/>
    <w:rPr>
      <w:b/>
      <w:bCs/>
      <w:sz w:val="20"/>
      <w:szCs w:val="20"/>
      <w:lang w:val="en-US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67B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67B08"/>
    <w:rPr>
      <w:rFonts w:ascii="Segoe UI" w:hAnsi="Segoe UI" w:cs="Segoe UI"/>
      <w:sz w:val="18"/>
      <w:szCs w:val="18"/>
      <w:lang w:val="en-US"/>
    </w:rPr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3A0D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a-DK" w:eastAsia="da-DK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3A0DCA"/>
    <w:rPr>
      <w:rFonts w:ascii="Courier New" w:eastAsia="Times New Roman" w:hAnsi="Courier New" w:cs="Courier New"/>
      <w:sz w:val="20"/>
      <w:szCs w:val="20"/>
      <w:lang w:eastAsia="da-DK"/>
    </w:rPr>
  </w:style>
  <w:style w:type="paragraph" w:styleId="Korrektur">
    <w:name w:val="Revision"/>
    <w:hidden/>
    <w:uiPriority w:val="99"/>
    <w:semiHidden/>
    <w:rsid w:val="00426A9B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83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9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604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33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7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0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300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61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4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4</Words>
  <Characters>61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thrine Højberg Platz</dc:creator>
  <cp:keywords/>
  <dc:description/>
  <cp:lastModifiedBy>Isik Somuncu Johansen</cp:lastModifiedBy>
  <cp:revision>2</cp:revision>
  <cp:lastPrinted>2025-02-27T14:38:00Z</cp:lastPrinted>
  <dcterms:created xsi:type="dcterms:W3CDTF">2025-02-28T13:33:00Z</dcterms:created>
  <dcterms:modified xsi:type="dcterms:W3CDTF">2025-02-28T13:33:00Z</dcterms:modified>
</cp:coreProperties>
</file>